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371238" w14:textId="75052039" w:rsidR="00DB17F4" w:rsidRPr="00844CFB" w:rsidRDefault="00935FC5" w:rsidP="002361EA">
      <w:pPr>
        <w:rPr>
          <w:b/>
          <w:bCs/>
        </w:rPr>
      </w:pPr>
      <w:r w:rsidRPr="00844CFB">
        <w:rPr>
          <w:b/>
          <w:bCs/>
        </w:rPr>
        <w:t>S</w:t>
      </w:r>
      <w:r w:rsidR="002361EA" w:rsidRPr="00844CFB">
        <w:rPr>
          <w:b/>
          <w:bCs/>
        </w:rPr>
        <w:t>upp</w:t>
      </w:r>
      <w:r w:rsidR="00372C27" w:rsidRPr="00844CFB">
        <w:rPr>
          <w:b/>
          <w:bCs/>
        </w:rPr>
        <w:t>orting information</w:t>
      </w:r>
      <w:r w:rsidR="00483B31" w:rsidRPr="00844CFB">
        <w:rPr>
          <w:b/>
          <w:bCs/>
        </w:rPr>
        <w:t xml:space="preserve"> </w:t>
      </w:r>
      <w:r w:rsidR="005A425D">
        <w:rPr>
          <w:b/>
          <w:bCs/>
        </w:rPr>
        <w:t>1</w:t>
      </w:r>
    </w:p>
    <w:p w14:paraId="3ADC29EF" w14:textId="1DC2C111" w:rsidR="00656138" w:rsidRPr="00844CFB" w:rsidRDefault="00124BB9" w:rsidP="002361EA">
      <w:pPr>
        <w:rPr>
          <w:b/>
          <w:bCs/>
        </w:rPr>
      </w:pPr>
      <w:r w:rsidRPr="00844CFB">
        <w:rPr>
          <w:b/>
          <w:bCs/>
        </w:rPr>
        <w:t>Annotated list</w:t>
      </w:r>
      <w:r w:rsidR="00656138" w:rsidRPr="00844CFB">
        <w:rPr>
          <w:b/>
          <w:bCs/>
        </w:rPr>
        <w:t xml:space="preserve"> of observed species </w:t>
      </w:r>
    </w:p>
    <w:p w14:paraId="3079A8F6" w14:textId="4DFCB7E3" w:rsidR="00124BB9" w:rsidRPr="00844CFB" w:rsidRDefault="002B25F2" w:rsidP="002361EA">
      <w:r w:rsidRPr="00844CFB">
        <w:t xml:space="preserve">Here, we provide </w:t>
      </w:r>
      <w:r w:rsidR="00844CFB">
        <w:t xml:space="preserve">an </w:t>
      </w:r>
      <w:r w:rsidRPr="00844CFB">
        <w:t xml:space="preserve">overview of taxonomic traits used for </w:t>
      </w:r>
      <w:r w:rsidR="00844CFB">
        <w:t>the identification</w:t>
      </w:r>
      <w:r w:rsidRPr="00844CFB">
        <w:t xml:space="preserve"> of the </w:t>
      </w:r>
      <w:r w:rsidR="009A5D88" w:rsidRPr="00844CFB">
        <w:t>extracted tardigrades</w:t>
      </w:r>
      <w:r w:rsidRPr="00844CFB">
        <w:t>. In some tax</w:t>
      </w:r>
      <w:r w:rsidR="00D817EF">
        <w:t>a</w:t>
      </w:r>
      <w:r w:rsidRPr="00844CFB">
        <w:t xml:space="preserve">, we observed slight differences in appearance </w:t>
      </w:r>
      <w:r w:rsidR="00844CFB">
        <w:t>from</w:t>
      </w:r>
      <w:r w:rsidRPr="00844CFB">
        <w:t xml:space="preserve"> </w:t>
      </w:r>
      <w:r w:rsidR="00844CFB">
        <w:t xml:space="preserve">those </w:t>
      </w:r>
      <w:r w:rsidR="00591BD1" w:rsidRPr="00844CFB">
        <w:t>provided in the</w:t>
      </w:r>
      <w:r w:rsidRPr="00844CFB">
        <w:t xml:space="preserve"> original literature. </w:t>
      </w:r>
      <w:r w:rsidR="00124BB9" w:rsidRPr="00844CFB">
        <w:t>D</w:t>
      </w:r>
      <w:r w:rsidR="00E72A5E" w:rsidRPr="00844CFB">
        <w:t>iscrepancies between original d</w:t>
      </w:r>
      <w:r w:rsidR="00124BB9" w:rsidRPr="00844CFB">
        <w:t>e</w:t>
      </w:r>
      <w:r w:rsidR="00E72A5E" w:rsidRPr="00844CFB">
        <w:t>scriptions and our observations provide an idea o</w:t>
      </w:r>
      <w:r w:rsidR="00844CFB">
        <w:t>f</w:t>
      </w:r>
      <w:r w:rsidR="00E72A5E" w:rsidRPr="00844CFB">
        <w:t xml:space="preserve"> </w:t>
      </w:r>
      <w:r w:rsidR="00844CFB">
        <w:t xml:space="preserve">the </w:t>
      </w:r>
      <w:r w:rsidR="00E72A5E" w:rsidRPr="00844CFB">
        <w:t>natural variation of some traits, point out some overlooked traits that can help with their identification</w:t>
      </w:r>
      <w:r w:rsidR="00844CFB">
        <w:t>,</w:t>
      </w:r>
      <w:r w:rsidR="00E72A5E" w:rsidRPr="00844CFB">
        <w:t xml:space="preserve"> and facilitate </w:t>
      </w:r>
      <w:r w:rsidR="00844CFB">
        <w:t xml:space="preserve">the </w:t>
      </w:r>
      <w:r w:rsidR="00E72A5E" w:rsidRPr="00844CFB">
        <w:t xml:space="preserve">future update of the taxonomical </w:t>
      </w:r>
      <w:r w:rsidR="00124BB9" w:rsidRPr="00844CFB">
        <w:t>identity</w:t>
      </w:r>
      <w:r w:rsidR="00E72A5E" w:rsidRPr="00844CFB">
        <w:t xml:space="preserve"> of observed species. </w:t>
      </w:r>
      <w:r w:rsidR="00C41B30" w:rsidRPr="00844CFB">
        <w:t>All the traits ha</w:t>
      </w:r>
      <w:r w:rsidR="00844CFB">
        <w:t>ve</w:t>
      </w:r>
      <w:r w:rsidR="00C41B30" w:rsidRPr="00844CFB">
        <w:t xml:space="preserve"> been observed after fixation in Hoyer´s medium using </w:t>
      </w:r>
      <w:r w:rsidR="00844CFB">
        <w:t xml:space="preserve">a </w:t>
      </w:r>
      <w:r w:rsidR="00C41B30" w:rsidRPr="00844CFB">
        <w:t>lig</w:t>
      </w:r>
      <w:r w:rsidR="00844CFB">
        <w:t>ht</w:t>
      </w:r>
      <w:r w:rsidR="00C41B30" w:rsidRPr="00844CFB">
        <w:t xml:space="preserve"> microscope with phase or </w:t>
      </w:r>
      <w:proofErr w:type="spellStart"/>
      <w:r w:rsidR="00E72A5E" w:rsidRPr="00844CFB">
        <w:t>Nomarski</w:t>
      </w:r>
      <w:proofErr w:type="spellEnd"/>
      <w:r w:rsidR="00E72A5E" w:rsidRPr="00844CFB">
        <w:t xml:space="preserve"> Differential Interference </w:t>
      </w:r>
      <w:r w:rsidR="00DB17F4" w:rsidRPr="00844CFB">
        <w:t>C</w:t>
      </w:r>
      <w:r w:rsidR="00E72A5E" w:rsidRPr="00844CFB">
        <w:t>ontrast</w:t>
      </w:r>
      <w:r w:rsidR="00C41B30" w:rsidRPr="00844CFB">
        <w:t xml:space="preserve"> up to the magnification of </w:t>
      </w:r>
      <w:r w:rsidR="002D40DC" w:rsidRPr="00844CFB">
        <w:t>400x.</w:t>
      </w:r>
      <w:r w:rsidR="00124BB9" w:rsidRPr="00844CFB">
        <w:t xml:space="preserve"> Only</w:t>
      </w:r>
      <w:r w:rsidR="00C904D0" w:rsidRPr="00844CFB">
        <w:t xml:space="preserve"> </w:t>
      </w:r>
      <w:r w:rsidR="00124BB9" w:rsidRPr="00844CFB">
        <w:t xml:space="preserve">information on traits that are currently important for </w:t>
      </w:r>
      <w:r w:rsidR="00844CFB">
        <w:t>the identification</w:t>
      </w:r>
      <w:r w:rsidR="00124BB9" w:rsidRPr="00844CFB">
        <w:t xml:space="preserve"> of species and differences with original description</w:t>
      </w:r>
      <w:r w:rsidR="00844CFB">
        <w:t>s</w:t>
      </w:r>
      <w:r w:rsidR="00124BB9" w:rsidRPr="00844CFB">
        <w:t xml:space="preserve"> are described. </w:t>
      </w:r>
      <w:r w:rsidR="00C904D0" w:rsidRPr="00844CFB">
        <w:t xml:space="preserve">For </w:t>
      </w:r>
      <w:r w:rsidR="00844CFB">
        <w:t>identification</w:t>
      </w:r>
      <w:r w:rsidR="00D817EF">
        <w:t>,</w:t>
      </w:r>
      <w:r w:rsidR="00844CFB">
        <w:t xml:space="preserve"> </w:t>
      </w:r>
      <w:r w:rsidR="00C904D0" w:rsidRPr="00844CFB">
        <w:t xml:space="preserve">we followed </w:t>
      </w:r>
      <w:r w:rsidR="00844CFB">
        <w:t xml:space="preserve">the </w:t>
      </w:r>
      <w:r w:rsidR="00C904D0" w:rsidRPr="00844CFB">
        <w:t>original literature with species descriptions listed in the 4</w:t>
      </w:r>
      <w:r w:rsidR="00DB17F4" w:rsidRPr="00844CFB">
        <w:t>1</w:t>
      </w:r>
      <w:r w:rsidR="00844CFB">
        <w:rPr>
          <w:vertAlign w:val="superscript"/>
        </w:rPr>
        <w:t>st</w:t>
      </w:r>
      <w:r w:rsidR="00C904D0" w:rsidRPr="00844CFB">
        <w:t xml:space="preserve"> edition of the Actual checklist of </w:t>
      </w:r>
      <w:r w:rsidR="00DB17F4" w:rsidRPr="00844CFB">
        <w:t>T</w:t>
      </w:r>
      <w:r w:rsidR="00C904D0" w:rsidRPr="00844CFB">
        <w:t>ardigrada species</w:t>
      </w:r>
      <w:r w:rsidR="00E72A5E" w:rsidRPr="00844CFB">
        <w:t xml:space="preserve"> </w:t>
      </w:r>
      <w:sdt>
        <w:sdtPr>
          <w:rPr>
            <w:color w:val="000000"/>
          </w:rPr>
          <w:tag w:val="MENDELEY_CITATION_v3_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"/>
          <w:id w:val="696426278"/>
          <w:placeholder>
            <w:docPart w:val="DefaultPlaceholder_-1854013440"/>
          </w:placeholder>
        </w:sdtPr>
        <w:sdtContent>
          <w:r w:rsidR="00D817EF">
            <w:rPr>
              <w:rFonts w:eastAsia="Times New Roman"/>
            </w:rPr>
            <w:t>(</w:t>
          </w:r>
          <w:proofErr w:type="spellStart"/>
          <w:r w:rsidR="00D817EF">
            <w:rPr>
              <w:rFonts w:eastAsia="Times New Roman"/>
            </w:rPr>
            <w:t>Degma</w:t>
          </w:r>
          <w:proofErr w:type="spellEnd"/>
          <w:r w:rsidR="00D817EF">
            <w:rPr>
              <w:rFonts w:eastAsia="Times New Roman"/>
            </w:rPr>
            <w:t xml:space="preserve"> &amp; Guidetti, 2009-2022)</w:t>
          </w:r>
        </w:sdtContent>
      </w:sdt>
      <w:r w:rsidR="00844CFB">
        <w:rPr>
          <w:color w:val="000000"/>
        </w:rPr>
        <w:t xml:space="preserve"> </w:t>
      </w:r>
      <w:r w:rsidR="00C904D0" w:rsidRPr="00844CFB">
        <w:t xml:space="preserve">and </w:t>
      </w:r>
      <w:r w:rsidR="009A5D88" w:rsidRPr="00844CFB">
        <w:t xml:space="preserve">selected </w:t>
      </w:r>
      <w:r w:rsidR="00C904D0" w:rsidRPr="00844CFB">
        <w:t>literature</w:t>
      </w:r>
      <w:r w:rsidR="009A5D88" w:rsidRPr="00844CFB">
        <w:t xml:space="preserve"> that contained </w:t>
      </w:r>
      <w:r w:rsidR="00E72A5E" w:rsidRPr="00844CFB">
        <w:t>determination keys for specific</w:t>
      </w:r>
      <w:r w:rsidR="00C904D0" w:rsidRPr="00844CFB">
        <w:t xml:space="preserve"> groups of tardigrades</w:t>
      </w:r>
      <w:r w:rsidR="00D817EF">
        <w:t xml:space="preserve">. </w:t>
      </w:r>
    </w:p>
    <w:p w14:paraId="5EB596EC" w14:textId="4B03AFB1" w:rsidR="006C3DC1" w:rsidRPr="00844CFB" w:rsidRDefault="00D563BD" w:rsidP="002361EA">
      <w:r w:rsidRPr="00844CFB">
        <w:rPr>
          <w:highlight w:val="yellow"/>
        </w:rPr>
        <w:t xml:space="preserve">                                                                                                                                                                                                                                                                                                                                                                                                                                                                                                                                                                                                                                                                                                                                                                                                                                                                                                                                                                                                                                                                                                                                                                                                                                                                                                                                                                                                                                                                                                                                                                                                                                                                                                                                                                                                                                                                                                                                                                                                                                                                                                                                                                                                                                                                                                                                                                                                                                                                                                                            </w:t>
      </w:r>
      <w:proofErr w:type="spellStart"/>
      <w:r w:rsidR="006C3DC1" w:rsidRPr="005A425D">
        <w:rPr>
          <w:b/>
          <w:bCs/>
          <w:i/>
          <w:iCs/>
        </w:rPr>
        <w:t>Milnesium</w:t>
      </w:r>
      <w:proofErr w:type="spellEnd"/>
      <w:r w:rsidR="006C3DC1" w:rsidRPr="00844CFB">
        <w:rPr>
          <w:b/>
          <w:bCs/>
        </w:rPr>
        <w:t xml:space="preserve"> sp</w:t>
      </w:r>
      <w:r w:rsidR="006C3DC1" w:rsidRPr="00844CFB">
        <w:t>.</w:t>
      </w:r>
      <w:r w:rsidR="00234F7E" w:rsidRPr="00844CFB">
        <w:t xml:space="preserve"> </w:t>
      </w:r>
      <w:r w:rsidR="002C0E6C" w:rsidRPr="00844CFB">
        <w:t xml:space="preserve">(n=3) </w:t>
      </w:r>
      <w:r w:rsidR="00E72A5E" w:rsidRPr="00844CFB">
        <w:t>Observed i</w:t>
      </w:r>
      <w:r w:rsidR="002C0E6C" w:rsidRPr="00844CFB">
        <w:t>n</w:t>
      </w:r>
      <w:r w:rsidR="00234F7E" w:rsidRPr="00844CFB">
        <w:t xml:space="preserve">dividuals </w:t>
      </w:r>
      <w:r w:rsidR="002C0E6C" w:rsidRPr="00844CFB">
        <w:t>had</w:t>
      </w:r>
      <w:r w:rsidRPr="00844CFB">
        <w:t xml:space="preserve"> smooth cuticle</w:t>
      </w:r>
      <w:r w:rsidR="00844CFB">
        <w:t>s</w:t>
      </w:r>
      <w:r w:rsidR="00181571" w:rsidRPr="00844CFB">
        <w:t>, tiny accessory points on primary branches of external claws</w:t>
      </w:r>
      <w:r w:rsidR="00844CFB">
        <w:t>,</w:t>
      </w:r>
      <w:r w:rsidR="00181571" w:rsidRPr="00844CFB">
        <w:t xml:space="preserve"> and massive cuticular bar</w:t>
      </w:r>
      <w:r w:rsidR="00C904D0" w:rsidRPr="00844CFB">
        <w:t>s</w:t>
      </w:r>
      <w:r w:rsidR="00181571" w:rsidRPr="00844CFB">
        <w:t xml:space="preserve"> under the claws of </w:t>
      </w:r>
      <w:r w:rsidR="00591BD1" w:rsidRPr="00844CFB">
        <w:t>the first three pairs of legs</w:t>
      </w:r>
      <w:r w:rsidR="00181571" w:rsidRPr="00844CFB">
        <w:t xml:space="preserve">. </w:t>
      </w:r>
      <w:r w:rsidR="00234F7E" w:rsidRPr="00844CFB">
        <w:t xml:space="preserve">Since some species can be distinguished based only on statistical morphometry or DNA sequence </w:t>
      </w:r>
      <w:sdt>
        <w:sdtPr>
          <w:rPr>
            <w:color w:val="000000"/>
          </w:rPr>
          <w:tag w:val="MENDELEY_CITATION_v3_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"/>
          <w:id w:val="1389534864"/>
          <w:placeholder>
            <w:docPart w:val="DefaultPlaceholder_-1854013440"/>
          </w:placeholder>
        </w:sdtPr>
        <w:sdtContent>
          <w:r w:rsidR="00D817EF" w:rsidRPr="00D817EF">
            <w:rPr>
              <w:color w:val="000000"/>
            </w:rPr>
            <w:t>(Morek et al., 2019)</w:t>
          </w:r>
        </w:sdtContent>
      </w:sdt>
      <w:r w:rsidR="00234F7E" w:rsidRPr="00D817EF">
        <w:t>, we decided</w:t>
      </w:r>
      <w:r w:rsidR="00234F7E" w:rsidRPr="00844CFB">
        <w:t xml:space="preserve"> to determine this taxon only </w:t>
      </w:r>
      <w:r w:rsidR="00D817EF">
        <w:t>at</w:t>
      </w:r>
      <w:r w:rsidR="00234F7E" w:rsidRPr="00844CFB">
        <w:t xml:space="preserve"> the genus</w:t>
      </w:r>
      <w:r w:rsidR="00591BD1" w:rsidRPr="00844CFB">
        <w:t xml:space="preserve"> level</w:t>
      </w:r>
      <w:r w:rsidR="00234F7E" w:rsidRPr="00844CFB">
        <w:t>.</w:t>
      </w:r>
    </w:p>
    <w:p w14:paraId="534E9B03" w14:textId="3D81AAB4" w:rsidR="006C3DC1" w:rsidRPr="00844CFB" w:rsidRDefault="006C3DC1" w:rsidP="002361EA">
      <w:proofErr w:type="spellStart"/>
      <w:r w:rsidRPr="005A425D">
        <w:rPr>
          <w:b/>
          <w:bCs/>
          <w:i/>
          <w:iCs/>
        </w:rPr>
        <w:t>Hypsibius</w:t>
      </w:r>
      <w:proofErr w:type="spellEnd"/>
      <w:r w:rsidRPr="00844CFB">
        <w:rPr>
          <w:b/>
          <w:bCs/>
        </w:rPr>
        <w:t xml:space="preserve"> cf. </w:t>
      </w:r>
      <w:proofErr w:type="spellStart"/>
      <w:r w:rsidR="00483B31" w:rsidRPr="005A425D">
        <w:rPr>
          <w:b/>
          <w:bCs/>
          <w:i/>
          <w:iCs/>
        </w:rPr>
        <w:t>c</w:t>
      </w:r>
      <w:r w:rsidRPr="005A425D">
        <w:rPr>
          <w:b/>
          <w:bCs/>
          <w:i/>
          <w:iCs/>
        </w:rPr>
        <w:t>onvergens</w:t>
      </w:r>
      <w:proofErr w:type="spellEnd"/>
      <w:r w:rsidR="004F7362" w:rsidRPr="00844CFB">
        <w:t xml:space="preserve"> </w:t>
      </w:r>
      <w:r w:rsidR="002C0E6C" w:rsidRPr="00844CFB">
        <w:t>(n=1) The only</w:t>
      </w:r>
      <w:r w:rsidR="00F248B3" w:rsidRPr="00844CFB">
        <w:t xml:space="preserve"> observed</w:t>
      </w:r>
      <w:r w:rsidR="002C0E6C" w:rsidRPr="00844CFB">
        <w:t xml:space="preserve"> i</w:t>
      </w:r>
      <w:r w:rsidR="00E428A0" w:rsidRPr="00844CFB">
        <w:t xml:space="preserve">ndividual </w:t>
      </w:r>
      <w:r w:rsidR="002C0E6C" w:rsidRPr="00844CFB">
        <w:t>had</w:t>
      </w:r>
      <w:r w:rsidR="002B25F2" w:rsidRPr="00844CFB">
        <w:t xml:space="preserve"> </w:t>
      </w:r>
      <w:r w:rsidR="00844CFB">
        <w:t xml:space="preserve">a </w:t>
      </w:r>
      <w:r w:rsidR="002B25F2" w:rsidRPr="00844CFB">
        <w:t xml:space="preserve">body size </w:t>
      </w:r>
      <w:r w:rsidR="00844CFB">
        <w:t xml:space="preserve">of </w:t>
      </w:r>
      <w:r w:rsidR="00E428A0" w:rsidRPr="00844CFB">
        <w:t xml:space="preserve">149 </w:t>
      </w:r>
      <w:r w:rsidR="00E428A0" w:rsidRPr="00844CFB">
        <w:rPr>
          <w:rFonts w:cstheme="minorHAnsi"/>
        </w:rPr>
        <w:t>µ</w:t>
      </w:r>
      <w:r w:rsidR="00E428A0" w:rsidRPr="00844CFB">
        <w:t xml:space="preserve">m, </w:t>
      </w:r>
      <w:r w:rsidR="00C904D0" w:rsidRPr="00844CFB">
        <w:t>su</w:t>
      </w:r>
      <w:r w:rsidR="00DB17F4" w:rsidRPr="00844CFB">
        <w:t>b</w:t>
      </w:r>
      <w:r w:rsidR="00844CFB">
        <w:t xml:space="preserve"> </w:t>
      </w:r>
      <w:r w:rsidR="00DB17F4" w:rsidRPr="00844CFB">
        <w:t>ventral</w:t>
      </w:r>
      <w:r w:rsidR="00E428A0" w:rsidRPr="00844CFB">
        <w:t xml:space="preserve"> mouth, two </w:t>
      </w:r>
      <w:proofErr w:type="spellStart"/>
      <w:r w:rsidR="00E428A0" w:rsidRPr="00844CFB">
        <w:t>macroplacoids</w:t>
      </w:r>
      <w:proofErr w:type="spellEnd"/>
      <w:r w:rsidR="00844CFB">
        <w:t>,</w:t>
      </w:r>
      <w:r w:rsidR="002B25F2" w:rsidRPr="00844CFB">
        <w:t xml:space="preserve"> and</w:t>
      </w:r>
      <w:r w:rsidR="00E83263" w:rsidRPr="00844CFB">
        <w:t xml:space="preserve"> no</w:t>
      </w:r>
      <w:r w:rsidR="00E428A0" w:rsidRPr="00844CFB">
        <w:t xml:space="preserve"> </w:t>
      </w:r>
      <w:proofErr w:type="spellStart"/>
      <w:r w:rsidR="00E428A0" w:rsidRPr="00844CFB">
        <w:t>microplacoid</w:t>
      </w:r>
      <w:proofErr w:type="spellEnd"/>
      <w:r w:rsidR="00E83263" w:rsidRPr="00844CFB">
        <w:t xml:space="preserve"> or </w:t>
      </w:r>
      <w:proofErr w:type="spellStart"/>
      <w:r w:rsidR="00E83263" w:rsidRPr="00844CFB">
        <w:t>septulum</w:t>
      </w:r>
      <w:proofErr w:type="spellEnd"/>
      <w:r w:rsidR="002B25F2" w:rsidRPr="00844CFB">
        <w:t xml:space="preserve"> in the pharynx</w:t>
      </w:r>
      <w:r w:rsidR="00E428A0" w:rsidRPr="00844CFB">
        <w:t xml:space="preserve">. </w:t>
      </w:r>
      <w:proofErr w:type="spellStart"/>
      <w:r w:rsidR="00E428A0" w:rsidRPr="00844CFB">
        <w:t>Macroplacoids</w:t>
      </w:r>
      <w:proofErr w:type="spellEnd"/>
      <w:r w:rsidR="00E428A0" w:rsidRPr="00844CFB">
        <w:t xml:space="preserve"> </w:t>
      </w:r>
      <w:r w:rsidR="002B25F2" w:rsidRPr="00844CFB">
        <w:t>had</w:t>
      </w:r>
      <w:r w:rsidR="00E428A0" w:rsidRPr="00844CFB">
        <w:t xml:space="preserve"> the form of rounded rods and measured 4.0, </w:t>
      </w:r>
      <w:r w:rsidR="00844CFB">
        <w:t xml:space="preserve">and </w:t>
      </w:r>
      <w:r w:rsidR="00E428A0" w:rsidRPr="00844CFB">
        <w:t xml:space="preserve">3.0 </w:t>
      </w:r>
      <w:r w:rsidR="00E428A0" w:rsidRPr="00844CFB">
        <w:rPr>
          <w:rFonts w:cstheme="minorHAnsi"/>
        </w:rPr>
        <w:t>µ</w:t>
      </w:r>
      <w:r w:rsidR="002B25F2" w:rsidRPr="00844CFB">
        <w:rPr>
          <w:rFonts w:cstheme="minorHAnsi"/>
        </w:rPr>
        <w:t>m</w:t>
      </w:r>
      <w:r w:rsidR="00E428A0" w:rsidRPr="00844CFB">
        <w:t xml:space="preserve">, respectively. </w:t>
      </w:r>
      <w:r w:rsidR="00844CFB">
        <w:t>The f</w:t>
      </w:r>
      <w:r w:rsidR="00E428A0" w:rsidRPr="00844CFB">
        <w:t xml:space="preserve">irst </w:t>
      </w:r>
      <w:proofErr w:type="spellStart"/>
      <w:r w:rsidR="00E428A0" w:rsidRPr="00844CFB">
        <w:t>macroplacoid</w:t>
      </w:r>
      <w:proofErr w:type="spellEnd"/>
      <w:r w:rsidR="00E428A0" w:rsidRPr="00844CFB">
        <w:t xml:space="preserve"> was constricted</w:t>
      </w:r>
      <w:r w:rsidR="00E83263" w:rsidRPr="00844CFB">
        <w:t xml:space="preserve"> in the middle</w:t>
      </w:r>
      <w:r w:rsidR="00E428A0" w:rsidRPr="00844CFB">
        <w:t>. Buccal tube</w:t>
      </w:r>
      <w:r w:rsidR="00F248B3" w:rsidRPr="00844CFB">
        <w:t xml:space="preserve"> width was 1.5 </w:t>
      </w:r>
      <w:r w:rsidR="00F248B3" w:rsidRPr="00844CFB">
        <w:rPr>
          <w:rFonts w:cstheme="minorHAnsi"/>
        </w:rPr>
        <w:t>µ</w:t>
      </w:r>
      <w:r w:rsidR="00F248B3" w:rsidRPr="00844CFB">
        <w:t xml:space="preserve">m (internal), </w:t>
      </w:r>
      <w:r w:rsidR="00844CFB">
        <w:t xml:space="preserve">and </w:t>
      </w:r>
      <w:r w:rsidR="00E83263" w:rsidRPr="00844CFB">
        <w:t>2.6</w:t>
      </w:r>
      <w:r w:rsidR="00E428A0" w:rsidRPr="00844CFB">
        <w:t xml:space="preserve"> </w:t>
      </w:r>
      <w:r w:rsidR="00E428A0" w:rsidRPr="00844CFB">
        <w:rPr>
          <w:rFonts w:cstheme="minorHAnsi"/>
        </w:rPr>
        <w:t>µ</w:t>
      </w:r>
      <w:r w:rsidR="00E428A0" w:rsidRPr="00844CFB">
        <w:t>m</w:t>
      </w:r>
      <w:r w:rsidR="00E83263" w:rsidRPr="00844CFB">
        <w:t xml:space="preserve"> </w:t>
      </w:r>
      <w:r w:rsidR="00F248B3" w:rsidRPr="00844CFB">
        <w:t>(external)</w:t>
      </w:r>
      <w:r w:rsidR="00E83263" w:rsidRPr="00844CFB">
        <w:t xml:space="preserve">. Claws </w:t>
      </w:r>
      <w:r w:rsidR="002B25F2" w:rsidRPr="00844CFB">
        <w:t>lacked</w:t>
      </w:r>
      <w:r w:rsidR="00E428A0" w:rsidRPr="00844CFB">
        <w:t xml:space="preserve"> </w:t>
      </w:r>
      <w:proofErr w:type="spellStart"/>
      <w:r w:rsidR="00E428A0" w:rsidRPr="00844CFB">
        <w:t>lunulae</w:t>
      </w:r>
      <w:proofErr w:type="spellEnd"/>
      <w:r w:rsidR="00E83263" w:rsidRPr="00844CFB">
        <w:t xml:space="preserve"> and</w:t>
      </w:r>
      <w:r w:rsidR="00E428A0" w:rsidRPr="00844CFB">
        <w:t xml:space="preserve"> cuti</w:t>
      </w:r>
      <w:r w:rsidR="00E83263" w:rsidRPr="00844CFB">
        <w:t>cular bars. C</w:t>
      </w:r>
      <w:r w:rsidR="00E428A0" w:rsidRPr="00844CFB">
        <w:t>law</w:t>
      </w:r>
      <w:r w:rsidR="00DB17F4" w:rsidRPr="00844CFB">
        <w:t>s</w:t>
      </w:r>
      <w:r w:rsidR="00591BD1" w:rsidRPr="00844CFB">
        <w:t xml:space="preserve"> on the </w:t>
      </w:r>
      <w:r w:rsidR="00080D19" w:rsidRPr="00844CFB">
        <w:t xml:space="preserve">first pair of legs measured 8.0 </w:t>
      </w:r>
      <w:r w:rsidR="00080D19" w:rsidRPr="00844CFB">
        <w:rPr>
          <w:rFonts w:cstheme="minorHAnsi"/>
        </w:rPr>
        <w:t>µ</w:t>
      </w:r>
      <w:r w:rsidR="00080D19" w:rsidRPr="00844CFB">
        <w:t xml:space="preserve">m (external), </w:t>
      </w:r>
      <w:r w:rsidR="00844CFB">
        <w:t xml:space="preserve">and </w:t>
      </w:r>
      <w:r w:rsidR="00080D19" w:rsidRPr="00844CFB">
        <w:t xml:space="preserve">6.5 </w:t>
      </w:r>
      <w:r w:rsidR="00080D19" w:rsidRPr="00844CFB">
        <w:rPr>
          <w:rFonts w:cstheme="minorHAnsi"/>
        </w:rPr>
        <w:t>µ</w:t>
      </w:r>
      <w:r w:rsidR="00080D19" w:rsidRPr="00844CFB">
        <w:t>m (internal); on the</w:t>
      </w:r>
      <w:r w:rsidR="00E83263" w:rsidRPr="00844CFB">
        <w:t xml:space="preserve"> </w:t>
      </w:r>
      <w:r w:rsidR="00080D19" w:rsidRPr="00844CFB">
        <w:t>fourth pair o</w:t>
      </w:r>
      <w:r w:rsidR="00844CFB">
        <w:t>f</w:t>
      </w:r>
      <w:r w:rsidR="00080D19" w:rsidRPr="00844CFB">
        <w:t xml:space="preserve"> legs </w:t>
      </w:r>
      <w:r w:rsidR="00E428A0" w:rsidRPr="00844CFB">
        <w:t>10.6</w:t>
      </w:r>
      <w:r w:rsidR="00080D19" w:rsidRPr="00844CFB">
        <w:t xml:space="preserve"> </w:t>
      </w:r>
      <w:r w:rsidR="00080D19" w:rsidRPr="00844CFB">
        <w:rPr>
          <w:rFonts w:cstheme="minorHAnsi"/>
        </w:rPr>
        <w:t>µ</w:t>
      </w:r>
      <w:r w:rsidR="00080D19" w:rsidRPr="00844CFB">
        <w:t>m (posterior)</w:t>
      </w:r>
      <w:r w:rsidR="00E428A0" w:rsidRPr="00844CFB">
        <w:t>, 7.0</w:t>
      </w:r>
      <w:r w:rsidR="00080D19" w:rsidRPr="00844CFB">
        <w:t xml:space="preserve"> </w:t>
      </w:r>
      <w:r w:rsidR="00080D19" w:rsidRPr="00844CFB">
        <w:rPr>
          <w:rFonts w:cstheme="minorHAnsi"/>
        </w:rPr>
        <w:t>µ</w:t>
      </w:r>
      <w:r w:rsidR="00080D19" w:rsidRPr="00844CFB">
        <w:t>m (anterior)</w:t>
      </w:r>
      <w:r w:rsidR="00E428A0" w:rsidRPr="00844CFB">
        <w:t xml:space="preserve">. </w:t>
      </w:r>
      <w:r w:rsidR="002B25F2" w:rsidRPr="00844CFB">
        <w:t>The species cannot be determined with certain</w:t>
      </w:r>
      <w:r w:rsidR="00DB17F4" w:rsidRPr="00844CFB">
        <w:t>ty</w:t>
      </w:r>
      <w:r w:rsidR="002B25F2" w:rsidRPr="00844CFB">
        <w:t xml:space="preserve">, because </w:t>
      </w:r>
      <w:r w:rsidR="00844CFB">
        <w:t xml:space="preserve">the </w:t>
      </w:r>
      <w:r w:rsidR="002B25F2" w:rsidRPr="00844CFB">
        <w:t>o</w:t>
      </w:r>
      <w:r w:rsidR="00483B31" w:rsidRPr="00844CFB">
        <w:t xml:space="preserve">riginal description of the species is incomplete </w:t>
      </w:r>
      <w:sdt>
        <w:sdtPr>
          <w:rPr>
            <w:color w:val="000000"/>
          </w:rPr>
          <w:tag w:val="MENDELEY_CITATION_v3_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"/>
          <w:id w:val="670994431"/>
          <w:placeholder>
            <w:docPart w:val="DefaultPlaceholder_-1854013440"/>
          </w:placeholder>
        </w:sdtPr>
        <w:sdtContent>
          <w:r w:rsidR="00D817EF" w:rsidRPr="00D817EF">
            <w:rPr>
              <w:color w:val="000000"/>
            </w:rPr>
            <w:t>(Gasiorek et al., 2018)</w:t>
          </w:r>
        </w:sdtContent>
      </w:sdt>
      <w:r w:rsidR="00E83263" w:rsidRPr="00D817EF">
        <w:t>.</w:t>
      </w:r>
    </w:p>
    <w:p w14:paraId="2B3F8822" w14:textId="0F04B042" w:rsidR="004F7362" w:rsidRPr="00844CFB" w:rsidRDefault="006C3DC1" w:rsidP="002361EA">
      <w:proofErr w:type="spellStart"/>
      <w:r w:rsidRPr="005A425D">
        <w:rPr>
          <w:b/>
          <w:bCs/>
          <w:i/>
          <w:iCs/>
        </w:rPr>
        <w:t>Hypsibius</w:t>
      </w:r>
      <w:proofErr w:type="spellEnd"/>
      <w:r w:rsidRPr="005A425D">
        <w:rPr>
          <w:b/>
          <w:bCs/>
          <w:i/>
          <w:iCs/>
        </w:rPr>
        <w:t xml:space="preserve"> </w:t>
      </w:r>
      <w:proofErr w:type="spellStart"/>
      <w:r w:rsidRPr="005A425D">
        <w:rPr>
          <w:b/>
          <w:bCs/>
          <w:i/>
          <w:iCs/>
        </w:rPr>
        <w:t>microps</w:t>
      </w:r>
      <w:proofErr w:type="spellEnd"/>
      <w:r w:rsidR="00747079" w:rsidRPr="00844CFB">
        <w:t xml:space="preserve"> </w:t>
      </w:r>
      <w:r w:rsidR="002C0E6C" w:rsidRPr="00844CFB">
        <w:t xml:space="preserve">(n=10) </w:t>
      </w:r>
      <w:r w:rsidR="00F248B3" w:rsidRPr="00844CFB">
        <w:t>Observed i</w:t>
      </w:r>
      <w:r w:rsidR="007C3D25" w:rsidRPr="00844CFB">
        <w:t>ndividuals had smooth cuticle</w:t>
      </w:r>
      <w:r w:rsidR="00844CFB">
        <w:t>s</w:t>
      </w:r>
      <w:r w:rsidR="007C3D25" w:rsidRPr="00844CFB">
        <w:t xml:space="preserve">, </w:t>
      </w:r>
      <w:r w:rsidR="00844CFB">
        <w:t xml:space="preserve">a </w:t>
      </w:r>
      <w:r w:rsidR="007C3D25" w:rsidRPr="00844CFB">
        <w:t xml:space="preserve">slightly oval pharynx with </w:t>
      </w:r>
      <w:r w:rsidR="00844CFB">
        <w:t xml:space="preserve">a </w:t>
      </w:r>
      <w:r w:rsidR="007C3D25" w:rsidRPr="00844CFB">
        <w:t>length</w:t>
      </w:r>
      <w:r w:rsidR="00F248B3" w:rsidRPr="00844CFB">
        <w:t>/</w:t>
      </w:r>
      <w:r w:rsidR="007C3D25" w:rsidRPr="00844CFB">
        <w:t xml:space="preserve">width ratio </w:t>
      </w:r>
      <w:r w:rsidR="00844CFB">
        <w:t xml:space="preserve">of </w:t>
      </w:r>
      <w:r w:rsidR="007C3D25" w:rsidRPr="00844CFB">
        <w:t xml:space="preserve">1.2, two granular </w:t>
      </w:r>
      <w:proofErr w:type="spellStart"/>
      <w:r w:rsidR="007C3D25" w:rsidRPr="00844CFB">
        <w:t>macroplacoids</w:t>
      </w:r>
      <w:proofErr w:type="spellEnd"/>
      <w:r w:rsidR="00844CFB">
        <w:t>,</w:t>
      </w:r>
      <w:r w:rsidR="002C0E6C" w:rsidRPr="00844CFB">
        <w:t xml:space="preserve"> and </w:t>
      </w:r>
      <w:r w:rsidR="007C3D25" w:rsidRPr="00844CFB">
        <w:t xml:space="preserve">no </w:t>
      </w:r>
      <w:proofErr w:type="spellStart"/>
      <w:r w:rsidR="007C3D25" w:rsidRPr="00844CFB">
        <w:t>microplacoid</w:t>
      </w:r>
      <w:proofErr w:type="spellEnd"/>
      <w:r w:rsidR="007E40DD" w:rsidRPr="00844CFB">
        <w:t xml:space="preserve"> or </w:t>
      </w:r>
      <w:proofErr w:type="spellStart"/>
      <w:r w:rsidR="007E40DD" w:rsidRPr="00844CFB">
        <w:t>septulum</w:t>
      </w:r>
      <w:proofErr w:type="spellEnd"/>
      <w:r w:rsidR="002C0E6C" w:rsidRPr="00844CFB">
        <w:t xml:space="preserve">. </w:t>
      </w:r>
      <w:r w:rsidR="00844CFB">
        <w:t>The f</w:t>
      </w:r>
      <w:r w:rsidR="007C3D25" w:rsidRPr="00844CFB">
        <w:t xml:space="preserve">irst </w:t>
      </w:r>
      <w:proofErr w:type="spellStart"/>
      <w:r w:rsidR="007C3D25" w:rsidRPr="00844CFB">
        <w:t>macroplacoid</w:t>
      </w:r>
      <w:proofErr w:type="spellEnd"/>
      <w:r w:rsidR="007C3D25" w:rsidRPr="00844CFB">
        <w:t xml:space="preserve"> </w:t>
      </w:r>
      <w:r w:rsidR="00591BD1" w:rsidRPr="00844CFB">
        <w:t xml:space="preserve">was </w:t>
      </w:r>
      <w:r w:rsidR="007C3D25" w:rsidRPr="00844CFB">
        <w:t>longer than the second</w:t>
      </w:r>
      <w:r w:rsidR="002C0E6C" w:rsidRPr="00844CFB">
        <w:t xml:space="preserve">. Claws had </w:t>
      </w:r>
      <w:r w:rsidR="007C3D25" w:rsidRPr="00844CFB">
        <w:t xml:space="preserve">no </w:t>
      </w:r>
      <w:proofErr w:type="spellStart"/>
      <w:r w:rsidR="007C3D25" w:rsidRPr="00844CFB">
        <w:t>lunulae</w:t>
      </w:r>
      <w:proofErr w:type="spellEnd"/>
      <w:r w:rsidR="00591BD1" w:rsidRPr="00844CFB">
        <w:t>. A</w:t>
      </w:r>
      <w:r w:rsidR="007C3D25" w:rsidRPr="00844CFB">
        <w:t xml:space="preserve">ccessory </w:t>
      </w:r>
      <w:r w:rsidR="00F248B3" w:rsidRPr="00844CFB">
        <w:t>points</w:t>
      </w:r>
      <w:r w:rsidR="007C3D25" w:rsidRPr="00844CFB">
        <w:t xml:space="preserve"> </w:t>
      </w:r>
      <w:r w:rsidR="00591BD1" w:rsidRPr="00844CFB">
        <w:t xml:space="preserve">were present </w:t>
      </w:r>
      <w:r w:rsidR="007C3D25" w:rsidRPr="00844CFB">
        <w:t xml:space="preserve">on </w:t>
      </w:r>
      <w:r w:rsidR="00591BD1" w:rsidRPr="00844CFB">
        <w:t xml:space="preserve">the </w:t>
      </w:r>
      <w:r w:rsidR="007C3D25" w:rsidRPr="00844CFB">
        <w:t xml:space="preserve">main branches of all claws. </w:t>
      </w:r>
      <w:r w:rsidR="002C0E6C" w:rsidRPr="00844CFB">
        <w:t xml:space="preserve">There were no cuticular bars on any of the legs. </w:t>
      </w:r>
      <w:r w:rsidR="00483B31" w:rsidRPr="00844CFB">
        <w:t>Th</w:t>
      </w:r>
      <w:r w:rsidR="007C3D25" w:rsidRPr="00844CFB">
        <w:t xml:space="preserve">is species was distinguished </w:t>
      </w:r>
      <w:r w:rsidR="002C0E6C" w:rsidRPr="00844CFB">
        <w:t xml:space="preserve">from other members of </w:t>
      </w:r>
      <w:proofErr w:type="spellStart"/>
      <w:r w:rsidR="002C0E6C" w:rsidRPr="00844CFB">
        <w:t>convergens</w:t>
      </w:r>
      <w:proofErr w:type="spellEnd"/>
      <w:r w:rsidR="002C0E6C" w:rsidRPr="00844CFB">
        <w:t xml:space="preserve"> group </w:t>
      </w:r>
      <w:r w:rsidR="007C3D25" w:rsidRPr="00844CFB">
        <w:t xml:space="preserve">by granular </w:t>
      </w:r>
      <w:proofErr w:type="spellStart"/>
      <w:r w:rsidR="007C3D25" w:rsidRPr="00844CFB">
        <w:t>macroplacoids</w:t>
      </w:r>
      <w:proofErr w:type="spellEnd"/>
      <w:r w:rsidR="00E428A0" w:rsidRPr="00844CFB">
        <w:t xml:space="preserve"> without constrictions</w:t>
      </w:r>
      <w:r w:rsidR="007C3D25" w:rsidRPr="00844CFB">
        <w:t xml:space="preserve">, which is a trait </w:t>
      </w:r>
      <w:r w:rsidR="002C0E6C" w:rsidRPr="00844CFB">
        <w:t>shared</w:t>
      </w:r>
      <w:r w:rsidR="007C3D25" w:rsidRPr="00844CFB">
        <w:t xml:space="preserve"> with </w:t>
      </w:r>
      <w:proofErr w:type="spellStart"/>
      <w:r w:rsidR="007C3D25" w:rsidRPr="00844CFB">
        <w:rPr>
          <w:i/>
          <w:iCs/>
        </w:rPr>
        <w:t>Hypsibius</w:t>
      </w:r>
      <w:proofErr w:type="spellEnd"/>
      <w:r w:rsidR="007C3D25" w:rsidRPr="00844CFB">
        <w:rPr>
          <w:i/>
          <w:iCs/>
        </w:rPr>
        <w:t xml:space="preserve"> pallidus</w:t>
      </w:r>
      <w:r w:rsidR="00483B31" w:rsidRPr="00844CFB">
        <w:t xml:space="preserve"> </w:t>
      </w:r>
      <w:sdt>
        <w:sdtPr>
          <w:rPr>
            <w:color w:val="000000"/>
          </w:rPr>
          <w:tag w:val="MENDELEY_CITATION_v3_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"/>
          <w:id w:val="530765492"/>
          <w:placeholder>
            <w:docPart w:val="DefaultPlaceholder_-1854013440"/>
          </w:placeholder>
        </w:sdtPr>
        <w:sdtContent>
          <w:r w:rsidR="00D817EF">
            <w:rPr>
              <w:rFonts w:eastAsia="Times New Roman"/>
            </w:rPr>
            <w:t>(Kaczmarek &amp; Michalczyk, 2009)</w:t>
          </w:r>
        </w:sdtContent>
      </w:sdt>
      <w:r w:rsidR="00853059" w:rsidRPr="00D817EF">
        <w:t>.</w:t>
      </w:r>
      <w:r w:rsidR="005C281A" w:rsidRPr="00D817EF">
        <w:t xml:space="preserve"> </w:t>
      </w:r>
      <w:r w:rsidR="002C0E6C" w:rsidRPr="00D817EF">
        <w:t>From</w:t>
      </w:r>
      <w:r w:rsidR="002C0E6C" w:rsidRPr="00844CFB">
        <w:t xml:space="preserve"> </w:t>
      </w:r>
      <w:r w:rsidR="002C0E6C" w:rsidRPr="00844CFB">
        <w:rPr>
          <w:i/>
          <w:iCs/>
        </w:rPr>
        <w:t>H.</w:t>
      </w:r>
      <w:r w:rsidR="00591BD1" w:rsidRPr="00844CFB">
        <w:rPr>
          <w:i/>
          <w:iCs/>
        </w:rPr>
        <w:t xml:space="preserve"> </w:t>
      </w:r>
      <w:r w:rsidR="002C0E6C" w:rsidRPr="00844CFB">
        <w:rPr>
          <w:i/>
          <w:iCs/>
        </w:rPr>
        <w:t>pallidus</w:t>
      </w:r>
      <w:r w:rsidR="002C0E6C" w:rsidRPr="00844CFB">
        <w:t xml:space="preserve"> it differ</w:t>
      </w:r>
      <w:r w:rsidR="00C904D0" w:rsidRPr="00844CFB">
        <w:t>ed</w:t>
      </w:r>
      <w:r w:rsidR="002C0E6C" w:rsidRPr="00844CFB">
        <w:t xml:space="preserve"> by </w:t>
      </w:r>
      <w:r w:rsidR="005C281A" w:rsidRPr="00844CFB">
        <w:t>the</w:t>
      </w:r>
      <w:r w:rsidR="00591BD1" w:rsidRPr="00844CFB">
        <w:t xml:space="preserve"> following</w:t>
      </w:r>
      <w:r w:rsidR="005C281A" w:rsidRPr="00844CFB">
        <w:t xml:space="preserve"> </w:t>
      </w:r>
      <w:r w:rsidR="007C3D25" w:rsidRPr="00844CFB">
        <w:t xml:space="preserve">morphometric </w:t>
      </w:r>
      <w:r w:rsidR="005C281A" w:rsidRPr="00844CFB">
        <w:t>traits</w:t>
      </w:r>
      <w:r w:rsidR="00591BD1" w:rsidRPr="00844CFB">
        <w:t xml:space="preserve">: </w:t>
      </w:r>
      <w:r w:rsidR="005C281A" w:rsidRPr="00844CFB">
        <w:t>mean b</w:t>
      </w:r>
      <w:r w:rsidR="00747079" w:rsidRPr="00844CFB">
        <w:t xml:space="preserve">ody size </w:t>
      </w:r>
      <w:r w:rsidR="00175319" w:rsidRPr="00844CFB">
        <w:t>185</w:t>
      </w:r>
      <w:r w:rsidR="005C281A" w:rsidRPr="00844CFB">
        <w:t xml:space="preserve"> </w:t>
      </w:r>
      <w:r w:rsidR="005C281A" w:rsidRPr="00844CFB">
        <w:rPr>
          <w:rFonts w:cstheme="minorHAnsi"/>
        </w:rPr>
        <w:t>µ</w:t>
      </w:r>
      <w:r w:rsidR="00747079" w:rsidRPr="00844CFB">
        <w:t>m</w:t>
      </w:r>
      <w:r w:rsidR="005C281A" w:rsidRPr="00844CFB">
        <w:t xml:space="preserve">, </w:t>
      </w:r>
      <w:r w:rsidR="004F7362" w:rsidRPr="00844CFB">
        <w:t xml:space="preserve">buccal tube </w:t>
      </w:r>
      <w:r w:rsidR="00273E32" w:rsidRPr="00844CFB">
        <w:t xml:space="preserve">0.7 - </w:t>
      </w:r>
      <w:r w:rsidR="004F7362" w:rsidRPr="00844CFB">
        <w:t>1</w:t>
      </w:r>
      <w:r w:rsidR="002C0E6C" w:rsidRPr="00844CFB">
        <w:t xml:space="preserve"> </w:t>
      </w:r>
      <w:r w:rsidR="005C281A" w:rsidRPr="00844CFB">
        <w:rPr>
          <w:rFonts w:cstheme="minorHAnsi"/>
        </w:rPr>
        <w:t>µ</w:t>
      </w:r>
      <w:r w:rsidR="004F7362" w:rsidRPr="00844CFB">
        <w:t>m</w:t>
      </w:r>
      <w:r w:rsidR="00175319" w:rsidRPr="00844CFB">
        <w:t xml:space="preserve"> (int</w:t>
      </w:r>
      <w:r w:rsidR="00273E32" w:rsidRPr="00844CFB">
        <w:t>ernal</w:t>
      </w:r>
      <w:r w:rsidR="00175319" w:rsidRPr="00844CFB">
        <w:t>)</w:t>
      </w:r>
      <w:r w:rsidR="00273E32" w:rsidRPr="00844CFB">
        <w:t xml:space="preserve">, 1.32 - 1.9 </w:t>
      </w:r>
      <w:r w:rsidR="00273E32" w:rsidRPr="00844CFB">
        <w:rPr>
          <w:rFonts w:cstheme="minorHAnsi"/>
        </w:rPr>
        <w:t>µ</w:t>
      </w:r>
      <w:r w:rsidR="00273E32" w:rsidRPr="00844CFB">
        <w:t>m (external)</w:t>
      </w:r>
      <w:r w:rsidR="005C281A" w:rsidRPr="00844CFB">
        <w:t>,</w:t>
      </w:r>
      <w:r w:rsidR="004F7362" w:rsidRPr="00844CFB">
        <w:t xml:space="preserve"> </w:t>
      </w:r>
      <w:r w:rsidR="00175319" w:rsidRPr="00844CFB">
        <w:t>mean</w:t>
      </w:r>
      <w:r w:rsidR="005C281A" w:rsidRPr="00844CFB">
        <w:t xml:space="preserve"> length of the first </w:t>
      </w:r>
      <w:proofErr w:type="spellStart"/>
      <w:r w:rsidR="005C281A" w:rsidRPr="00844CFB">
        <w:t>macroplacoid</w:t>
      </w:r>
      <w:proofErr w:type="spellEnd"/>
      <w:r w:rsidR="00175319" w:rsidRPr="00844CFB">
        <w:t xml:space="preserve"> </w:t>
      </w:r>
      <w:r w:rsidR="004F7362" w:rsidRPr="00844CFB">
        <w:t>2.5</w:t>
      </w:r>
      <w:r w:rsidR="002C0E6C" w:rsidRPr="00844CFB">
        <w:t xml:space="preserve"> </w:t>
      </w:r>
      <w:r w:rsidR="002C0E6C" w:rsidRPr="00844CFB">
        <w:rPr>
          <w:rFonts w:cstheme="minorHAnsi"/>
        </w:rPr>
        <w:t>µ</w:t>
      </w:r>
      <w:r w:rsidR="002C0E6C" w:rsidRPr="00844CFB">
        <w:t>m</w:t>
      </w:r>
      <w:r w:rsidR="004F7362" w:rsidRPr="00844CFB">
        <w:t>,</w:t>
      </w:r>
      <w:r w:rsidR="005C281A" w:rsidRPr="00844CFB">
        <w:t xml:space="preserve"> mean length of the second </w:t>
      </w:r>
      <w:proofErr w:type="spellStart"/>
      <w:r w:rsidR="005C281A" w:rsidRPr="00844CFB">
        <w:t>macroplacoid</w:t>
      </w:r>
      <w:proofErr w:type="spellEnd"/>
      <w:r w:rsidR="004F7362" w:rsidRPr="00844CFB">
        <w:t xml:space="preserve"> 2.0</w:t>
      </w:r>
      <w:r w:rsidR="005C281A" w:rsidRPr="00844CFB">
        <w:t xml:space="preserve"> </w:t>
      </w:r>
      <w:r w:rsidR="002C0E6C" w:rsidRPr="00844CFB">
        <w:rPr>
          <w:rFonts w:cstheme="minorHAnsi"/>
        </w:rPr>
        <w:t>µ</w:t>
      </w:r>
      <w:r w:rsidR="002C0E6C" w:rsidRPr="00844CFB">
        <w:t>m</w:t>
      </w:r>
      <w:r w:rsidR="00D817EF">
        <w:t xml:space="preserve"> </w:t>
      </w:r>
      <w:sdt>
        <w:sdtPr>
          <w:rPr>
            <w:color w:val="000000"/>
          </w:rPr>
          <w:tag w:val="MENDELEY_CITATION_v3_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"/>
          <w:id w:val="-2093696704"/>
          <w:placeholder>
            <w:docPart w:val="DefaultPlaceholder_-1854013440"/>
          </w:placeholder>
        </w:sdtPr>
        <w:sdtContent>
          <w:r w:rsidR="00D817EF">
            <w:rPr>
              <w:rFonts w:eastAsia="Times New Roman"/>
            </w:rPr>
            <w:t>(Kaczmarek &amp; Michalczyk, 2009)</w:t>
          </w:r>
        </w:sdtContent>
      </w:sdt>
      <w:r w:rsidR="005C281A" w:rsidRPr="00D817EF">
        <w:t>.</w:t>
      </w:r>
    </w:p>
    <w:p w14:paraId="2BD72FA8" w14:textId="57D16A99" w:rsidR="006C3DC1" w:rsidRPr="00844CFB" w:rsidRDefault="006C3DC1" w:rsidP="002361EA">
      <w:pPr>
        <w:rPr>
          <w:u w:val="single"/>
        </w:rPr>
      </w:pPr>
      <w:proofErr w:type="spellStart"/>
      <w:r w:rsidRPr="005A425D">
        <w:rPr>
          <w:b/>
          <w:bCs/>
          <w:i/>
          <w:iCs/>
        </w:rPr>
        <w:t>Hypsibius</w:t>
      </w:r>
      <w:proofErr w:type="spellEnd"/>
      <w:r w:rsidRPr="005A425D">
        <w:rPr>
          <w:b/>
          <w:bCs/>
          <w:i/>
          <w:iCs/>
        </w:rPr>
        <w:t xml:space="preserve"> </w:t>
      </w:r>
      <w:proofErr w:type="spellStart"/>
      <w:r w:rsidRPr="005A425D">
        <w:rPr>
          <w:b/>
          <w:bCs/>
          <w:i/>
          <w:iCs/>
        </w:rPr>
        <w:t>exemplaris</w:t>
      </w:r>
      <w:proofErr w:type="spellEnd"/>
      <w:r w:rsidR="00175319" w:rsidRPr="00844CFB">
        <w:t xml:space="preserve"> </w:t>
      </w:r>
      <w:r w:rsidR="002C0E6C" w:rsidRPr="00844CFB">
        <w:t xml:space="preserve">(n=9) </w:t>
      </w:r>
      <w:r w:rsidR="00F248B3" w:rsidRPr="00844CFB">
        <w:t>Observed i</w:t>
      </w:r>
      <w:r w:rsidR="002C0E6C" w:rsidRPr="00844CFB">
        <w:t>ndividuals had</w:t>
      </w:r>
      <w:r w:rsidR="00FB51B0" w:rsidRPr="00844CFB">
        <w:t xml:space="preserve"> smooth cuticle</w:t>
      </w:r>
      <w:r w:rsidR="00844CFB">
        <w:t>s</w:t>
      </w:r>
      <w:r w:rsidR="00FB51B0" w:rsidRPr="00844CFB">
        <w:t xml:space="preserve">, </w:t>
      </w:r>
      <w:r w:rsidR="00844CFB">
        <w:t xml:space="preserve">a </w:t>
      </w:r>
      <w:r w:rsidR="00FB51B0" w:rsidRPr="00844CFB">
        <w:t>m</w:t>
      </w:r>
      <w:r w:rsidR="00080D19" w:rsidRPr="00844CFB">
        <w:t>ean body size</w:t>
      </w:r>
      <w:r w:rsidR="00FB51B0" w:rsidRPr="00844CFB">
        <w:t xml:space="preserve"> </w:t>
      </w:r>
      <w:r w:rsidR="00844CFB">
        <w:t xml:space="preserve">of </w:t>
      </w:r>
      <w:r w:rsidR="00175319" w:rsidRPr="00844CFB">
        <w:t xml:space="preserve">187.4 </w:t>
      </w:r>
      <w:r w:rsidR="00FB51B0" w:rsidRPr="00844CFB">
        <w:rPr>
          <w:rFonts w:cstheme="minorHAnsi"/>
        </w:rPr>
        <w:t>µ</w:t>
      </w:r>
      <w:r w:rsidR="00175319" w:rsidRPr="00844CFB">
        <w:t>m</w:t>
      </w:r>
      <w:r w:rsidR="00FB51B0" w:rsidRPr="00844CFB">
        <w:t xml:space="preserve">, </w:t>
      </w:r>
      <w:r w:rsidR="00844CFB">
        <w:t xml:space="preserve">a </w:t>
      </w:r>
      <w:r w:rsidR="00FB51B0" w:rsidRPr="00844CFB">
        <w:t>m</w:t>
      </w:r>
      <w:r w:rsidR="00080D19" w:rsidRPr="00844CFB">
        <w:t xml:space="preserve">ean buccal tube width </w:t>
      </w:r>
      <w:r w:rsidR="00844CFB">
        <w:t xml:space="preserve">of </w:t>
      </w:r>
      <w:r w:rsidR="00080D19" w:rsidRPr="00844CFB">
        <w:t>1.</w:t>
      </w:r>
      <w:r w:rsidR="0041523D" w:rsidRPr="00844CFB">
        <w:t>5</w:t>
      </w:r>
      <w:r w:rsidR="00080D19" w:rsidRPr="00844CFB">
        <w:t xml:space="preserve"> </w:t>
      </w:r>
      <w:r w:rsidR="00080D19" w:rsidRPr="00844CFB">
        <w:rPr>
          <w:rFonts w:cstheme="minorHAnsi"/>
        </w:rPr>
        <w:t>µ</w:t>
      </w:r>
      <w:r w:rsidR="00080D19" w:rsidRPr="00844CFB">
        <w:t>m</w:t>
      </w:r>
      <w:r w:rsidR="0041523D" w:rsidRPr="00844CFB">
        <w:t xml:space="preserve"> (internal), 2.3 </w:t>
      </w:r>
      <w:r w:rsidR="0041523D" w:rsidRPr="00844CFB">
        <w:rPr>
          <w:rFonts w:cstheme="minorHAnsi"/>
        </w:rPr>
        <w:t>µ</w:t>
      </w:r>
      <w:r w:rsidR="0041523D" w:rsidRPr="00844CFB">
        <w:t>m (external)</w:t>
      </w:r>
      <w:r w:rsidR="00844CFB">
        <w:t>,</w:t>
      </w:r>
      <w:r w:rsidR="00591BD1" w:rsidRPr="00844CFB">
        <w:t xml:space="preserve"> and</w:t>
      </w:r>
      <w:r w:rsidR="00844CFB">
        <w:t xml:space="preserve"> </w:t>
      </w:r>
      <w:r w:rsidR="00080D19" w:rsidRPr="00844CFB">
        <w:t>small pharynx with length</w:t>
      </w:r>
      <w:r w:rsidR="00F248B3" w:rsidRPr="00844CFB">
        <w:t>/</w:t>
      </w:r>
      <w:r w:rsidR="00080D19" w:rsidRPr="00844CFB">
        <w:t>width ratio 1.35</w:t>
      </w:r>
      <w:r w:rsidR="00FB51B0" w:rsidRPr="00844CFB">
        <w:t xml:space="preserve"> that</w:t>
      </w:r>
      <w:r w:rsidR="00080D19" w:rsidRPr="00844CFB">
        <w:t xml:space="preserve"> contained two </w:t>
      </w:r>
      <w:proofErr w:type="spellStart"/>
      <w:r w:rsidR="00080D19" w:rsidRPr="00844CFB">
        <w:t>macroplacoids</w:t>
      </w:r>
      <w:proofErr w:type="spellEnd"/>
      <w:r w:rsidR="00080D19" w:rsidRPr="00844CFB">
        <w:t xml:space="preserve"> and </w:t>
      </w:r>
      <w:r w:rsidR="002C0E6C" w:rsidRPr="00844CFB">
        <w:t xml:space="preserve">a </w:t>
      </w:r>
      <w:proofErr w:type="spellStart"/>
      <w:r w:rsidR="00080D19" w:rsidRPr="00844CFB">
        <w:t>s</w:t>
      </w:r>
      <w:r w:rsidR="007D615B" w:rsidRPr="00844CFB">
        <w:t>e</w:t>
      </w:r>
      <w:r w:rsidR="00080D19" w:rsidRPr="00844CFB">
        <w:t>ptulum</w:t>
      </w:r>
      <w:proofErr w:type="spellEnd"/>
      <w:r w:rsidR="00080D19" w:rsidRPr="00844CFB">
        <w:t xml:space="preserve">. </w:t>
      </w:r>
      <w:proofErr w:type="spellStart"/>
      <w:r w:rsidR="00080D19" w:rsidRPr="00844CFB">
        <w:t>Macroplacoids</w:t>
      </w:r>
      <w:proofErr w:type="spellEnd"/>
      <w:r w:rsidR="00080D19" w:rsidRPr="00844CFB">
        <w:t xml:space="preserve"> ha</w:t>
      </w:r>
      <w:r w:rsidR="00F248B3" w:rsidRPr="00844CFB">
        <w:t>d</w:t>
      </w:r>
      <w:r w:rsidR="00080D19" w:rsidRPr="00844CFB">
        <w:t xml:space="preserve"> the form of rounded rods and mean leng</w:t>
      </w:r>
      <w:r w:rsidR="00844CFB">
        <w:t>ths</w:t>
      </w:r>
      <w:r w:rsidR="004F7362" w:rsidRPr="00844CFB">
        <w:t xml:space="preserve"> </w:t>
      </w:r>
      <w:r w:rsidR="00844CFB">
        <w:t xml:space="preserve">of </w:t>
      </w:r>
      <w:r w:rsidR="00175319" w:rsidRPr="00844CFB">
        <w:t>4.1</w:t>
      </w:r>
      <w:r w:rsidR="00FB51B0" w:rsidRPr="00844CFB">
        <w:t xml:space="preserve"> </w:t>
      </w:r>
      <w:r w:rsidR="00FB51B0" w:rsidRPr="00844CFB">
        <w:rPr>
          <w:rFonts w:cstheme="minorHAnsi"/>
        </w:rPr>
        <w:t>µ</w:t>
      </w:r>
      <w:r w:rsidR="00FB51B0" w:rsidRPr="00844CFB">
        <w:t>m</w:t>
      </w:r>
      <w:r w:rsidR="004F7362" w:rsidRPr="00844CFB">
        <w:t xml:space="preserve">, </w:t>
      </w:r>
      <w:r w:rsidR="00844CFB">
        <w:t xml:space="preserve">and </w:t>
      </w:r>
      <w:r w:rsidR="0093745F" w:rsidRPr="00844CFB">
        <w:t>3.</w:t>
      </w:r>
      <w:r w:rsidR="00080D19" w:rsidRPr="00844CFB">
        <w:t>4</w:t>
      </w:r>
      <w:r w:rsidR="00FB51B0" w:rsidRPr="00844CFB">
        <w:t xml:space="preserve"> </w:t>
      </w:r>
      <w:r w:rsidR="00FB51B0" w:rsidRPr="00844CFB">
        <w:rPr>
          <w:rFonts w:cstheme="minorHAnsi"/>
        </w:rPr>
        <w:t>µ</w:t>
      </w:r>
      <w:r w:rsidR="00FB51B0" w:rsidRPr="00844CFB">
        <w:t>m</w:t>
      </w:r>
      <w:r w:rsidR="00080D19" w:rsidRPr="00844CFB">
        <w:t xml:space="preserve">; respectively. </w:t>
      </w:r>
      <w:r w:rsidR="00844CFB">
        <w:t>The m</w:t>
      </w:r>
      <w:r w:rsidR="00F248B3" w:rsidRPr="00844CFB">
        <w:t xml:space="preserve">ean length of the </w:t>
      </w:r>
      <w:proofErr w:type="spellStart"/>
      <w:r w:rsidR="00F248B3" w:rsidRPr="00844CFB">
        <w:t>septulum</w:t>
      </w:r>
      <w:proofErr w:type="spellEnd"/>
      <w:r w:rsidR="00F248B3" w:rsidRPr="00844CFB">
        <w:t xml:space="preserve"> was 1</w:t>
      </w:r>
      <w:r w:rsidR="0093745F" w:rsidRPr="00844CFB">
        <w:t>.8</w:t>
      </w:r>
      <w:r w:rsidR="00FB51B0" w:rsidRPr="00844CFB">
        <w:t xml:space="preserve"> </w:t>
      </w:r>
      <w:r w:rsidR="00FB51B0" w:rsidRPr="00844CFB">
        <w:rPr>
          <w:rFonts w:cstheme="minorHAnsi"/>
        </w:rPr>
        <w:t>µ</w:t>
      </w:r>
      <w:r w:rsidR="00FB51B0" w:rsidRPr="00844CFB">
        <w:t xml:space="preserve">m. </w:t>
      </w:r>
      <w:r w:rsidR="00D817EF">
        <w:t>From other similar species, it differed by the arrangement of cuticular bars near claws, the size of the claws, and the point of stylet support insertion</w:t>
      </w:r>
      <w:r w:rsidR="007D615B" w:rsidRPr="00844CFB">
        <w:t xml:space="preserve"> </w:t>
      </w:r>
      <w:sdt>
        <w:sdtPr>
          <w:rPr>
            <w:color w:val="000000"/>
          </w:rPr>
          <w:tag w:val="MENDELEY_CITATION_v3_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"/>
          <w:id w:val="-2019682967"/>
          <w:placeholder>
            <w:docPart w:val="DefaultPlaceholder_-1854013440"/>
          </w:placeholder>
        </w:sdtPr>
        <w:sdtContent>
          <w:r w:rsidR="00D817EF" w:rsidRPr="00D817EF">
            <w:rPr>
              <w:color w:val="000000"/>
            </w:rPr>
            <w:t>(Gasiorek et al., 2018)</w:t>
          </w:r>
        </w:sdtContent>
      </w:sdt>
      <w:r w:rsidR="00FB51B0" w:rsidRPr="00D817EF">
        <w:t xml:space="preserve">. </w:t>
      </w:r>
      <w:r w:rsidR="00D817EF">
        <w:t>The f</w:t>
      </w:r>
      <w:r w:rsidR="00D817EF" w:rsidRPr="00D817EF">
        <w:t>irst</w:t>
      </w:r>
      <w:r w:rsidR="00D817EF">
        <w:t xml:space="preserve"> three pairs of legs were without cuticular bars. </w:t>
      </w:r>
      <w:r w:rsidR="00591BD1" w:rsidRPr="00844CFB">
        <w:t>On the f</w:t>
      </w:r>
      <w:r w:rsidR="00FB51B0" w:rsidRPr="00844CFB">
        <w:t>ourth pair of legs</w:t>
      </w:r>
      <w:r w:rsidR="00844CFB">
        <w:t>,</w:t>
      </w:r>
      <w:r w:rsidR="00FB51B0" w:rsidRPr="00844CFB">
        <w:t xml:space="preserve"> </w:t>
      </w:r>
      <w:r w:rsidR="00591BD1" w:rsidRPr="00844CFB">
        <w:t xml:space="preserve">there were </w:t>
      </w:r>
      <w:r w:rsidR="00FB51B0" w:rsidRPr="00844CFB">
        <w:t>cuticular bars between the anterior and posterior claws</w:t>
      </w:r>
      <w:r w:rsidR="007D615B" w:rsidRPr="00844CFB">
        <w:t>, connected to the base of</w:t>
      </w:r>
      <w:r w:rsidR="00591BD1" w:rsidRPr="00844CFB">
        <w:t xml:space="preserve"> the</w:t>
      </w:r>
      <w:r w:rsidR="007D615B" w:rsidRPr="00844CFB">
        <w:t xml:space="preserve"> posterior claw</w:t>
      </w:r>
      <w:r w:rsidR="00FB51B0" w:rsidRPr="00844CFB">
        <w:t xml:space="preserve">. </w:t>
      </w:r>
      <w:r w:rsidR="00844CFB">
        <w:t xml:space="preserve">The </w:t>
      </w:r>
      <w:r w:rsidR="00844CFB">
        <w:lastRenderedPageBreak/>
        <w:t>l</w:t>
      </w:r>
      <w:r w:rsidR="00FB51B0" w:rsidRPr="00844CFB">
        <w:t>ength of claws on the fourth pair of legs</w:t>
      </w:r>
      <w:r w:rsidR="00591BD1" w:rsidRPr="00844CFB">
        <w:t xml:space="preserve"> w</w:t>
      </w:r>
      <w:r w:rsidR="00844CFB">
        <w:t>as</w:t>
      </w:r>
      <w:r w:rsidR="00FB51B0" w:rsidRPr="00844CFB">
        <w:t xml:space="preserve"> </w:t>
      </w:r>
      <w:r w:rsidR="00F248B3" w:rsidRPr="00844CFB">
        <w:t xml:space="preserve">on average </w:t>
      </w:r>
      <w:r w:rsidR="0093745F" w:rsidRPr="00844CFB">
        <w:t>12.2</w:t>
      </w:r>
      <w:r w:rsidR="00FB51B0" w:rsidRPr="00844CFB">
        <w:t xml:space="preserve"> </w:t>
      </w:r>
      <w:r w:rsidR="00FB51B0" w:rsidRPr="00844CFB">
        <w:rPr>
          <w:rFonts w:cstheme="minorHAnsi"/>
        </w:rPr>
        <w:t>µ</w:t>
      </w:r>
      <w:r w:rsidR="00FB51B0" w:rsidRPr="00844CFB">
        <w:t>m (posterior)</w:t>
      </w:r>
      <w:r w:rsidR="0093745F" w:rsidRPr="00844CFB">
        <w:t xml:space="preserve">, </w:t>
      </w:r>
      <w:r w:rsidR="00844CFB">
        <w:t xml:space="preserve">and </w:t>
      </w:r>
      <w:r w:rsidR="0093745F" w:rsidRPr="00844CFB">
        <w:t>8.25</w:t>
      </w:r>
      <w:r w:rsidR="00FB51B0" w:rsidRPr="00844CFB">
        <w:t xml:space="preserve"> </w:t>
      </w:r>
      <w:r w:rsidR="00FB51B0" w:rsidRPr="00844CFB">
        <w:rPr>
          <w:rFonts w:cstheme="minorHAnsi"/>
        </w:rPr>
        <w:t>µ</w:t>
      </w:r>
      <w:r w:rsidR="00FB51B0" w:rsidRPr="00844CFB">
        <w:t xml:space="preserve">m (anterior). Stylet supports </w:t>
      </w:r>
      <w:r w:rsidR="00591BD1" w:rsidRPr="00844CFB">
        <w:t xml:space="preserve">were </w:t>
      </w:r>
      <w:r w:rsidR="00FB51B0" w:rsidRPr="00844CFB">
        <w:t>inserted on average at 67% of the buccal tube length</w:t>
      </w:r>
      <w:r w:rsidR="00FB51B0" w:rsidRPr="00D817EF">
        <w:t>.</w:t>
      </w:r>
    </w:p>
    <w:p w14:paraId="4AC17B92" w14:textId="0C4B24F5" w:rsidR="006C3DC1" w:rsidRPr="00844CFB" w:rsidRDefault="000A4887" w:rsidP="002361EA">
      <w:proofErr w:type="spellStart"/>
      <w:r w:rsidRPr="005A425D">
        <w:rPr>
          <w:b/>
          <w:bCs/>
          <w:i/>
          <w:iCs/>
        </w:rPr>
        <w:t>Fractonotus</w:t>
      </w:r>
      <w:proofErr w:type="spellEnd"/>
      <w:r w:rsidRPr="005A425D">
        <w:rPr>
          <w:b/>
          <w:bCs/>
          <w:i/>
          <w:iCs/>
        </w:rPr>
        <w:t xml:space="preserve"> </w:t>
      </w:r>
      <w:r w:rsidR="0019311F" w:rsidRPr="00844CFB">
        <w:rPr>
          <w:b/>
          <w:bCs/>
        </w:rPr>
        <w:t>sp.</w:t>
      </w:r>
      <w:r w:rsidR="004F7362" w:rsidRPr="00844CFB">
        <w:t xml:space="preserve"> </w:t>
      </w:r>
      <w:r w:rsidR="002C0E6C" w:rsidRPr="00844CFB">
        <w:t>(n=1) The</w:t>
      </w:r>
      <w:r w:rsidRPr="00844CFB">
        <w:t xml:space="preserve"> only </w:t>
      </w:r>
      <w:r w:rsidR="00F248B3" w:rsidRPr="00844CFB">
        <w:t xml:space="preserve">found </w:t>
      </w:r>
      <w:r w:rsidRPr="00844CFB">
        <w:t xml:space="preserve">individual </w:t>
      </w:r>
      <w:r w:rsidR="002C0E6C" w:rsidRPr="00844CFB">
        <w:t>had</w:t>
      </w:r>
      <w:r w:rsidRPr="00844CFB">
        <w:t xml:space="preserve"> claws and </w:t>
      </w:r>
      <w:proofErr w:type="spellStart"/>
      <w:r w:rsidRPr="00844CFB">
        <w:t>furcae</w:t>
      </w:r>
      <w:proofErr w:type="spellEnd"/>
      <w:r w:rsidRPr="00844CFB">
        <w:t xml:space="preserve"> </w:t>
      </w:r>
      <w:r w:rsidR="0019311F" w:rsidRPr="00844CFB">
        <w:t>correspond</w:t>
      </w:r>
      <w:r w:rsidR="002C0E6C" w:rsidRPr="00844CFB">
        <w:t>ing</w:t>
      </w:r>
      <w:r w:rsidR="0019311F" w:rsidRPr="00844CFB">
        <w:t xml:space="preserve"> best with the genus </w:t>
      </w:r>
      <w:proofErr w:type="spellStart"/>
      <w:r w:rsidR="0019311F" w:rsidRPr="00844CFB">
        <w:rPr>
          <w:i/>
          <w:iCs/>
        </w:rPr>
        <w:t>Fractonotus</w:t>
      </w:r>
      <w:proofErr w:type="spellEnd"/>
      <w:r w:rsidR="00725699" w:rsidRPr="00844CFB">
        <w:t xml:space="preserve"> </w:t>
      </w:r>
      <w:sdt>
        <w:sdtPr>
          <w:rPr>
            <w:color w:val="000000"/>
          </w:rPr>
          <w:tag w:val="MENDELEY_CITATION_v3_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"/>
          <w:id w:val="-1949311411"/>
          <w:placeholder>
            <w:docPart w:val="DefaultPlaceholder_-1854013440"/>
          </w:placeholder>
        </w:sdtPr>
        <w:sdtContent>
          <w:r w:rsidR="00D817EF" w:rsidRPr="00D817EF">
            <w:rPr>
              <w:color w:val="000000"/>
            </w:rPr>
            <w:t>(Gasiorek et al., 2019)</w:t>
          </w:r>
        </w:sdtContent>
      </w:sdt>
      <w:r w:rsidR="0019311F" w:rsidRPr="00D817EF">
        <w:t>, h</w:t>
      </w:r>
      <w:r w:rsidR="0019311F" w:rsidRPr="00844CFB">
        <w:t>owever</w:t>
      </w:r>
      <w:r w:rsidR="00D817EF">
        <w:t>,</w:t>
      </w:r>
      <w:r w:rsidR="0019311F" w:rsidRPr="00844CFB">
        <w:t xml:space="preserve"> we could</w:t>
      </w:r>
      <w:r w:rsidR="00F248B3" w:rsidRPr="00844CFB">
        <w:t xml:space="preserve"> not</w:t>
      </w:r>
      <w:r w:rsidR="0019311F" w:rsidRPr="00844CFB">
        <w:t xml:space="preserve"> spot the elliptical organs in the head and the AISM </w:t>
      </w:r>
      <w:r w:rsidR="002C0E6C" w:rsidRPr="00844CFB">
        <w:t>was</w:t>
      </w:r>
      <w:r w:rsidR="0019311F" w:rsidRPr="00844CFB">
        <w:t xml:space="preserve"> not well visible. The tardigrade ha</w:t>
      </w:r>
      <w:r w:rsidR="00591BD1" w:rsidRPr="00844CFB">
        <w:t>d</w:t>
      </w:r>
      <w:r w:rsidR="0019311F" w:rsidRPr="00844CFB">
        <w:t xml:space="preserve"> </w:t>
      </w:r>
      <w:r w:rsidR="00D817EF">
        <w:t xml:space="preserve">a </w:t>
      </w:r>
      <w:r w:rsidR="0019311F" w:rsidRPr="00844CFB">
        <w:t xml:space="preserve">small </w:t>
      </w:r>
      <w:r w:rsidRPr="00844CFB">
        <w:t xml:space="preserve">body size </w:t>
      </w:r>
      <w:r w:rsidR="00D817EF">
        <w:t xml:space="preserve">of </w:t>
      </w:r>
      <w:r w:rsidRPr="00844CFB">
        <w:t xml:space="preserve">164 </w:t>
      </w:r>
      <w:r w:rsidRPr="00844CFB">
        <w:rPr>
          <w:rFonts w:cstheme="minorHAnsi"/>
        </w:rPr>
        <w:t>µ</w:t>
      </w:r>
      <w:r w:rsidRPr="00844CFB">
        <w:t>m, irr</w:t>
      </w:r>
      <w:r w:rsidR="004F7362" w:rsidRPr="00844CFB">
        <w:t xml:space="preserve">egular dense small tubercles on the cuticle, </w:t>
      </w:r>
      <w:r w:rsidR="009F25E2" w:rsidRPr="00844CFB">
        <w:t>sub</w:t>
      </w:r>
      <w:r w:rsidR="00D817EF">
        <w:t>-</w:t>
      </w:r>
      <w:r w:rsidR="009F25E2" w:rsidRPr="00844CFB">
        <w:t>terminal</w:t>
      </w:r>
      <w:r w:rsidRPr="00844CFB">
        <w:t xml:space="preserve"> mouth, buccal tube width </w:t>
      </w:r>
      <w:r w:rsidR="00D817EF">
        <w:t xml:space="preserve">of </w:t>
      </w:r>
      <w:r w:rsidRPr="00844CFB">
        <w:t xml:space="preserve">1 </w:t>
      </w:r>
      <w:r w:rsidRPr="00844CFB">
        <w:rPr>
          <w:rFonts w:cstheme="minorHAnsi"/>
        </w:rPr>
        <w:t>µ</w:t>
      </w:r>
      <w:r w:rsidRPr="00844CFB">
        <w:t>m</w:t>
      </w:r>
      <w:r w:rsidR="00591BD1" w:rsidRPr="00844CFB">
        <w:t xml:space="preserve"> (int</w:t>
      </w:r>
      <w:r w:rsidR="00273E32" w:rsidRPr="00844CFB">
        <w:t>ernal)</w:t>
      </w:r>
      <w:r w:rsidR="00F248B3" w:rsidRPr="00844CFB">
        <w:t>,</w:t>
      </w:r>
      <w:r w:rsidR="00273E32" w:rsidRPr="00844CFB">
        <w:t xml:space="preserve"> 1.8 </w:t>
      </w:r>
      <w:r w:rsidR="00273E32" w:rsidRPr="00844CFB">
        <w:rPr>
          <w:rFonts w:cstheme="minorHAnsi"/>
        </w:rPr>
        <w:t>µ</w:t>
      </w:r>
      <w:r w:rsidR="00273E32" w:rsidRPr="00844CFB">
        <w:t>m</w:t>
      </w:r>
      <w:r w:rsidR="00591BD1" w:rsidRPr="00844CFB">
        <w:t xml:space="preserve"> </w:t>
      </w:r>
      <w:r w:rsidR="00273E32" w:rsidRPr="00844CFB">
        <w:t>(</w:t>
      </w:r>
      <w:r w:rsidR="00591BD1" w:rsidRPr="00844CFB">
        <w:t>ext</w:t>
      </w:r>
      <w:r w:rsidR="00273E32" w:rsidRPr="00844CFB">
        <w:t>ernal</w:t>
      </w:r>
      <w:r w:rsidR="00591BD1" w:rsidRPr="00844CFB">
        <w:t>)</w:t>
      </w:r>
      <w:r w:rsidRPr="00844CFB">
        <w:t xml:space="preserve">, large pharyngeal </w:t>
      </w:r>
      <w:r w:rsidR="004F7362" w:rsidRPr="00844CFB">
        <w:t>apo</w:t>
      </w:r>
      <w:r w:rsidRPr="00844CFB">
        <w:t xml:space="preserve">physis, spherical pharynx with two granular </w:t>
      </w:r>
      <w:proofErr w:type="spellStart"/>
      <w:r w:rsidRPr="00844CFB">
        <w:t>macroplacoids</w:t>
      </w:r>
      <w:proofErr w:type="spellEnd"/>
      <w:r w:rsidRPr="00844CFB">
        <w:t xml:space="preserve"> and no </w:t>
      </w:r>
      <w:proofErr w:type="spellStart"/>
      <w:r w:rsidRPr="00844CFB">
        <w:t>microplacoid</w:t>
      </w:r>
      <w:proofErr w:type="spellEnd"/>
      <w:r w:rsidRPr="00844CFB">
        <w:t xml:space="preserve"> or </w:t>
      </w:r>
      <w:proofErr w:type="spellStart"/>
      <w:r w:rsidRPr="00844CFB">
        <w:t>septulum</w:t>
      </w:r>
      <w:proofErr w:type="spellEnd"/>
      <w:r w:rsidRPr="00844CFB">
        <w:t xml:space="preserve">. </w:t>
      </w:r>
      <w:r w:rsidR="00D817EF">
        <w:t>The f</w:t>
      </w:r>
      <w:r w:rsidRPr="00844CFB">
        <w:t xml:space="preserve">irst </w:t>
      </w:r>
      <w:proofErr w:type="spellStart"/>
      <w:r w:rsidRPr="00844CFB">
        <w:t>macroplacoid</w:t>
      </w:r>
      <w:proofErr w:type="spellEnd"/>
      <w:r w:rsidRPr="00844CFB">
        <w:t xml:space="preserve"> </w:t>
      </w:r>
      <w:r w:rsidR="002C0E6C" w:rsidRPr="00844CFB">
        <w:t>wa</w:t>
      </w:r>
      <w:r w:rsidRPr="00844CFB">
        <w:t xml:space="preserve">s longer (3.1 </w:t>
      </w:r>
      <w:r w:rsidRPr="00844CFB">
        <w:rPr>
          <w:rFonts w:cstheme="minorHAnsi"/>
        </w:rPr>
        <w:t>µ</w:t>
      </w:r>
      <w:r w:rsidRPr="00844CFB">
        <w:t xml:space="preserve">m) than the second (2.3 </w:t>
      </w:r>
      <w:r w:rsidRPr="00844CFB">
        <w:rPr>
          <w:rFonts w:cstheme="minorHAnsi"/>
        </w:rPr>
        <w:t>µ</w:t>
      </w:r>
      <w:r w:rsidRPr="00844CFB">
        <w:t xml:space="preserve">m) and strongly constricted. </w:t>
      </w:r>
      <w:r w:rsidR="00D817EF">
        <w:t>The c</w:t>
      </w:r>
      <w:r w:rsidRPr="00844CFB">
        <w:t xml:space="preserve">laws </w:t>
      </w:r>
      <w:r w:rsidR="002C0E6C" w:rsidRPr="00844CFB">
        <w:t>we</w:t>
      </w:r>
      <w:r w:rsidRPr="00844CFB">
        <w:t>re small</w:t>
      </w:r>
      <w:r w:rsidR="002C0E6C" w:rsidRPr="00844CFB">
        <w:t>. Their position was</w:t>
      </w:r>
      <w:r w:rsidR="0019311F" w:rsidRPr="00844CFB">
        <w:t xml:space="preserve"> not </w:t>
      </w:r>
      <w:r w:rsidR="00591BD1" w:rsidRPr="00844CFB">
        <w:t>optimal</w:t>
      </w:r>
      <w:r w:rsidR="0019311F" w:rsidRPr="00844CFB">
        <w:t xml:space="preserve"> for measurements, but </w:t>
      </w:r>
      <w:r w:rsidR="00D817EF">
        <w:t xml:space="preserve">the </w:t>
      </w:r>
      <w:r w:rsidR="0019311F" w:rsidRPr="00844CFB">
        <w:t xml:space="preserve">size of the external and posterior claws is about 8 </w:t>
      </w:r>
      <w:r w:rsidR="0019311F" w:rsidRPr="00844CFB">
        <w:rPr>
          <w:rFonts w:cstheme="minorHAnsi"/>
        </w:rPr>
        <w:t>µ</w:t>
      </w:r>
      <w:r w:rsidR="0019311F" w:rsidRPr="00844CFB">
        <w:t>m</w:t>
      </w:r>
      <w:r w:rsidR="00D817EF">
        <w:t>,</w:t>
      </w:r>
      <w:r w:rsidR="0019311F" w:rsidRPr="00844CFB">
        <w:t xml:space="preserve"> and </w:t>
      </w:r>
      <w:r w:rsidR="00D817EF">
        <w:t xml:space="preserve">the </w:t>
      </w:r>
      <w:r w:rsidR="0019311F" w:rsidRPr="00844CFB">
        <w:t xml:space="preserve">internal and anterior claws </w:t>
      </w:r>
      <w:r w:rsidR="00D817EF">
        <w:t xml:space="preserve">are </w:t>
      </w:r>
      <w:r w:rsidR="0019311F" w:rsidRPr="00844CFB">
        <w:t xml:space="preserve">about 5 </w:t>
      </w:r>
      <w:r w:rsidR="0019311F" w:rsidRPr="00844CFB">
        <w:rPr>
          <w:rFonts w:cstheme="minorHAnsi"/>
        </w:rPr>
        <w:t>µ</w:t>
      </w:r>
      <w:r w:rsidR="0019311F" w:rsidRPr="00844CFB">
        <w:t>m</w:t>
      </w:r>
      <w:r w:rsidR="008E4D33" w:rsidRPr="00844CFB">
        <w:t>.</w:t>
      </w:r>
      <w:r w:rsidR="0019311F" w:rsidRPr="00844CFB">
        <w:t xml:space="preserve"> </w:t>
      </w:r>
      <w:r w:rsidR="008E4D33" w:rsidRPr="00844CFB">
        <w:t xml:space="preserve">Claws had </w:t>
      </w:r>
      <w:r w:rsidR="00D817EF">
        <w:t xml:space="preserve">a </w:t>
      </w:r>
      <w:r w:rsidR="0019311F" w:rsidRPr="00844CFB">
        <w:t xml:space="preserve">thin triangular basal part, </w:t>
      </w:r>
      <w:r w:rsidR="00D817EF">
        <w:t xml:space="preserve">and </w:t>
      </w:r>
      <w:r w:rsidR="0019311F" w:rsidRPr="00844CFB">
        <w:t>no lunules or cuticular bars. M</w:t>
      </w:r>
      <w:r w:rsidR="004F7362" w:rsidRPr="00844CFB">
        <w:t xml:space="preserve">ain branches </w:t>
      </w:r>
      <w:r w:rsidR="0019311F" w:rsidRPr="00844CFB">
        <w:t>b</w:t>
      </w:r>
      <w:r w:rsidR="00D817EF">
        <w:t>ore</w:t>
      </w:r>
      <w:r w:rsidR="004F7362" w:rsidRPr="00844CFB">
        <w:t xml:space="preserve"> accessory points</w:t>
      </w:r>
      <w:r w:rsidRPr="00844CFB">
        <w:t xml:space="preserve">. </w:t>
      </w:r>
    </w:p>
    <w:p w14:paraId="77D93293" w14:textId="4C136797" w:rsidR="006C3DC1" w:rsidRPr="00844CFB" w:rsidRDefault="006C3DC1" w:rsidP="002361EA">
      <w:pPr>
        <w:rPr>
          <w:highlight w:val="yellow"/>
        </w:rPr>
      </w:pPr>
      <w:proofErr w:type="spellStart"/>
      <w:r w:rsidRPr="005A425D">
        <w:rPr>
          <w:b/>
          <w:bCs/>
          <w:i/>
          <w:iCs/>
        </w:rPr>
        <w:t>Ramazzottius</w:t>
      </w:r>
      <w:proofErr w:type="spellEnd"/>
      <w:r w:rsidRPr="00844CFB">
        <w:rPr>
          <w:b/>
          <w:bCs/>
        </w:rPr>
        <w:t xml:space="preserve"> sp.</w:t>
      </w:r>
      <w:r w:rsidR="0093745F" w:rsidRPr="00844CFB">
        <w:t xml:space="preserve"> </w:t>
      </w:r>
      <w:r w:rsidR="008E4D33" w:rsidRPr="00844CFB">
        <w:t xml:space="preserve">(n=14) </w:t>
      </w:r>
      <w:r w:rsidR="007B3744" w:rsidRPr="00844CFB">
        <w:t xml:space="preserve">Our individuals had </w:t>
      </w:r>
      <w:r w:rsidR="00D817EF">
        <w:t xml:space="preserve">a </w:t>
      </w:r>
      <w:r w:rsidR="007B3744" w:rsidRPr="00844CFB">
        <w:t>mean b</w:t>
      </w:r>
      <w:r w:rsidR="0093745F" w:rsidRPr="00844CFB">
        <w:t xml:space="preserve">ody size </w:t>
      </w:r>
      <w:r w:rsidR="00D817EF">
        <w:t xml:space="preserve">of </w:t>
      </w:r>
      <w:r w:rsidR="0093745F" w:rsidRPr="00844CFB">
        <w:t>220</w:t>
      </w:r>
      <w:r w:rsidR="007B3744" w:rsidRPr="00844CFB">
        <w:t xml:space="preserve"> </w:t>
      </w:r>
      <w:r w:rsidR="007B3744" w:rsidRPr="00844CFB">
        <w:rPr>
          <w:rFonts w:cstheme="minorHAnsi"/>
        </w:rPr>
        <w:t>µ</w:t>
      </w:r>
      <w:r w:rsidR="0093745F" w:rsidRPr="00844CFB">
        <w:t xml:space="preserve">m, </w:t>
      </w:r>
      <w:r w:rsidR="009F25E2" w:rsidRPr="00844CFB">
        <w:t>subterminal</w:t>
      </w:r>
      <w:r w:rsidR="0093745F" w:rsidRPr="00844CFB">
        <w:t xml:space="preserve"> mouth</w:t>
      </w:r>
      <w:r w:rsidR="00C07F70" w:rsidRPr="00844CFB">
        <w:t>, buccal tube width</w:t>
      </w:r>
      <w:r w:rsidR="0093745F" w:rsidRPr="00844CFB">
        <w:t xml:space="preserve"> </w:t>
      </w:r>
      <w:r w:rsidR="00D817EF">
        <w:t>of</w:t>
      </w:r>
      <w:r w:rsidR="0093745F" w:rsidRPr="00844CFB">
        <w:t xml:space="preserve"> </w:t>
      </w:r>
      <w:r w:rsidR="00EC0A48" w:rsidRPr="00844CFB">
        <w:t xml:space="preserve">0.7 </w:t>
      </w:r>
      <w:r w:rsidR="00CF15D4" w:rsidRPr="00844CFB">
        <w:t>–</w:t>
      </w:r>
      <w:r w:rsidR="00EC0A48" w:rsidRPr="00844CFB">
        <w:t xml:space="preserve"> </w:t>
      </w:r>
      <w:r w:rsidR="0093745F" w:rsidRPr="00844CFB">
        <w:t>1</w:t>
      </w:r>
      <w:r w:rsidR="00CF15D4" w:rsidRPr="00844CFB">
        <w:t>.6</w:t>
      </w:r>
      <w:r w:rsidR="0093745F" w:rsidRPr="00844CFB">
        <w:t xml:space="preserve"> </w:t>
      </w:r>
      <w:r w:rsidR="008E4D33" w:rsidRPr="00844CFB">
        <w:rPr>
          <w:rFonts w:cstheme="minorHAnsi"/>
        </w:rPr>
        <w:t>µ</w:t>
      </w:r>
      <w:r w:rsidR="008E4D33" w:rsidRPr="00844CFB">
        <w:t>m</w:t>
      </w:r>
      <w:r w:rsidR="00273E32" w:rsidRPr="00844CFB">
        <w:t xml:space="preserve"> (internal), </w:t>
      </w:r>
      <w:r w:rsidR="00EC0A48" w:rsidRPr="00844CFB">
        <w:t>1.</w:t>
      </w:r>
      <w:r w:rsidR="00CF15D4" w:rsidRPr="00844CFB">
        <w:t>6</w:t>
      </w:r>
      <w:r w:rsidR="00EC0A48" w:rsidRPr="00844CFB">
        <w:t xml:space="preserve"> - </w:t>
      </w:r>
      <w:r w:rsidR="00CF15D4" w:rsidRPr="00844CFB">
        <w:t>2</w:t>
      </w:r>
      <w:r w:rsidR="00273E32" w:rsidRPr="00844CFB">
        <w:t>.</w:t>
      </w:r>
      <w:r w:rsidR="00CF15D4" w:rsidRPr="00844CFB">
        <w:t>7</w:t>
      </w:r>
      <w:r w:rsidR="00273E32" w:rsidRPr="00844CFB">
        <w:t xml:space="preserve"> </w:t>
      </w:r>
      <w:r w:rsidR="00273E32" w:rsidRPr="00844CFB">
        <w:rPr>
          <w:rFonts w:cstheme="minorHAnsi"/>
        </w:rPr>
        <w:t>µ</w:t>
      </w:r>
      <w:r w:rsidR="00273E32" w:rsidRPr="00844CFB">
        <w:t>m (external)</w:t>
      </w:r>
      <w:r w:rsidR="0093745F" w:rsidRPr="00844CFB">
        <w:t>, ph</w:t>
      </w:r>
      <w:r w:rsidR="008E4D33" w:rsidRPr="00844CFB">
        <w:t>arynx</w:t>
      </w:r>
      <w:r w:rsidR="0093745F" w:rsidRPr="00844CFB">
        <w:t xml:space="preserve"> </w:t>
      </w:r>
      <w:r w:rsidR="00CF15D4" w:rsidRPr="00844CFB">
        <w:t>length/width ratio 1.0 - 1.3</w:t>
      </w:r>
      <w:r w:rsidR="00F248B3" w:rsidRPr="00844CFB">
        <w:t>,</w:t>
      </w:r>
      <w:r w:rsidR="0093745F" w:rsidRPr="00844CFB">
        <w:t xml:space="preserve"> </w:t>
      </w:r>
      <w:r w:rsidR="007B3744" w:rsidRPr="00844CFB">
        <w:t xml:space="preserve">two granular </w:t>
      </w:r>
      <w:proofErr w:type="spellStart"/>
      <w:r w:rsidR="007B3744" w:rsidRPr="00844CFB">
        <w:t>macroplacoids</w:t>
      </w:r>
      <w:proofErr w:type="spellEnd"/>
      <w:r w:rsidR="007B3744" w:rsidRPr="00844CFB">
        <w:t xml:space="preserve"> and sometimes tiny </w:t>
      </w:r>
      <w:proofErr w:type="spellStart"/>
      <w:r w:rsidR="007B3744" w:rsidRPr="00844CFB">
        <w:t>micr</w:t>
      </w:r>
      <w:r w:rsidR="00F248B3" w:rsidRPr="00844CFB">
        <w:t>o</w:t>
      </w:r>
      <w:r w:rsidR="007B3744" w:rsidRPr="00844CFB">
        <w:t>placoid</w:t>
      </w:r>
      <w:proofErr w:type="spellEnd"/>
      <w:r w:rsidR="007B3744" w:rsidRPr="00844CFB">
        <w:t xml:space="preserve">. </w:t>
      </w:r>
      <w:r w:rsidR="00D817EF">
        <w:t>The f</w:t>
      </w:r>
      <w:r w:rsidR="007B3744" w:rsidRPr="00844CFB">
        <w:t xml:space="preserve">irst </w:t>
      </w:r>
      <w:proofErr w:type="spellStart"/>
      <w:r w:rsidR="007B3744" w:rsidRPr="00844CFB">
        <w:t>macroplacoid</w:t>
      </w:r>
      <w:proofErr w:type="spellEnd"/>
      <w:r w:rsidR="007B3744" w:rsidRPr="00844CFB">
        <w:t xml:space="preserve"> was a bit longer than the second, but the difference in </w:t>
      </w:r>
      <w:proofErr w:type="spellStart"/>
      <w:r w:rsidR="007B3744" w:rsidRPr="00844CFB">
        <w:t>macroplacoid</w:t>
      </w:r>
      <w:proofErr w:type="spellEnd"/>
      <w:r w:rsidR="007B3744" w:rsidRPr="00844CFB">
        <w:t xml:space="preserve"> size was small. </w:t>
      </w:r>
      <w:r w:rsidR="00D817EF">
        <w:t>The m</w:t>
      </w:r>
      <w:r w:rsidR="00F248B3" w:rsidRPr="00844CFB">
        <w:t xml:space="preserve">ean length of the </w:t>
      </w:r>
      <w:proofErr w:type="spellStart"/>
      <w:r w:rsidR="00F248B3" w:rsidRPr="00844CFB">
        <w:t>macroplacoids</w:t>
      </w:r>
      <w:proofErr w:type="spellEnd"/>
      <w:r w:rsidR="00F248B3" w:rsidRPr="00844CFB">
        <w:t xml:space="preserve"> w</w:t>
      </w:r>
      <w:r w:rsidR="00D817EF">
        <w:t>as</w:t>
      </w:r>
      <w:r w:rsidR="00F248B3" w:rsidRPr="00844CFB">
        <w:t xml:space="preserve"> </w:t>
      </w:r>
      <w:r w:rsidR="0093745F" w:rsidRPr="00844CFB">
        <w:t>3</w:t>
      </w:r>
      <w:r w:rsidR="007B3744" w:rsidRPr="00844CFB">
        <w:t xml:space="preserve"> </w:t>
      </w:r>
      <w:r w:rsidR="007B3744" w:rsidRPr="00844CFB">
        <w:rPr>
          <w:rFonts w:cstheme="minorHAnsi"/>
        </w:rPr>
        <w:t>µ</w:t>
      </w:r>
      <w:r w:rsidR="0093745F" w:rsidRPr="00844CFB">
        <w:t>m</w:t>
      </w:r>
      <w:r w:rsidR="00656138" w:rsidRPr="00844CFB">
        <w:t xml:space="preserve"> and</w:t>
      </w:r>
      <w:r w:rsidR="007B3744" w:rsidRPr="00844CFB">
        <w:t xml:space="preserve"> </w:t>
      </w:r>
      <w:r w:rsidR="0093745F" w:rsidRPr="00844CFB">
        <w:t>2.4</w:t>
      </w:r>
      <w:r w:rsidR="007B3744" w:rsidRPr="00844CFB">
        <w:t xml:space="preserve"> </w:t>
      </w:r>
      <w:r w:rsidR="007B3744" w:rsidRPr="00844CFB">
        <w:rPr>
          <w:rFonts w:cstheme="minorHAnsi"/>
        </w:rPr>
        <w:t>µ</w:t>
      </w:r>
      <w:r w:rsidR="007B3744" w:rsidRPr="00844CFB">
        <w:t>m</w:t>
      </w:r>
      <w:r w:rsidR="00656138" w:rsidRPr="00844CFB">
        <w:t>, respectively</w:t>
      </w:r>
      <w:r w:rsidR="007B3744" w:rsidRPr="00844CFB">
        <w:t xml:space="preserve">. Claws </w:t>
      </w:r>
      <w:r w:rsidR="008E4D33" w:rsidRPr="00844CFB">
        <w:t>had</w:t>
      </w:r>
      <w:r w:rsidR="007B3744" w:rsidRPr="00844CFB">
        <w:t xml:space="preserve"> accessory </w:t>
      </w:r>
      <w:r w:rsidR="00F248B3" w:rsidRPr="00844CFB">
        <w:t>points</w:t>
      </w:r>
      <w:r w:rsidR="007B3744" w:rsidRPr="00844CFB">
        <w:t xml:space="preserve"> on </w:t>
      </w:r>
      <w:r w:rsidR="00656138" w:rsidRPr="00844CFB">
        <w:t xml:space="preserve">all </w:t>
      </w:r>
      <w:r w:rsidR="007B3744" w:rsidRPr="00844CFB">
        <w:t>main</w:t>
      </w:r>
      <w:r w:rsidR="0093745F" w:rsidRPr="00844CFB">
        <w:t xml:space="preserve"> branches, no </w:t>
      </w:r>
      <w:proofErr w:type="spellStart"/>
      <w:r w:rsidR="0093745F" w:rsidRPr="00844CFB">
        <w:t>lunulae</w:t>
      </w:r>
      <w:proofErr w:type="spellEnd"/>
      <w:r w:rsidR="0093745F" w:rsidRPr="00844CFB">
        <w:t xml:space="preserve">, </w:t>
      </w:r>
      <w:r w:rsidR="00D817EF">
        <w:t xml:space="preserve">and </w:t>
      </w:r>
      <w:r w:rsidR="007B3744" w:rsidRPr="00844CFB">
        <w:t xml:space="preserve">no </w:t>
      </w:r>
      <w:r w:rsidR="0093745F" w:rsidRPr="00844CFB">
        <w:t>cuti</w:t>
      </w:r>
      <w:r w:rsidR="007B3744" w:rsidRPr="00844CFB">
        <w:t xml:space="preserve">cular </w:t>
      </w:r>
      <w:r w:rsidR="0093745F" w:rsidRPr="00844CFB">
        <w:t>bars</w:t>
      </w:r>
      <w:r w:rsidR="00656138" w:rsidRPr="00844CFB">
        <w:t>.</w:t>
      </w:r>
      <w:r w:rsidR="0093745F" w:rsidRPr="00844CFB">
        <w:t xml:space="preserve"> </w:t>
      </w:r>
      <w:r w:rsidR="00656138" w:rsidRPr="00844CFB">
        <w:t>Posterior</w:t>
      </w:r>
      <w:r w:rsidR="00A9632C" w:rsidRPr="00844CFB">
        <w:t xml:space="preserve"> </w:t>
      </w:r>
      <w:r w:rsidR="0093745F" w:rsidRPr="00844CFB">
        <w:t>claw</w:t>
      </w:r>
      <w:r w:rsidR="008E4D33" w:rsidRPr="00844CFB">
        <w:t>s on the fourth pair of legs had</w:t>
      </w:r>
      <w:r w:rsidR="00A9632C" w:rsidRPr="00844CFB">
        <w:t xml:space="preserve"> always </w:t>
      </w:r>
      <w:r w:rsidR="00D817EF">
        <w:t xml:space="preserve">a </w:t>
      </w:r>
      <w:r w:rsidR="00A9632C" w:rsidRPr="00844CFB">
        <w:t>lower pt ratio than 100.</w:t>
      </w:r>
      <w:r w:rsidR="0093745F" w:rsidRPr="00844CFB">
        <w:t xml:space="preserve"> </w:t>
      </w:r>
      <w:r w:rsidR="00A9632C" w:rsidRPr="00844CFB">
        <w:t xml:space="preserve">Our individuals </w:t>
      </w:r>
      <w:r w:rsidR="008E4D33" w:rsidRPr="00844CFB">
        <w:t>w</w:t>
      </w:r>
      <w:r w:rsidR="00A9632C" w:rsidRPr="00844CFB">
        <w:t xml:space="preserve">ere determined to </w:t>
      </w:r>
      <w:r w:rsidR="00D817EF">
        <w:t xml:space="preserve">be </w:t>
      </w:r>
      <w:r w:rsidR="00A9632C" w:rsidRPr="00844CFB">
        <w:t xml:space="preserve">the genus </w:t>
      </w:r>
      <w:proofErr w:type="spellStart"/>
      <w:r w:rsidR="00A9632C" w:rsidRPr="00844CFB">
        <w:rPr>
          <w:i/>
          <w:iCs/>
        </w:rPr>
        <w:t>Ramazzottius</w:t>
      </w:r>
      <w:proofErr w:type="spellEnd"/>
      <w:r w:rsidR="00A9632C" w:rsidRPr="00844CFB">
        <w:t xml:space="preserve"> based on the morphology of claws (</w:t>
      </w:r>
      <w:proofErr w:type="spellStart"/>
      <w:r w:rsidR="00A9632C" w:rsidRPr="00844CFB">
        <w:rPr>
          <w:i/>
          <w:iCs/>
        </w:rPr>
        <w:t>Ramazzottius</w:t>
      </w:r>
      <w:proofErr w:type="spellEnd"/>
      <w:r w:rsidR="00A9632C" w:rsidRPr="00844CFB">
        <w:t xml:space="preserve">-type) and by </w:t>
      </w:r>
      <w:r w:rsidR="008E4D33" w:rsidRPr="00844CFB">
        <w:t>the</w:t>
      </w:r>
      <w:r w:rsidR="00A9632C" w:rsidRPr="00844CFB">
        <w:t xml:space="preserve"> lack of flexible part of </w:t>
      </w:r>
      <w:r w:rsidR="008E4D33" w:rsidRPr="00844CFB">
        <w:t xml:space="preserve">the </w:t>
      </w:r>
      <w:r w:rsidR="00A9632C" w:rsidRPr="00844CFB">
        <w:t xml:space="preserve">pharyngeal tube (which is present in </w:t>
      </w:r>
      <w:proofErr w:type="spellStart"/>
      <w:r w:rsidR="00A9632C" w:rsidRPr="00844CFB">
        <w:rPr>
          <w:i/>
          <w:iCs/>
        </w:rPr>
        <w:t>Hebesuncus</w:t>
      </w:r>
      <w:proofErr w:type="spellEnd"/>
      <w:r w:rsidR="00A9632C" w:rsidRPr="00844CFB">
        <w:t>)</w:t>
      </w:r>
      <w:r w:rsidR="00656138" w:rsidRPr="00844CFB">
        <w:t>, the lack of dark-pigmentation, cuticular bars on the legs and the presence of accessory points (</w:t>
      </w:r>
      <w:r w:rsidR="00F248B3" w:rsidRPr="00844CFB">
        <w:t>compared to</w:t>
      </w:r>
      <w:r w:rsidR="00656138" w:rsidRPr="00844CFB">
        <w:t xml:space="preserve"> </w:t>
      </w:r>
      <w:proofErr w:type="spellStart"/>
      <w:r w:rsidR="00656138" w:rsidRPr="00844CFB">
        <w:rPr>
          <w:i/>
          <w:iCs/>
        </w:rPr>
        <w:t>Cryoconicus</w:t>
      </w:r>
      <w:proofErr w:type="spellEnd"/>
      <w:r w:rsidR="00656138" w:rsidRPr="00844CFB">
        <w:t>)</w:t>
      </w:r>
      <w:r w:rsidR="00A9632C" w:rsidRPr="00844CFB">
        <w:t>.</w:t>
      </w:r>
      <w:r w:rsidR="008E4D33" w:rsidRPr="00844CFB">
        <w:t xml:space="preserve"> The individuals were determined </w:t>
      </w:r>
      <w:r w:rsidR="00D817EF">
        <w:t>at</w:t>
      </w:r>
      <w:r w:rsidR="008E4D33" w:rsidRPr="00844CFB">
        <w:t xml:space="preserve"> the genus level because many characteristics overlap among species and some of the species </w:t>
      </w:r>
      <w:r w:rsidR="00D817EF">
        <w:t>are</w:t>
      </w:r>
      <w:r w:rsidR="008E4D33" w:rsidRPr="00844CFB">
        <w:t xml:space="preserve"> possible to discern only based on the egg morphology</w:t>
      </w:r>
      <w:sdt>
        <w:sdtPr>
          <w:rPr>
            <w:color w:val="000000"/>
          </w:rPr>
          <w:tag w:val="MENDELEY_CITATION_v3_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"/>
          <w:id w:val="1393242466"/>
          <w:placeholder>
            <w:docPart w:val="DefaultPlaceholder_-1854013440"/>
          </w:placeholder>
        </w:sdtPr>
        <w:sdtContent>
          <w:r w:rsidR="00D817EF" w:rsidRPr="00D817EF">
            <w:rPr>
              <w:color w:val="000000"/>
            </w:rPr>
            <w:t xml:space="preserve"> (</w:t>
          </w:r>
          <w:proofErr w:type="spellStart"/>
          <w:r w:rsidR="00D817EF" w:rsidRPr="00D817EF">
            <w:rPr>
              <w:color w:val="000000"/>
            </w:rPr>
            <w:t>Biserov</w:t>
          </w:r>
          <w:proofErr w:type="spellEnd"/>
          <w:r w:rsidR="00D817EF" w:rsidRPr="00D817EF">
            <w:rPr>
              <w:color w:val="000000"/>
            </w:rPr>
            <w:t>, 1997-98)</w:t>
          </w:r>
        </w:sdtContent>
      </w:sdt>
      <w:r w:rsidR="00D817EF">
        <w:rPr>
          <w:color w:val="000000"/>
        </w:rPr>
        <w:t>.</w:t>
      </w:r>
    </w:p>
    <w:p w14:paraId="031C0806" w14:textId="3890DB0B" w:rsidR="006C3DC1" w:rsidRPr="00844CFB" w:rsidRDefault="006C3DC1" w:rsidP="002361EA">
      <w:proofErr w:type="spellStart"/>
      <w:r w:rsidRPr="005A425D">
        <w:rPr>
          <w:b/>
          <w:bCs/>
          <w:i/>
          <w:iCs/>
        </w:rPr>
        <w:t>Isohypsibius</w:t>
      </w:r>
      <w:proofErr w:type="spellEnd"/>
      <w:r w:rsidRPr="005A425D">
        <w:rPr>
          <w:b/>
          <w:bCs/>
          <w:i/>
          <w:iCs/>
        </w:rPr>
        <w:t xml:space="preserve"> </w:t>
      </w:r>
      <w:proofErr w:type="spellStart"/>
      <w:r w:rsidRPr="005A425D">
        <w:rPr>
          <w:b/>
          <w:bCs/>
          <w:i/>
          <w:iCs/>
        </w:rPr>
        <w:t>coulsoni</w:t>
      </w:r>
      <w:proofErr w:type="spellEnd"/>
      <w:r w:rsidR="0022034C" w:rsidRPr="00844CFB">
        <w:rPr>
          <w:b/>
          <w:bCs/>
        </w:rPr>
        <w:t xml:space="preserve"> </w:t>
      </w:r>
      <w:r w:rsidR="008E4D33" w:rsidRPr="00844CFB">
        <w:rPr>
          <w:b/>
          <w:bCs/>
        </w:rPr>
        <w:t>(n=1)</w:t>
      </w:r>
      <w:r w:rsidR="0093745F" w:rsidRPr="00844CFB">
        <w:t xml:space="preserve"> </w:t>
      </w:r>
      <w:r w:rsidR="00656138" w:rsidRPr="00844CFB">
        <w:t xml:space="preserve">The only individual was positioned on its </w:t>
      </w:r>
      <w:proofErr w:type="gramStart"/>
      <w:r w:rsidR="00656138" w:rsidRPr="00844CFB">
        <w:t>back,</w:t>
      </w:r>
      <w:proofErr w:type="gramEnd"/>
      <w:r w:rsidR="00656138" w:rsidRPr="00844CFB">
        <w:t xml:space="preserve"> thus we could observe only the ve</w:t>
      </w:r>
      <w:r w:rsidR="00D817EF">
        <w:t>n</w:t>
      </w:r>
      <w:r w:rsidR="00656138" w:rsidRPr="00844CFB">
        <w:t>tral part of the body. The individual had</w:t>
      </w:r>
      <w:r w:rsidR="00C41B30" w:rsidRPr="00844CFB">
        <w:t xml:space="preserve"> </w:t>
      </w:r>
      <w:r w:rsidR="00D817EF">
        <w:t xml:space="preserve">a </w:t>
      </w:r>
      <w:r w:rsidR="00C41B30" w:rsidRPr="00844CFB">
        <w:t>smooth cuticle on the ventral side,</w:t>
      </w:r>
      <w:r w:rsidR="00656138" w:rsidRPr="00844CFB">
        <w:t xml:space="preserve"> eye spots,</w:t>
      </w:r>
      <w:r w:rsidR="00DD743A" w:rsidRPr="00844CFB">
        <w:t xml:space="preserve"> </w:t>
      </w:r>
      <w:r w:rsidR="00D817EF">
        <w:t xml:space="preserve">a </w:t>
      </w:r>
      <w:r w:rsidR="00DD743A" w:rsidRPr="00844CFB">
        <w:t>terminal mouth</w:t>
      </w:r>
      <w:r w:rsidR="00D817EF">
        <w:t>,</w:t>
      </w:r>
      <w:r w:rsidR="00C41B30" w:rsidRPr="00844CFB">
        <w:t xml:space="preserve"> and </w:t>
      </w:r>
      <w:r w:rsidR="00D817EF">
        <w:t xml:space="preserve">a </w:t>
      </w:r>
      <w:r w:rsidR="00C41B30" w:rsidRPr="00844CFB">
        <w:t xml:space="preserve">body size </w:t>
      </w:r>
      <w:r w:rsidR="00D817EF">
        <w:t xml:space="preserve">of </w:t>
      </w:r>
      <w:r w:rsidR="00C41B30" w:rsidRPr="00844CFB">
        <w:t>321</w:t>
      </w:r>
      <w:r w:rsidR="00C41B30" w:rsidRPr="00844CFB">
        <w:rPr>
          <w:rFonts w:cstheme="minorHAnsi"/>
        </w:rPr>
        <w:t xml:space="preserve"> µ</w:t>
      </w:r>
      <w:r w:rsidR="00C41B30" w:rsidRPr="00844CFB">
        <w:t>m</w:t>
      </w:r>
      <w:r w:rsidR="00656138" w:rsidRPr="00844CFB">
        <w:t xml:space="preserve">. </w:t>
      </w:r>
      <w:r w:rsidR="00D817EF">
        <w:t>The o</w:t>
      </w:r>
      <w:r w:rsidR="00656138" w:rsidRPr="00844CFB">
        <w:t xml:space="preserve">ral cavity armature was not visible. Buccal tube width measured </w:t>
      </w:r>
      <w:r w:rsidR="00F248B3" w:rsidRPr="00844CFB">
        <w:t xml:space="preserve">2 </w:t>
      </w:r>
      <w:r w:rsidR="00F248B3" w:rsidRPr="00844CFB">
        <w:rPr>
          <w:rFonts w:cstheme="minorHAnsi"/>
        </w:rPr>
        <w:t>µ</w:t>
      </w:r>
      <w:r w:rsidR="00F248B3" w:rsidRPr="00844CFB">
        <w:t xml:space="preserve">m (internal), </w:t>
      </w:r>
      <w:r w:rsidR="00D817EF">
        <w:t xml:space="preserve">and </w:t>
      </w:r>
      <w:r w:rsidR="00656138" w:rsidRPr="00844CFB">
        <w:t xml:space="preserve">4 </w:t>
      </w:r>
      <w:r w:rsidR="00656138" w:rsidRPr="00844CFB">
        <w:rPr>
          <w:rFonts w:cstheme="minorHAnsi"/>
        </w:rPr>
        <w:t>µ</w:t>
      </w:r>
      <w:r w:rsidR="00656138" w:rsidRPr="00844CFB">
        <w:t>m (external)</w:t>
      </w:r>
      <w:r w:rsidR="00C41B30" w:rsidRPr="00844CFB">
        <w:t>. Pharynx was slightly oval</w:t>
      </w:r>
      <w:r w:rsidR="00DD743A" w:rsidRPr="00844CFB">
        <w:t xml:space="preserve"> 29</w:t>
      </w:r>
      <w:r w:rsidR="00F248B3" w:rsidRPr="00844CFB">
        <w:t xml:space="preserve"> </w:t>
      </w:r>
      <w:r w:rsidR="00C41B30" w:rsidRPr="00844CFB">
        <w:t>x</w:t>
      </w:r>
      <w:r w:rsidR="00F248B3" w:rsidRPr="00844CFB">
        <w:t xml:space="preserve"> </w:t>
      </w:r>
      <w:r w:rsidR="00DD743A" w:rsidRPr="00844CFB">
        <w:t xml:space="preserve">23 </w:t>
      </w:r>
      <w:r w:rsidR="00C41B30" w:rsidRPr="00844CFB">
        <w:rPr>
          <w:rFonts w:cstheme="minorHAnsi"/>
        </w:rPr>
        <w:t>µ</w:t>
      </w:r>
      <w:r w:rsidR="00C41B30" w:rsidRPr="00844CFB">
        <w:t xml:space="preserve">m and contained large apophyses, three </w:t>
      </w:r>
      <w:proofErr w:type="spellStart"/>
      <w:r w:rsidR="00C41B30" w:rsidRPr="00844CFB">
        <w:t>macroplacoids</w:t>
      </w:r>
      <w:proofErr w:type="spellEnd"/>
      <w:r w:rsidR="00D817EF">
        <w:t>,</w:t>
      </w:r>
      <w:r w:rsidR="00C41B30" w:rsidRPr="00844CFB">
        <w:t xml:space="preserve"> and a </w:t>
      </w:r>
      <w:proofErr w:type="spellStart"/>
      <w:r w:rsidR="00C41B30" w:rsidRPr="00844CFB">
        <w:t>microplacoid</w:t>
      </w:r>
      <w:proofErr w:type="spellEnd"/>
      <w:r w:rsidR="00C41B30" w:rsidRPr="00844CFB">
        <w:t xml:space="preserve">. </w:t>
      </w:r>
      <w:proofErr w:type="spellStart"/>
      <w:r w:rsidR="00C41B30" w:rsidRPr="00844CFB">
        <w:t>Macroplacoids</w:t>
      </w:r>
      <w:proofErr w:type="spellEnd"/>
      <w:r w:rsidR="00C41B30" w:rsidRPr="00844CFB">
        <w:t xml:space="preserve"> were </w:t>
      </w:r>
      <w:r w:rsidR="00DD743A" w:rsidRPr="00844CFB">
        <w:t xml:space="preserve">oval rounded rods </w:t>
      </w:r>
      <w:r w:rsidR="00C41B30" w:rsidRPr="00844CFB">
        <w:t xml:space="preserve">of almost equal length </w:t>
      </w:r>
      <w:r w:rsidR="00DD743A" w:rsidRPr="00844CFB">
        <w:t>(4.2,</w:t>
      </w:r>
      <w:r w:rsidR="00C41B30" w:rsidRPr="00844CFB">
        <w:t xml:space="preserve"> </w:t>
      </w:r>
      <w:r w:rsidR="00DD743A" w:rsidRPr="00844CFB">
        <w:t>4</w:t>
      </w:r>
      <w:r w:rsidR="00F248B3" w:rsidRPr="00844CFB">
        <w:t>.0</w:t>
      </w:r>
      <w:r w:rsidR="00DD743A" w:rsidRPr="00844CFB">
        <w:t>,</w:t>
      </w:r>
      <w:r w:rsidR="00C41B30" w:rsidRPr="00844CFB">
        <w:t xml:space="preserve"> </w:t>
      </w:r>
      <w:r w:rsidR="00D817EF">
        <w:t xml:space="preserve">and </w:t>
      </w:r>
      <w:r w:rsidR="00DD743A" w:rsidRPr="00844CFB">
        <w:t>4.2</w:t>
      </w:r>
      <w:r w:rsidR="00C41B30" w:rsidRPr="00844CFB">
        <w:t xml:space="preserve"> </w:t>
      </w:r>
      <w:r w:rsidR="00C41B30" w:rsidRPr="00844CFB">
        <w:rPr>
          <w:rFonts w:cstheme="minorHAnsi"/>
        </w:rPr>
        <w:t>µ</w:t>
      </w:r>
      <w:r w:rsidR="00C41B30" w:rsidRPr="00844CFB">
        <w:t>m; respectively</w:t>
      </w:r>
      <w:r w:rsidR="00DD743A" w:rsidRPr="00844CFB">
        <w:t>)</w:t>
      </w:r>
      <w:r w:rsidR="00C41B30" w:rsidRPr="00844CFB">
        <w:t>.</w:t>
      </w:r>
      <w:r w:rsidR="00DD743A" w:rsidRPr="00844CFB">
        <w:t xml:space="preserve"> </w:t>
      </w:r>
      <w:proofErr w:type="spellStart"/>
      <w:r w:rsidR="00C41B30" w:rsidRPr="00844CFB">
        <w:t>Microplacoid</w:t>
      </w:r>
      <w:proofErr w:type="spellEnd"/>
      <w:r w:rsidR="00C41B30" w:rsidRPr="00844CFB">
        <w:t xml:space="preserve"> measured 2 </w:t>
      </w:r>
      <w:r w:rsidR="00C41B30" w:rsidRPr="00844CFB">
        <w:rPr>
          <w:rFonts w:cstheme="minorHAnsi"/>
        </w:rPr>
        <w:t>µ</w:t>
      </w:r>
      <w:r w:rsidR="00C41B30" w:rsidRPr="00844CFB">
        <w:t xml:space="preserve">m. </w:t>
      </w:r>
      <w:r w:rsidR="00D817EF">
        <w:t>The m</w:t>
      </w:r>
      <w:r w:rsidR="00DD743A" w:rsidRPr="00844CFB">
        <w:t xml:space="preserve">ain branches </w:t>
      </w:r>
      <w:r w:rsidR="00C41B30" w:rsidRPr="00844CFB">
        <w:t xml:space="preserve">of the claws had </w:t>
      </w:r>
      <w:r w:rsidR="00DD743A" w:rsidRPr="00844CFB">
        <w:t>accessory points</w:t>
      </w:r>
      <w:r w:rsidR="00C41B30" w:rsidRPr="00844CFB">
        <w:t xml:space="preserve">. Cuticular bars were present under the claws of the first three pairs of legs. Claws on the fourth pair of legs measured </w:t>
      </w:r>
      <w:r w:rsidR="00DD743A" w:rsidRPr="00844CFB">
        <w:t>20.6</w:t>
      </w:r>
      <w:r w:rsidR="00C41B30" w:rsidRPr="00844CFB">
        <w:t xml:space="preserve"> </w:t>
      </w:r>
      <w:r w:rsidR="00C41B30" w:rsidRPr="00844CFB">
        <w:rPr>
          <w:rFonts w:cstheme="minorHAnsi"/>
        </w:rPr>
        <w:t>µ</w:t>
      </w:r>
      <w:r w:rsidR="00C41B30" w:rsidRPr="00844CFB">
        <w:t xml:space="preserve">m (posterior), </w:t>
      </w:r>
      <w:r w:rsidR="00D817EF">
        <w:t xml:space="preserve">and </w:t>
      </w:r>
      <w:r w:rsidR="00DD743A" w:rsidRPr="00844CFB">
        <w:t>12.7</w:t>
      </w:r>
      <w:r w:rsidR="00C41B30" w:rsidRPr="00844CFB">
        <w:t xml:space="preserve"> </w:t>
      </w:r>
      <w:r w:rsidR="00C41B30" w:rsidRPr="00844CFB">
        <w:rPr>
          <w:rFonts w:cstheme="minorHAnsi"/>
        </w:rPr>
        <w:t>µ</w:t>
      </w:r>
      <w:r w:rsidR="00C41B30" w:rsidRPr="00844CFB">
        <w:t>m (anterior)</w:t>
      </w:r>
      <w:r w:rsidR="009062E6" w:rsidRPr="00844CFB">
        <w:t xml:space="preserve"> </w:t>
      </w:r>
      <w:sdt>
        <w:sdtPr>
          <w:rPr>
            <w:color w:val="000000"/>
          </w:rPr>
          <w:tag w:val="MENDELEY_CITATION_v3_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"/>
          <w:id w:val="-410156773"/>
          <w:placeholder>
            <w:docPart w:val="DefaultPlaceholder_-1854013440"/>
          </w:placeholder>
        </w:sdtPr>
        <w:sdtContent>
          <w:r w:rsidR="00D817EF" w:rsidRPr="00D817EF">
            <w:rPr>
              <w:color w:val="000000"/>
            </w:rPr>
            <w:t>(Kaczmarek et al., 2012)</w:t>
          </w:r>
        </w:sdtContent>
      </w:sdt>
      <w:r w:rsidR="00D817EF">
        <w:t>.</w:t>
      </w:r>
    </w:p>
    <w:p w14:paraId="0D09B316" w14:textId="569CC576" w:rsidR="002361EA" w:rsidRPr="00844CFB" w:rsidRDefault="002361EA" w:rsidP="002361EA">
      <w:proofErr w:type="spellStart"/>
      <w:r w:rsidRPr="005A425D">
        <w:rPr>
          <w:b/>
          <w:bCs/>
          <w:i/>
          <w:iCs/>
        </w:rPr>
        <w:t>Ursulinius</w:t>
      </w:r>
      <w:proofErr w:type="spellEnd"/>
      <w:r w:rsidRPr="005A425D">
        <w:rPr>
          <w:b/>
          <w:bCs/>
          <w:i/>
          <w:iCs/>
        </w:rPr>
        <w:t xml:space="preserve"> elegans</w:t>
      </w:r>
      <w:r w:rsidR="008E4D33" w:rsidRPr="00844CFB">
        <w:rPr>
          <w:b/>
          <w:bCs/>
        </w:rPr>
        <w:t xml:space="preserve"> (n=7)</w:t>
      </w:r>
      <w:r w:rsidRPr="00844CFB">
        <w:t xml:space="preserve"> </w:t>
      </w:r>
      <w:r w:rsidR="00D817EF">
        <w:t>At</w:t>
      </w:r>
      <w:r w:rsidR="0037657B" w:rsidRPr="00844CFB">
        <w:t xml:space="preserve"> the first sight</w:t>
      </w:r>
      <w:r w:rsidR="00F248B3" w:rsidRPr="00844CFB">
        <w:t>, the individuals were slightly brownish</w:t>
      </w:r>
      <w:r w:rsidR="0037657B" w:rsidRPr="00844CFB">
        <w:t xml:space="preserve"> </w:t>
      </w:r>
      <w:r w:rsidR="00D817EF">
        <w:t xml:space="preserve">and </w:t>
      </w:r>
      <w:r w:rsidR="00F248B3" w:rsidRPr="00844CFB">
        <w:t xml:space="preserve">had </w:t>
      </w:r>
      <w:r w:rsidR="0037657B" w:rsidRPr="00844CFB">
        <w:t xml:space="preserve">large eyes and </w:t>
      </w:r>
      <w:r w:rsidR="00C41B30" w:rsidRPr="00844CFB">
        <w:t>fold</w:t>
      </w:r>
      <w:r w:rsidR="002D40DC" w:rsidRPr="00844CFB">
        <w:t xml:space="preserve">s </w:t>
      </w:r>
      <w:r w:rsidR="002762A0" w:rsidRPr="00844CFB">
        <w:t>on</w:t>
      </w:r>
      <w:r w:rsidR="002D40DC" w:rsidRPr="00844CFB">
        <w:t xml:space="preserve"> the </w:t>
      </w:r>
      <w:r w:rsidR="00C41B30" w:rsidRPr="00844CFB">
        <w:t>cuticle</w:t>
      </w:r>
      <w:r w:rsidR="0037657B" w:rsidRPr="00844CFB">
        <w:t>. Gibbosities and polygonal mesh were not visible.</w:t>
      </w:r>
      <w:r w:rsidR="002D40DC" w:rsidRPr="00844CFB">
        <w:t xml:space="preserve"> Under magnification 400x, tiny granulation in most of the individuals had been observed, especially in the rear part of the body. </w:t>
      </w:r>
      <w:r w:rsidRPr="00844CFB">
        <w:t xml:space="preserve"> </w:t>
      </w:r>
      <w:r w:rsidR="002D40DC" w:rsidRPr="00844CFB">
        <w:t>Individuals had sub</w:t>
      </w:r>
      <w:r w:rsidR="00D817EF">
        <w:t xml:space="preserve"> </w:t>
      </w:r>
      <w:r w:rsidR="001935DF" w:rsidRPr="00844CFB">
        <w:t>ventral</w:t>
      </w:r>
      <w:r w:rsidR="002D40DC" w:rsidRPr="00844CFB">
        <w:t xml:space="preserve"> mouth</w:t>
      </w:r>
      <w:r w:rsidR="00D817EF">
        <w:t>s</w:t>
      </w:r>
      <w:r w:rsidR="002D40DC" w:rsidRPr="00844CFB">
        <w:t>, buccal tube width</w:t>
      </w:r>
      <w:r w:rsidR="00D817EF">
        <w:t>s</w:t>
      </w:r>
      <w:r w:rsidR="002D40DC" w:rsidRPr="00844CFB">
        <w:t xml:space="preserve"> around 2 </w:t>
      </w:r>
      <w:r w:rsidR="002D40DC" w:rsidRPr="00844CFB">
        <w:rPr>
          <w:rFonts w:cstheme="minorHAnsi"/>
        </w:rPr>
        <w:t>µ</w:t>
      </w:r>
      <w:r w:rsidR="002D40DC" w:rsidRPr="00844CFB">
        <w:t>m (int</w:t>
      </w:r>
      <w:r w:rsidR="00A231A4" w:rsidRPr="00844CFB">
        <w:t>ernal</w:t>
      </w:r>
      <w:r w:rsidR="002D40DC" w:rsidRPr="00844CFB">
        <w:t>)</w:t>
      </w:r>
      <w:r w:rsidR="00A231A4" w:rsidRPr="00844CFB">
        <w:t xml:space="preserve">, 4 </w:t>
      </w:r>
      <w:r w:rsidR="00A231A4" w:rsidRPr="00844CFB">
        <w:rPr>
          <w:rFonts w:cstheme="minorHAnsi"/>
        </w:rPr>
        <w:t>µ</w:t>
      </w:r>
      <w:r w:rsidR="00A231A4" w:rsidRPr="00844CFB">
        <w:t>m (external)</w:t>
      </w:r>
      <w:r w:rsidR="002D40DC" w:rsidRPr="00844CFB">
        <w:t xml:space="preserve">, </w:t>
      </w:r>
      <w:r w:rsidR="00D817EF">
        <w:t xml:space="preserve">and </w:t>
      </w:r>
      <w:r w:rsidR="002D40DC" w:rsidRPr="00844CFB">
        <w:t>slightly oval pharyn</w:t>
      </w:r>
      <w:r w:rsidR="00D817EF">
        <w:t>ges</w:t>
      </w:r>
      <w:r w:rsidR="002D40DC" w:rsidRPr="00844CFB">
        <w:t xml:space="preserve"> with </w:t>
      </w:r>
      <w:r w:rsidR="00D817EF">
        <w:t>a</w:t>
      </w:r>
      <w:r w:rsidR="002D40DC" w:rsidRPr="00844CFB">
        <w:t xml:space="preserve"> </w:t>
      </w:r>
      <w:r w:rsidR="002E4FC0" w:rsidRPr="00844CFB">
        <w:t xml:space="preserve">length/width </w:t>
      </w:r>
      <w:r w:rsidR="002D40DC" w:rsidRPr="00844CFB">
        <w:t xml:space="preserve">ratio </w:t>
      </w:r>
      <w:r w:rsidR="00D817EF">
        <w:t xml:space="preserve">of </w:t>
      </w:r>
      <w:r w:rsidR="002D40DC" w:rsidRPr="00844CFB">
        <w:t>1.1. The pharynx contained large apophyses</w:t>
      </w:r>
      <w:r w:rsidR="002E4FC0" w:rsidRPr="00844CFB">
        <w:t>,</w:t>
      </w:r>
      <w:r w:rsidR="002D40DC" w:rsidRPr="00844CFB">
        <w:t xml:space="preserve"> two often constricted </w:t>
      </w:r>
      <w:proofErr w:type="spellStart"/>
      <w:r w:rsidR="002D40DC" w:rsidRPr="00844CFB">
        <w:t>macroplacoids</w:t>
      </w:r>
      <w:proofErr w:type="spellEnd"/>
      <w:r w:rsidR="00D817EF">
        <w:t>,</w:t>
      </w:r>
      <w:r w:rsidR="002D40DC" w:rsidRPr="00844CFB">
        <w:t xml:space="preserve"> and a </w:t>
      </w:r>
      <w:proofErr w:type="spellStart"/>
      <w:r w:rsidR="002D40DC" w:rsidRPr="00844CFB">
        <w:t>microplacoid</w:t>
      </w:r>
      <w:proofErr w:type="spellEnd"/>
      <w:r w:rsidR="002D40DC" w:rsidRPr="00844CFB">
        <w:t xml:space="preserve">. </w:t>
      </w:r>
      <w:proofErr w:type="spellStart"/>
      <w:r w:rsidR="002D40DC" w:rsidRPr="00844CFB">
        <w:t>Macroplacoids</w:t>
      </w:r>
      <w:proofErr w:type="spellEnd"/>
      <w:r w:rsidR="002D40DC" w:rsidRPr="00844CFB">
        <w:t xml:space="preserve"> measured 6.7 and 4.2 </w:t>
      </w:r>
      <w:r w:rsidR="002D40DC" w:rsidRPr="00844CFB">
        <w:rPr>
          <w:rFonts w:cstheme="minorHAnsi"/>
        </w:rPr>
        <w:t>µ</w:t>
      </w:r>
      <w:r w:rsidR="002D40DC" w:rsidRPr="00844CFB">
        <w:t xml:space="preserve">m; respectively. Claws </w:t>
      </w:r>
      <w:r w:rsidR="005D26A1" w:rsidRPr="00844CFB">
        <w:t>had</w:t>
      </w:r>
      <w:r w:rsidR="002D40DC" w:rsidRPr="00844CFB">
        <w:t xml:space="preserve"> </w:t>
      </w:r>
      <w:proofErr w:type="spellStart"/>
      <w:r w:rsidR="002D40DC" w:rsidRPr="00844CFB">
        <w:t>lunulae</w:t>
      </w:r>
      <w:proofErr w:type="spellEnd"/>
      <w:r w:rsidR="002D40DC" w:rsidRPr="00844CFB">
        <w:t xml:space="preserve"> and accessory </w:t>
      </w:r>
      <w:r w:rsidR="00F248B3" w:rsidRPr="00844CFB">
        <w:t>points</w:t>
      </w:r>
      <w:r w:rsidR="002D40DC" w:rsidRPr="00844CFB">
        <w:t xml:space="preserve"> on</w:t>
      </w:r>
      <w:r w:rsidR="005D26A1" w:rsidRPr="00844CFB">
        <w:t xml:space="preserve"> </w:t>
      </w:r>
      <w:r w:rsidR="002D40DC" w:rsidRPr="00844CFB">
        <w:t>the main branches. Long, double-layered</w:t>
      </w:r>
      <w:r w:rsidR="00D817EF">
        <w:t>,</w:t>
      </w:r>
      <w:r w:rsidR="002D40DC" w:rsidRPr="00844CFB">
        <w:t xml:space="preserve"> and wavy cuticular bars </w:t>
      </w:r>
      <w:r w:rsidR="002E4FC0" w:rsidRPr="00844CFB">
        <w:t xml:space="preserve">were </w:t>
      </w:r>
      <w:r w:rsidR="002D40DC" w:rsidRPr="00844CFB">
        <w:t>present on the first three pairs of legs</w:t>
      </w:r>
      <w:r w:rsidR="0037657B" w:rsidRPr="00844CFB">
        <w:t xml:space="preserve">. External claws measured I 17-20 (pt 48 - 62), II 18 </w:t>
      </w:r>
      <w:r w:rsidR="0037657B" w:rsidRPr="00844CFB">
        <w:rPr>
          <w:rFonts w:cstheme="minorHAnsi"/>
        </w:rPr>
        <w:t>µ</w:t>
      </w:r>
      <w:r w:rsidR="0037657B" w:rsidRPr="00844CFB">
        <w:t>m (pt 51)</w:t>
      </w:r>
      <w:r w:rsidR="002762A0" w:rsidRPr="00844CFB">
        <w:t xml:space="preserve">, III 17-19 </w:t>
      </w:r>
      <w:r w:rsidR="002762A0" w:rsidRPr="00844CFB">
        <w:rPr>
          <w:rFonts w:cstheme="minorHAnsi"/>
        </w:rPr>
        <w:t>µ</w:t>
      </w:r>
      <w:r w:rsidR="002762A0" w:rsidRPr="00844CFB">
        <w:t>m (pt 0.48), IV 19-23 (pt 51-58).</w:t>
      </w:r>
    </w:p>
    <w:p w14:paraId="48280CE9" w14:textId="13005522" w:rsidR="002361EA" w:rsidRPr="00844CFB" w:rsidRDefault="002361EA" w:rsidP="002361EA">
      <w:proofErr w:type="spellStart"/>
      <w:r w:rsidRPr="005A425D">
        <w:rPr>
          <w:b/>
          <w:bCs/>
          <w:i/>
          <w:iCs/>
        </w:rPr>
        <w:t>Bertolanius</w:t>
      </w:r>
      <w:proofErr w:type="spellEnd"/>
      <w:r w:rsidRPr="005A425D">
        <w:rPr>
          <w:b/>
          <w:bCs/>
          <w:i/>
          <w:iCs/>
        </w:rPr>
        <w:t xml:space="preserve"> </w:t>
      </w:r>
      <w:r w:rsidR="00F32C7A" w:rsidRPr="005A425D">
        <w:rPr>
          <w:b/>
          <w:bCs/>
          <w:i/>
          <w:iCs/>
        </w:rPr>
        <w:t>nebulosus</w:t>
      </w:r>
      <w:r w:rsidR="006C3DC1" w:rsidRPr="00844CFB">
        <w:t xml:space="preserve"> </w:t>
      </w:r>
      <w:r w:rsidR="008E4D33" w:rsidRPr="00844CFB">
        <w:t xml:space="preserve">(n=1) </w:t>
      </w:r>
      <w:r w:rsidR="002D40DC" w:rsidRPr="00844CFB">
        <w:t>The only individual had</w:t>
      </w:r>
      <w:r w:rsidR="00DE7C6A" w:rsidRPr="00844CFB">
        <w:t xml:space="preserve"> </w:t>
      </w:r>
      <w:r w:rsidR="00D817EF">
        <w:t xml:space="preserve">a </w:t>
      </w:r>
      <w:r w:rsidR="00DE7C6A" w:rsidRPr="00844CFB">
        <w:t xml:space="preserve">body with a length </w:t>
      </w:r>
      <w:r w:rsidR="00D817EF">
        <w:t xml:space="preserve">of </w:t>
      </w:r>
      <w:r w:rsidR="00DE7C6A" w:rsidRPr="00844CFB">
        <w:t xml:space="preserve">416 </w:t>
      </w:r>
      <w:r w:rsidR="00DE7C6A" w:rsidRPr="00844CFB">
        <w:rPr>
          <w:rFonts w:cstheme="minorHAnsi"/>
        </w:rPr>
        <w:t>µ</w:t>
      </w:r>
      <w:r w:rsidR="00DE7C6A" w:rsidRPr="00844CFB">
        <w:t xml:space="preserve">m, </w:t>
      </w:r>
      <w:r w:rsidR="002762A0" w:rsidRPr="00844CFB">
        <w:t xml:space="preserve">mouth surrounded by </w:t>
      </w:r>
      <w:r w:rsidR="00DE7C6A" w:rsidRPr="00844CFB">
        <w:t>lamellae</w:t>
      </w:r>
      <w:r w:rsidR="002762A0" w:rsidRPr="00844CFB">
        <w:t xml:space="preserve"> (probably 14)</w:t>
      </w:r>
      <w:r w:rsidR="00DE7C6A" w:rsidRPr="00844CFB">
        <w:t xml:space="preserve">, buccal tube width </w:t>
      </w:r>
      <w:r w:rsidR="00D817EF">
        <w:t xml:space="preserve">of </w:t>
      </w:r>
      <w:r w:rsidR="002762A0" w:rsidRPr="00844CFB">
        <w:t xml:space="preserve">4.71 </w:t>
      </w:r>
      <w:r w:rsidR="002762A0" w:rsidRPr="00844CFB">
        <w:rPr>
          <w:rFonts w:cstheme="minorHAnsi"/>
        </w:rPr>
        <w:t>µ</w:t>
      </w:r>
      <w:r w:rsidR="002762A0" w:rsidRPr="00844CFB">
        <w:t>m (internal), 6</w:t>
      </w:r>
      <w:r w:rsidR="00DE7C6A" w:rsidRPr="00844CFB">
        <w:t>.</w:t>
      </w:r>
      <w:r w:rsidR="002762A0" w:rsidRPr="00844CFB">
        <w:t>79</w:t>
      </w:r>
      <w:r w:rsidR="00DE7C6A" w:rsidRPr="00844CFB">
        <w:t xml:space="preserve"> </w:t>
      </w:r>
      <w:r w:rsidR="00DE7C6A" w:rsidRPr="00844CFB">
        <w:rPr>
          <w:rFonts w:cstheme="minorHAnsi"/>
        </w:rPr>
        <w:t>µ</w:t>
      </w:r>
      <w:r w:rsidR="00DE7C6A" w:rsidRPr="00844CFB">
        <w:t>m</w:t>
      </w:r>
      <w:r w:rsidR="002762A0" w:rsidRPr="00844CFB">
        <w:t xml:space="preserve"> (externa</w:t>
      </w:r>
      <w:r w:rsidR="001935DF" w:rsidRPr="00844CFB">
        <w:t>l</w:t>
      </w:r>
      <w:r w:rsidR="002762A0" w:rsidRPr="00844CFB">
        <w:t>)</w:t>
      </w:r>
      <w:r w:rsidR="00DE7C6A" w:rsidRPr="00844CFB">
        <w:t xml:space="preserve">, pharynx with two </w:t>
      </w:r>
      <w:proofErr w:type="spellStart"/>
      <w:r w:rsidR="00DE7C6A" w:rsidRPr="00844CFB">
        <w:t>macroplacoids</w:t>
      </w:r>
      <w:proofErr w:type="spellEnd"/>
      <w:r w:rsidR="00DE7C6A" w:rsidRPr="00844CFB">
        <w:t xml:space="preserve"> and no </w:t>
      </w:r>
      <w:proofErr w:type="spellStart"/>
      <w:r w:rsidR="00DE7C6A" w:rsidRPr="00844CFB">
        <w:t>microplacoid</w:t>
      </w:r>
      <w:proofErr w:type="spellEnd"/>
      <w:r w:rsidR="00DE7C6A" w:rsidRPr="00844CFB">
        <w:t xml:space="preserve"> or </w:t>
      </w:r>
      <w:proofErr w:type="spellStart"/>
      <w:r w:rsidR="00DE7C6A" w:rsidRPr="00844CFB">
        <w:t>septulum</w:t>
      </w:r>
      <w:proofErr w:type="spellEnd"/>
      <w:r w:rsidR="00DE7C6A" w:rsidRPr="00844CFB">
        <w:t xml:space="preserve">. In the first third of the first </w:t>
      </w:r>
      <w:proofErr w:type="spellStart"/>
      <w:r w:rsidR="00DE7C6A" w:rsidRPr="00844CFB">
        <w:lastRenderedPageBreak/>
        <w:t>macroplacoid</w:t>
      </w:r>
      <w:proofErr w:type="spellEnd"/>
      <w:r w:rsidR="00DE7C6A" w:rsidRPr="00844CFB">
        <w:t xml:space="preserve"> there </w:t>
      </w:r>
      <w:r w:rsidR="002E4FC0" w:rsidRPr="00844CFB">
        <w:t>was</w:t>
      </w:r>
      <w:r w:rsidR="00DE7C6A" w:rsidRPr="00844CFB">
        <w:t xml:space="preserve"> a protrusion and just after it also </w:t>
      </w:r>
      <w:r w:rsidR="00D817EF">
        <w:t xml:space="preserve">an </w:t>
      </w:r>
      <w:r w:rsidR="00DE7C6A" w:rsidRPr="00844CFB">
        <w:t xml:space="preserve">incision. </w:t>
      </w:r>
      <w:r w:rsidR="00D817EF">
        <w:t>The s</w:t>
      </w:r>
      <w:r w:rsidR="00DE7C6A" w:rsidRPr="00844CFB">
        <w:t xml:space="preserve">econd </w:t>
      </w:r>
      <w:proofErr w:type="spellStart"/>
      <w:r w:rsidR="00DE7C6A" w:rsidRPr="00844CFB">
        <w:t>macroplacoid</w:t>
      </w:r>
      <w:proofErr w:type="spellEnd"/>
      <w:r w:rsidR="00DE7C6A" w:rsidRPr="00844CFB">
        <w:t xml:space="preserve"> had a prot</w:t>
      </w:r>
      <w:r w:rsidR="002E4FC0" w:rsidRPr="00844CFB">
        <w:t>r</w:t>
      </w:r>
      <w:r w:rsidR="00DE7C6A" w:rsidRPr="00844CFB">
        <w:t xml:space="preserve">usion caudally. </w:t>
      </w:r>
      <w:proofErr w:type="spellStart"/>
      <w:r w:rsidR="00DE7C6A" w:rsidRPr="00844CFB">
        <w:t>Macroplacoids</w:t>
      </w:r>
      <w:proofErr w:type="spellEnd"/>
      <w:r w:rsidR="00DE7C6A" w:rsidRPr="00844CFB">
        <w:t xml:space="preserve"> length</w:t>
      </w:r>
      <w:r w:rsidR="002E4FC0" w:rsidRPr="00844CFB">
        <w:t>s</w:t>
      </w:r>
      <w:r w:rsidR="00DE7C6A" w:rsidRPr="00844CFB">
        <w:t xml:space="preserve"> w</w:t>
      </w:r>
      <w:r w:rsidR="002E4FC0" w:rsidRPr="00844CFB">
        <w:t>ere</w:t>
      </w:r>
      <w:r w:rsidR="00DE7C6A" w:rsidRPr="00844CFB">
        <w:t xml:space="preserve"> 15.0, </w:t>
      </w:r>
      <w:r w:rsidR="00D817EF">
        <w:t xml:space="preserve">and </w:t>
      </w:r>
      <w:r w:rsidR="00DE7C6A" w:rsidRPr="00844CFB">
        <w:t xml:space="preserve">11.0 </w:t>
      </w:r>
      <w:r w:rsidR="00DE7C6A" w:rsidRPr="00844CFB">
        <w:rPr>
          <w:rFonts w:cstheme="minorHAnsi"/>
        </w:rPr>
        <w:t>µ</w:t>
      </w:r>
      <w:r w:rsidR="00DE7C6A" w:rsidRPr="00844CFB">
        <w:t xml:space="preserve">m; respectively. Claws were of </w:t>
      </w:r>
      <w:proofErr w:type="spellStart"/>
      <w:r w:rsidR="00DE7C6A" w:rsidRPr="00844CFB">
        <w:rPr>
          <w:i/>
          <w:iCs/>
        </w:rPr>
        <w:t>Eohypsibius</w:t>
      </w:r>
      <w:proofErr w:type="spellEnd"/>
      <w:r w:rsidR="00DE7C6A" w:rsidRPr="00844CFB">
        <w:t xml:space="preserve">-type with accessory points on main branches. </w:t>
      </w:r>
      <w:r w:rsidR="00466A89" w:rsidRPr="00844CFB">
        <w:t xml:space="preserve">Following the key in </w:t>
      </w:r>
      <w:sdt>
        <w:sdtPr>
          <w:rPr>
            <w:color w:val="000000"/>
          </w:rPr>
          <w:tag w:val="MENDELEY_CITATION_v3_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"/>
          <w:id w:val="2126112381"/>
          <w:placeholder>
            <w:docPart w:val="DefaultPlaceholder_-1854013440"/>
          </w:placeholder>
        </w:sdtPr>
        <w:sdtContent>
          <w:r w:rsidR="00D817EF" w:rsidRPr="00D817EF">
            <w:rPr>
              <w:color w:val="000000"/>
            </w:rPr>
            <w:t>Hansen et al., (2017)</w:t>
          </w:r>
        </w:sdtContent>
      </w:sdt>
      <w:r w:rsidR="00D817EF" w:rsidRPr="00D817EF">
        <w:t>,</w:t>
      </w:r>
      <w:r w:rsidR="00DE7C6A" w:rsidRPr="00D817EF">
        <w:t xml:space="preserve"> we</w:t>
      </w:r>
      <w:r w:rsidR="00DE7C6A" w:rsidRPr="00844CFB">
        <w:t xml:space="preserve"> determined an individual as </w:t>
      </w:r>
      <w:proofErr w:type="spellStart"/>
      <w:r w:rsidR="00DE7C6A" w:rsidRPr="00844CFB">
        <w:rPr>
          <w:i/>
          <w:iCs/>
        </w:rPr>
        <w:t>Bertolanius</w:t>
      </w:r>
      <w:proofErr w:type="spellEnd"/>
      <w:r w:rsidR="00DE7C6A" w:rsidRPr="00844CFB">
        <w:rPr>
          <w:i/>
          <w:iCs/>
        </w:rPr>
        <w:t xml:space="preserve"> </w:t>
      </w:r>
      <w:r w:rsidR="002E4FC0" w:rsidRPr="00844CFB">
        <w:rPr>
          <w:i/>
          <w:iCs/>
        </w:rPr>
        <w:t>nebulosus</w:t>
      </w:r>
      <w:r w:rsidR="00DE7C6A" w:rsidRPr="00844CFB">
        <w:t>, because t</w:t>
      </w:r>
      <w:r w:rsidR="00466A89" w:rsidRPr="00844CFB">
        <w:t xml:space="preserve">here </w:t>
      </w:r>
      <w:r w:rsidR="00DE7C6A" w:rsidRPr="00844CFB">
        <w:t>wa</w:t>
      </w:r>
      <w:r w:rsidR="00466A89" w:rsidRPr="00844CFB">
        <w:t xml:space="preserve">s only </w:t>
      </w:r>
      <w:r w:rsidR="00D817EF">
        <w:t xml:space="preserve">a </w:t>
      </w:r>
      <w:r w:rsidR="00466A89" w:rsidRPr="00844CFB">
        <w:t xml:space="preserve">posterior band of teeth in </w:t>
      </w:r>
      <w:r w:rsidR="002E4FC0" w:rsidRPr="00844CFB">
        <w:t xml:space="preserve">the </w:t>
      </w:r>
      <w:r w:rsidR="00DE7C6A" w:rsidRPr="00844CFB">
        <w:t>oral cavity armature (OCA).</w:t>
      </w:r>
      <w:r w:rsidR="00466A89" w:rsidRPr="00844CFB">
        <w:t xml:space="preserve"> </w:t>
      </w:r>
      <w:r w:rsidR="00DE7C6A" w:rsidRPr="00844CFB">
        <w:t xml:space="preserve">Moreover, </w:t>
      </w:r>
      <w:r w:rsidR="00D817EF">
        <w:t xml:space="preserve">an </w:t>
      </w:r>
      <w:r w:rsidR="00DE7C6A" w:rsidRPr="00844CFB">
        <w:t>a</w:t>
      </w:r>
      <w:r w:rsidR="00466A89" w:rsidRPr="00844CFB">
        <w:t xml:space="preserve">nterior row of teeth in </w:t>
      </w:r>
      <w:r w:rsidR="00D817EF">
        <w:t xml:space="preserve">the </w:t>
      </w:r>
      <w:r w:rsidR="00466A89" w:rsidRPr="00844CFB">
        <w:t>posterior band o</w:t>
      </w:r>
      <w:r w:rsidR="00DE7C6A" w:rsidRPr="00844CFB">
        <w:t>f</w:t>
      </w:r>
      <w:r w:rsidR="00466A89" w:rsidRPr="00844CFB">
        <w:t xml:space="preserve"> OCA </w:t>
      </w:r>
      <w:r w:rsidR="00DE7C6A" w:rsidRPr="00844CFB">
        <w:t>w</w:t>
      </w:r>
      <w:r w:rsidR="00D817EF">
        <w:t>as</w:t>
      </w:r>
      <w:r w:rsidR="00466A89" w:rsidRPr="00844CFB">
        <w:t xml:space="preserve"> not bigger than other teeth in this band and</w:t>
      </w:r>
      <w:r w:rsidR="00DE7C6A" w:rsidRPr="00844CFB">
        <w:t xml:space="preserve"> the teeth were</w:t>
      </w:r>
      <w:r w:rsidR="00466A89" w:rsidRPr="00844CFB">
        <w:t xml:space="preserve"> not</w:t>
      </w:r>
      <w:r w:rsidR="00DE7C6A" w:rsidRPr="00844CFB">
        <w:t xml:space="preserve"> arranged</w:t>
      </w:r>
      <w:r w:rsidR="00466A89" w:rsidRPr="00844CFB">
        <w:t xml:space="preserve"> in row</w:t>
      </w:r>
      <w:r w:rsidR="00DE7C6A" w:rsidRPr="00844CFB">
        <w:t>s</w:t>
      </w:r>
      <w:r w:rsidR="00466A89" w:rsidRPr="00844CFB">
        <w:t>.</w:t>
      </w:r>
      <w:r w:rsidR="00DE7C6A" w:rsidRPr="00844CFB">
        <w:t xml:space="preserve"> Also, n</w:t>
      </w:r>
      <w:r w:rsidR="00466A89" w:rsidRPr="00844CFB">
        <w:t xml:space="preserve">o cuticular bars by the side of </w:t>
      </w:r>
      <w:r w:rsidR="00D817EF">
        <w:t xml:space="preserve">the </w:t>
      </w:r>
      <w:r w:rsidR="00466A89" w:rsidRPr="00844CFB">
        <w:t>inner claws</w:t>
      </w:r>
      <w:r w:rsidR="00DE7C6A" w:rsidRPr="00844CFB">
        <w:t xml:space="preserve"> w</w:t>
      </w:r>
      <w:r w:rsidR="00D817EF">
        <w:t>ere</w:t>
      </w:r>
      <w:r w:rsidR="00DE7C6A" w:rsidRPr="00844CFB">
        <w:t xml:space="preserve"> present and l</w:t>
      </w:r>
      <w:r w:rsidR="00466A89" w:rsidRPr="00844CFB">
        <w:t>unule</w:t>
      </w:r>
      <w:r w:rsidR="00DE7C6A" w:rsidRPr="00844CFB">
        <w:t>s</w:t>
      </w:r>
      <w:r w:rsidR="00466A89" w:rsidRPr="00844CFB">
        <w:t xml:space="preserve"> on the fourth pair of legs</w:t>
      </w:r>
      <w:r w:rsidR="00DE7C6A" w:rsidRPr="00844CFB">
        <w:t xml:space="preserve"> were</w:t>
      </w:r>
      <w:r w:rsidR="00466A89" w:rsidRPr="00844CFB">
        <w:t xml:space="preserve"> with fine teeth on their margins. </w:t>
      </w:r>
    </w:p>
    <w:p w14:paraId="4008AD4E" w14:textId="3D9D5D42" w:rsidR="006C3DC1" w:rsidRPr="00844CFB" w:rsidRDefault="006C3DC1" w:rsidP="002361EA">
      <w:r w:rsidRPr="005A425D">
        <w:rPr>
          <w:b/>
          <w:bCs/>
          <w:i/>
          <w:iCs/>
        </w:rPr>
        <w:t xml:space="preserve">Diphascon </w:t>
      </w:r>
      <w:proofErr w:type="spellStart"/>
      <w:r w:rsidRPr="005A425D">
        <w:rPr>
          <w:b/>
          <w:bCs/>
          <w:i/>
          <w:iCs/>
        </w:rPr>
        <w:t>pingue</w:t>
      </w:r>
      <w:proofErr w:type="spellEnd"/>
      <w:r w:rsidR="005A425D">
        <w:rPr>
          <w:b/>
          <w:bCs/>
        </w:rPr>
        <w:t xml:space="preserve"> group</w:t>
      </w:r>
      <w:r w:rsidR="008E4D33" w:rsidRPr="00844CFB">
        <w:rPr>
          <w:b/>
          <w:bCs/>
        </w:rPr>
        <w:t xml:space="preserve"> (n=21)</w:t>
      </w:r>
      <w:r w:rsidR="00445795" w:rsidRPr="00844CFB">
        <w:t xml:space="preserve"> Determina</w:t>
      </w:r>
      <w:r w:rsidR="009F25E2" w:rsidRPr="00844CFB">
        <w:t>tion</w:t>
      </w:r>
      <w:r w:rsidR="00445795" w:rsidRPr="00844CFB">
        <w:t xml:space="preserve"> </w:t>
      </w:r>
      <w:r w:rsidR="006E125C" w:rsidRPr="00844CFB">
        <w:t xml:space="preserve">followed </w:t>
      </w:r>
      <w:sdt>
        <w:sdtPr>
          <w:rPr>
            <w:color w:val="000000"/>
          </w:rPr>
          <w:tag w:val="MENDELEY_CITATION_v3_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"/>
          <w:id w:val="710538402"/>
          <w:placeholder>
            <w:docPart w:val="DefaultPlaceholder_-1854013440"/>
          </w:placeholder>
        </w:sdtPr>
        <w:sdtContent>
          <w:r w:rsidR="00D817EF">
            <w:rPr>
              <w:rFonts w:eastAsia="Times New Roman"/>
            </w:rPr>
            <w:t>Fontoura &amp; Pilato (2007)</w:t>
          </w:r>
        </w:sdtContent>
      </w:sdt>
      <w:r w:rsidR="00D817EF">
        <w:t xml:space="preserve"> </w:t>
      </w:r>
      <w:r w:rsidR="006E125C" w:rsidRPr="00844CFB">
        <w:t xml:space="preserve">and original descriptions of </w:t>
      </w:r>
      <w:proofErr w:type="spellStart"/>
      <w:proofErr w:type="gramStart"/>
      <w:r w:rsidR="006E125C" w:rsidRPr="00D817EF">
        <w:rPr>
          <w:i/>
          <w:iCs/>
        </w:rPr>
        <w:t>D</w:t>
      </w:r>
      <w:r w:rsidR="006E125C" w:rsidRPr="00844CFB">
        <w:t>.</w:t>
      </w:r>
      <w:r w:rsidR="006E125C" w:rsidRPr="00D817EF">
        <w:rPr>
          <w:i/>
          <w:iCs/>
        </w:rPr>
        <w:t>rudnickii</w:t>
      </w:r>
      <w:proofErr w:type="spellEnd"/>
      <w:proofErr w:type="gramEnd"/>
      <w:r w:rsidR="006E125C" w:rsidRPr="00844CFB">
        <w:t xml:space="preserve"> and </w:t>
      </w:r>
      <w:proofErr w:type="spellStart"/>
      <w:r w:rsidR="006E125C" w:rsidRPr="00D817EF">
        <w:rPr>
          <w:i/>
          <w:iCs/>
        </w:rPr>
        <w:t>D</w:t>
      </w:r>
      <w:r w:rsidR="006E125C" w:rsidRPr="00844CFB">
        <w:t>.</w:t>
      </w:r>
      <w:r w:rsidR="006E125C" w:rsidRPr="00D817EF">
        <w:rPr>
          <w:i/>
          <w:iCs/>
        </w:rPr>
        <w:t>puchalskii</w:t>
      </w:r>
      <w:proofErr w:type="spellEnd"/>
      <w:r w:rsidR="006E125C" w:rsidRPr="00844CFB">
        <w:t xml:space="preserve"> </w:t>
      </w:r>
      <w:sdt>
        <w:sdtPr>
          <w:rPr>
            <w:color w:val="000000"/>
          </w:rPr>
          <w:tag w:val="MENDELEY_CITATION_v3_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"/>
          <w:id w:val="435332092"/>
          <w:placeholder>
            <w:docPart w:val="DefaultPlaceholder_-1854013440"/>
          </w:placeholder>
        </w:sdtPr>
        <w:sdtContent>
          <w:r w:rsidR="00D817EF" w:rsidRPr="00D817EF">
            <w:rPr>
              <w:color w:val="000000"/>
            </w:rPr>
            <w:t>(Kaczmarek et al., 2018)</w:t>
          </w:r>
        </w:sdtContent>
      </w:sdt>
      <w:r w:rsidR="006E125C" w:rsidRPr="00D817EF">
        <w:t>.</w:t>
      </w:r>
      <w:r w:rsidR="006E125C" w:rsidRPr="00844CFB">
        <w:t xml:space="preserve"> </w:t>
      </w:r>
      <w:r w:rsidR="009F25E2" w:rsidRPr="00844CFB">
        <w:t xml:space="preserve">Individuals had </w:t>
      </w:r>
      <w:r w:rsidR="00D817EF">
        <w:t xml:space="preserve">a </w:t>
      </w:r>
      <w:r w:rsidR="009F25E2" w:rsidRPr="00844CFB">
        <w:t>w</w:t>
      </w:r>
      <w:r w:rsidR="00445795" w:rsidRPr="00844CFB">
        <w:t xml:space="preserve">ide squat body, </w:t>
      </w:r>
      <w:r w:rsidR="009F25E2" w:rsidRPr="00844CFB">
        <w:t>sub</w:t>
      </w:r>
      <w:r w:rsidR="00D817EF">
        <w:t>-</w:t>
      </w:r>
      <w:r w:rsidR="001935DF" w:rsidRPr="00844CFB">
        <w:t>ventral</w:t>
      </w:r>
      <w:r w:rsidR="00445795" w:rsidRPr="00844CFB">
        <w:t xml:space="preserve"> mouth</w:t>
      </w:r>
      <w:r w:rsidR="00D817EF">
        <w:t>,</w:t>
      </w:r>
      <w:r w:rsidR="009F25E2" w:rsidRPr="00844CFB">
        <w:t xml:space="preserve"> and</w:t>
      </w:r>
      <w:r w:rsidR="00445795" w:rsidRPr="00844CFB">
        <w:t xml:space="preserve"> slightly oval pharynx (ph</w:t>
      </w:r>
      <w:r w:rsidR="009F25E2" w:rsidRPr="00844CFB">
        <w:t>arynx</w:t>
      </w:r>
      <w:r w:rsidR="00445795" w:rsidRPr="00844CFB">
        <w:t xml:space="preserve"> ratio max 1.3)</w:t>
      </w:r>
      <w:r w:rsidR="009F25E2" w:rsidRPr="00844CFB">
        <w:t xml:space="preserve">. </w:t>
      </w:r>
      <w:r w:rsidR="00D817EF">
        <w:t>B</w:t>
      </w:r>
      <w:r w:rsidR="00040BE7" w:rsidRPr="00844CFB">
        <w:t>uccal</w:t>
      </w:r>
      <w:r w:rsidR="009F25E2" w:rsidRPr="00844CFB">
        <w:t xml:space="preserve"> </w:t>
      </w:r>
      <w:r w:rsidR="007301D6" w:rsidRPr="00844CFB">
        <w:t xml:space="preserve">tube </w:t>
      </w:r>
      <w:r w:rsidR="009F25E2" w:rsidRPr="00844CFB">
        <w:t>measured 37 %</w:t>
      </w:r>
      <w:r w:rsidR="00040BE7" w:rsidRPr="00844CFB">
        <w:t xml:space="preserve"> of the whole </w:t>
      </w:r>
      <w:proofErr w:type="spellStart"/>
      <w:r w:rsidR="00040BE7" w:rsidRPr="00844CFB">
        <w:t>bucco</w:t>
      </w:r>
      <w:proofErr w:type="spellEnd"/>
      <w:r w:rsidR="00040BE7" w:rsidRPr="00844CFB">
        <w:t>-pharyngeal tube or more. Stylet supports insertion point was at 56</w:t>
      </w:r>
      <w:r w:rsidR="007301D6" w:rsidRPr="00844CFB">
        <w:t xml:space="preserve"> – </w:t>
      </w:r>
      <w:r w:rsidR="00040BE7" w:rsidRPr="00844CFB">
        <w:t>60</w:t>
      </w:r>
      <w:r w:rsidR="007301D6" w:rsidRPr="00844CFB">
        <w:t xml:space="preserve"> </w:t>
      </w:r>
      <w:r w:rsidR="00040BE7" w:rsidRPr="00844CFB">
        <w:t xml:space="preserve">% of the </w:t>
      </w:r>
      <w:proofErr w:type="spellStart"/>
      <w:r w:rsidR="00040BE7" w:rsidRPr="00844CFB">
        <w:t>bucco</w:t>
      </w:r>
      <w:proofErr w:type="spellEnd"/>
      <w:r w:rsidR="00040BE7" w:rsidRPr="00844CFB">
        <w:t xml:space="preserve">-pharyngeal tube. </w:t>
      </w:r>
      <w:r w:rsidR="009F25E2" w:rsidRPr="00844CFB">
        <w:t>P</w:t>
      </w:r>
      <w:r w:rsidR="00445795" w:rsidRPr="00844CFB">
        <w:t>haryn</w:t>
      </w:r>
      <w:r w:rsidR="009F25E2" w:rsidRPr="00844CFB">
        <w:t>x contained</w:t>
      </w:r>
      <w:r w:rsidR="00445795" w:rsidRPr="00844CFB">
        <w:t xml:space="preserve"> apophyses, three </w:t>
      </w:r>
      <w:proofErr w:type="spellStart"/>
      <w:r w:rsidR="00445795" w:rsidRPr="00844CFB">
        <w:t>macroplacoids</w:t>
      </w:r>
      <w:proofErr w:type="spellEnd"/>
      <w:r w:rsidR="00445795" w:rsidRPr="00844CFB">
        <w:t xml:space="preserve">, small </w:t>
      </w:r>
      <w:proofErr w:type="spellStart"/>
      <w:r w:rsidR="00445795" w:rsidRPr="00844CFB">
        <w:t>microplacoid</w:t>
      </w:r>
      <w:proofErr w:type="spellEnd"/>
      <w:r w:rsidR="00445795" w:rsidRPr="00844CFB">
        <w:t xml:space="preserve"> and </w:t>
      </w:r>
      <w:r w:rsidR="00040BE7" w:rsidRPr="00844CFB">
        <w:t xml:space="preserve">a </w:t>
      </w:r>
      <w:r w:rsidR="00445795" w:rsidRPr="00844CFB">
        <w:t>well</w:t>
      </w:r>
      <w:r w:rsidR="00D817EF">
        <w:t>-</w:t>
      </w:r>
      <w:r w:rsidR="00445795" w:rsidRPr="00844CFB">
        <w:t xml:space="preserve">developed </w:t>
      </w:r>
      <w:proofErr w:type="spellStart"/>
      <w:r w:rsidR="00445795" w:rsidRPr="00844CFB">
        <w:t>septulum</w:t>
      </w:r>
      <w:proofErr w:type="spellEnd"/>
      <w:r w:rsidR="00040BE7" w:rsidRPr="00844CFB">
        <w:t xml:space="preserve">. </w:t>
      </w:r>
      <w:proofErr w:type="spellStart"/>
      <w:r w:rsidR="00040BE7" w:rsidRPr="00844CFB">
        <w:t>Septulum</w:t>
      </w:r>
      <w:proofErr w:type="spellEnd"/>
      <w:r w:rsidR="00040BE7" w:rsidRPr="00844CFB">
        <w:t xml:space="preserve"> was smaller than the first </w:t>
      </w:r>
      <w:proofErr w:type="spellStart"/>
      <w:r w:rsidR="00040BE7" w:rsidRPr="00844CFB">
        <w:t>macroplacoid</w:t>
      </w:r>
      <w:proofErr w:type="spellEnd"/>
      <w:r w:rsidR="00040BE7" w:rsidRPr="00844CFB">
        <w:t xml:space="preserve">. </w:t>
      </w:r>
      <w:proofErr w:type="spellStart"/>
      <w:r w:rsidR="009F25E2" w:rsidRPr="00844CFB">
        <w:t>M</w:t>
      </w:r>
      <w:r w:rsidR="00445795" w:rsidRPr="00844CFB">
        <w:t>acroplacoid</w:t>
      </w:r>
      <w:proofErr w:type="spellEnd"/>
      <w:r w:rsidR="00445795" w:rsidRPr="00844CFB">
        <w:t xml:space="preserve"> </w:t>
      </w:r>
      <w:r w:rsidR="007301D6" w:rsidRPr="00844CFB">
        <w:t>length was</w:t>
      </w:r>
      <w:r w:rsidR="009F25E2" w:rsidRPr="00844CFB">
        <w:t xml:space="preserve"> </w:t>
      </w:r>
      <w:r w:rsidR="00445795" w:rsidRPr="00844CFB">
        <w:t>gradually increasin</w:t>
      </w:r>
      <w:r w:rsidR="009F25E2" w:rsidRPr="00844CFB">
        <w:t>g</w:t>
      </w:r>
      <w:r w:rsidR="00445795" w:rsidRPr="00844CFB">
        <w:t xml:space="preserve"> from the first one to the third one</w:t>
      </w:r>
      <w:r w:rsidR="006E125C" w:rsidRPr="00844CFB">
        <w:t>. Pt index o</w:t>
      </w:r>
      <w:r w:rsidR="002762A0" w:rsidRPr="00844CFB">
        <w:t>f</w:t>
      </w:r>
      <w:r w:rsidR="006E125C" w:rsidRPr="00844CFB">
        <w:t xml:space="preserve"> the whole </w:t>
      </w:r>
      <w:proofErr w:type="spellStart"/>
      <w:r w:rsidR="006E125C" w:rsidRPr="00844CFB">
        <w:t>macroplacoid</w:t>
      </w:r>
      <w:proofErr w:type="spellEnd"/>
      <w:r w:rsidR="006E125C" w:rsidRPr="00844CFB">
        <w:t xml:space="preserve"> row was lower than 50</w:t>
      </w:r>
      <w:r w:rsidR="00040BE7" w:rsidRPr="00844CFB">
        <w:t xml:space="preserve">. Claws lacked </w:t>
      </w:r>
      <w:r w:rsidR="009F25E2" w:rsidRPr="00844CFB">
        <w:t>cuticular bars</w:t>
      </w:r>
      <w:r w:rsidR="00040BE7" w:rsidRPr="00844CFB">
        <w:t>.</w:t>
      </w:r>
      <w:r w:rsidR="009F25E2" w:rsidRPr="00844CFB">
        <w:t xml:space="preserve"> </w:t>
      </w:r>
    </w:p>
    <w:p w14:paraId="0180BA11" w14:textId="00E02BC8" w:rsidR="006C3DC1" w:rsidRPr="00844CFB" w:rsidRDefault="006C3DC1" w:rsidP="002361EA">
      <w:r w:rsidRPr="005A425D">
        <w:rPr>
          <w:b/>
          <w:bCs/>
          <w:i/>
          <w:iCs/>
        </w:rPr>
        <w:t xml:space="preserve">Diphascon </w:t>
      </w:r>
      <w:proofErr w:type="spellStart"/>
      <w:r w:rsidRPr="005A425D">
        <w:rPr>
          <w:b/>
          <w:bCs/>
          <w:i/>
          <w:iCs/>
        </w:rPr>
        <w:t>nobilei</w:t>
      </w:r>
      <w:proofErr w:type="spellEnd"/>
      <w:r w:rsidR="006E125C" w:rsidRPr="00844CFB">
        <w:rPr>
          <w:b/>
          <w:bCs/>
        </w:rPr>
        <w:t xml:space="preserve"> </w:t>
      </w:r>
      <w:r w:rsidR="00BD21AF" w:rsidRPr="00844CFB">
        <w:rPr>
          <w:b/>
          <w:bCs/>
        </w:rPr>
        <w:t>group</w:t>
      </w:r>
      <w:r w:rsidR="00BD21AF" w:rsidRPr="00844CFB">
        <w:t xml:space="preserve"> </w:t>
      </w:r>
      <w:r w:rsidR="008E4D33" w:rsidRPr="00844CFB">
        <w:t xml:space="preserve">(n=17) </w:t>
      </w:r>
      <w:r w:rsidR="008A1EB0" w:rsidRPr="00844CFB">
        <w:t>Species in the</w:t>
      </w:r>
      <w:r w:rsidR="00C904D0" w:rsidRPr="00844CFB">
        <w:t xml:space="preserve"> </w:t>
      </w:r>
      <w:r w:rsidR="00C904D0" w:rsidRPr="00844CFB">
        <w:rPr>
          <w:i/>
          <w:iCs/>
        </w:rPr>
        <w:t xml:space="preserve">Diphascon </w:t>
      </w:r>
      <w:proofErr w:type="spellStart"/>
      <w:r w:rsidR="00C904D0" w:rsidRPr="00844CFB">
        <w:rPr>
          <w:i/>
          <w:iCs/>
        </w:rPr>
        <w:t>nobilei</w:t>
      </w:r>
      <w:proofErr w:type="spellEnd"/>
      <w:r w:rsidR="00C904D0" w:rsidRPr="00844CFB">
        <w:t xml:space="preserve"> grou</w:t>
      </w:r>
      <w:r w:rsidR="008A1EB0" w:rsidRPr="00844CFB">
        <w:t>p</w:t>
      </w:r>
      <w:r w:rsidR="00C904D0" w:rsidRPr="00844CFB">
        <w:t xml:space="preserve"> </w:t>
      </w:r>
      <w:r w:rsidR="008A1EB0" w:rsidRPr="00844CFB">
        <w:t xml:space="preserve">share </w:t>
      </w:r>
      <w:r w:rsidR="007301D6" w:rsidRPr="00844CFB">
        <w:t xml:space="preserve">the </w:t>
      </w:r>
      <w:r w:rsidR="008A1EB0" w:rsidRPr="00844CFB">
        <w:t>following traits:</w:t>
      </w:r>
      <w:r w:rsidR="00C904D0" w:rsidRPr="00844CFB">
        <w:t xml:space="preserve"> three </w:t>
      </w:r>
      <w:proofErr w:type="spellStart"/>
      <w:r w:rsidR="00C904D0" w:rsidRPr="00844CFB">
        <w:t>macroplacoids</w:t>
      </w:r>
      <w:proofErr w:type="spellEnd"/>
      <w:r w:rsidR="00C904D0" w:rsidRPr="00844CFB">
        <w:t xml:space="preserve"> and a </w:t>
      </w:r>
      <w:proofErr w:type="spellStart"/>
      <w:r w:rsidR="00C904D0" w:rsidRPr="00844CFB">
        <w:t>microplacoid</w:t>
      </w:r>
      <w:proofErr w:type="spellEnd"/>
      <w:r w:rsidR="00C904D0" w:rsidRPr="00844CFB">
        <w:t xml:space="preserve"> in the pharynx, cuticular bars under the first three pairs of legs and claws on the fourth pair of legs different from those on the first three pairs</w:t>
      </w:r>
      <w:r w:rsidR="008A1EB0" w:rsidRPr="00844CFB">
        <w:t xml:space="preserve"> </w:t>
      </w:r>
      <w:r w:rsidR="00C904D0" w:rsidRPr="00844CFB">
        <w:t xml:space="preserve">having </w:t>
      </w:r>
      <w:r w:rsidR="00D817EF">
        <w:t xml:space="preserve">a </w:t>
      </w:r>
      <w:r w:rsidR="00C904D0" w:rsidRPr="00844CFB">
        <w:t>wide basal portion with clearly indented margins</w:t>
      </w:r>
      <w:r w:rsidR="009F25E2" w:rsidRPr="00844CFB">
        <w:t xml:space="preserve">. </w:t>
      </w:r>
      <w:r w:rsidR="008A1EB0" w:rsidRPr="00844CFB">
        <w:t>Individual</w:t>
      </w:r>
      <w:r w:rsidR="00C904D0" w:rsidRPr="00844CFB">
        <w:t xml:space="preserve"> species of th</w:t>
      </w:r>
      <w:r w:rsidR="008A1EB0" w:rsidRPr="00844CFB">
        <w:t>is</w:t>
      </w:r>
      <w:r w:rsidR="00C904D0" w:rsidRPr="00844CFB">
        <w:t xml:space="preserve"> group differ</w:t>
      </w:r>
      <w:r w:rsidR="008A1EB0" w:rsidRPr="00844CFB">
        <w:t xml:space="preserve"> by the dimensions and shape o</w:t>
      </w:r>
      <w:r w:rsidR="007301D6" w:rsidRPr="00844CFB">
        <w:t>f the</w:t>
      </w:r>
      <w:r w:rsidR="008A1EB0" w:rsidRPr="00844CFB">
        <w:t xml:space="preserve"> claws and length of </w:t>
      </w:r>
      <w:r w:rsidR="007301D6" w:rsidRPr="00844CFB">
        <w:t xml:space="preserve">the </w:t>
      </w:r>
      <w:r w:rsidR="008A1EB0" w:rsidRPr="00844CFB">
        <w:t>buccal tube, pharyngeal tube</w:t>
      </w:r>
      <w:r w:rsidR="00D817EF">
        <w:t>,</w:t>
      </w:r>
      <w:r w:rsidR="008A1EB0" w:rsidRPr="00844CFB">
        <w:t xml:space="preserve"> and </w:t>
      </w:r>
      <w:proofErr w:type="spellStart"/>
      <w:r w:rsidR="008A1EB0" w:rsidRPr="00844CFB">
        <w:t>macr</w:t>
      </w:r>
      <w:r w:rsidR="007301D6" w:rsidRPr="00844CFB">
        <w:t>o</w:t>
      </w:r>
      <w:r w:rsidR="008A1EB0" w:rsidRPr="00844CFB">
        <w:t>placoids</w:t>
      </w:r>
      <w:proofErr w:type="spellEnd"/>
      <w:r w:rsidR="00D817EF">
        <w:t xml:space="preserve"> </w:t>
      </w:r>
      <w:sdt>
        <w:sdtPr>
          <w:rPr>
            <w:color w:val="000000"/>
          </w:rPr>
          <w:tag w:val="MENDELEY_CITATION_v3_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"/>
          <w:id w:val="-352191578"/>
          <w:placeholder>
            <w:docPart w:val="DefaultPlaceholder_-1854013440"/>
          </w:placeholder>
        </w:sdtPr>
        <w:sdtContent>
          <w:r w:rsidR="00D817EF" w:rsidRPr="00D817EF">
            <w:rPr>
              <w:color w:val="000000"/>
            </w:rPr>
            <w:t>(Pilato et al., 2005)</w:t>
          </w:r>
        </w:sdtContent>
      </w:sdt>
      <w:r w:rsidR="009F25E2" w:rsidRPr="00D817EF">
        <w:t>.</w:t>
      </w:r>
      <w:r w:rsidR="008A1EB0" w:rsidRPr="00D817EF">
        <w:t xml:space="preserve"> However</w:t>
      </w:r>
      <w:r w:rsidR="008A1EB0" w:rsidRPr="00844CFB">
        <w:t>, our individuals had smaller dimensions than provided in the literature (body length 112</w:t>
      </w:r>
      <w:r w:rsidR="007301D6" w:rsidRPr="00844CFB">
        <w:t xml:space="preserve"> – </w:t>
      </w:r>
      <w:r w:rsidR="008A1EB0" w:rsidRPr="00844CFB">
        <w:t>186</w:t>
      </w:r>
      <w:r w:rsidR="007301D6" w:rsidRPr="00844CFB">
        <w:t xml:space="preserve"> </w:t>
      </w:r>
      <w:r w:rsidR="008A1EB0" w:rsidRPr="00844CFB">
        <w:rPr>
          <w:rFonts w:cstheme="minorHAnsi"/>
        </w:rPr>
        <w:t>µ</w:t>
      </w:r>
      <w:r w:rsidR="008A1EB0" w:rsidRPr="00844CFB">
        <w:t>m), th</w:t>
      </w:r>
      <w:r w:rsidR="007301D6" w:rsidRPr="00844CFB">
        <w:t>erefore</w:t>
      </w:r>
      <w:r w:rsidR="008A1EB0" w:rsidRPr="00844CFB">
        <w:t xml:space="preserve"> all the dimensions were bit smaller. Moreover</w:t>
      </w:r>
      <w:r w:rsidR="007301D6" w:rsidRPr="00844CFB">
        <w:t>,</w:t>
      </w:r>
      <w:r w:rsidR="008A1EB0" w:rsidRPr="00844CFB">
        <w:t xml:space="preserve"> claws were hard to measure </w:t>
      </w:r>
      <w:r w:rsidR="007301D6" w:rsidRPr="00844CFB">
        <w:t>accurately</w:t>
      </w:r>
      <w:r w:rsidR="008A1EB0" w:rsidRPr="00844CFB">
        <w:t xml:space="preserve"> due to </w:t>
      </w:r>
      <w:r w:rsidR="007301D6" w:rsidRPr="00844CFB">
        <w:t xml:space="preserve">the </w:t>
      </w:r>
      <w:r w:rsidR="008A1EB0" w:rsidRPr="00844CFB">
        <w:t xml:space="preserve">suboptimal position, thus we decided to determine this taxon only to the level of the group of similar species, i.e. </w:t>
      </w:r>
      <w:r w:rsidR="008A1EB0" w:rsidRPr="00844CFB">
        <w:rPr>
          <w:i/>
          <w:iCs/>
        </w:rPr>
        <w:t xml:space="preserve">D. </w:t>
      </w:r>
      <w:proofErr w:type="spellStart"/>
      <w:r w:rsidR="008A1EB0" w:rsidRPr="00844CFB">
        <w:rPr>
          <w:i/>
          <w:iCs/>
        </w:rPr>
        <w:t>nobilei</w:t>
      </w:r>
      <w:proofErr w:type="spellEnd"/>
      <w:r w:rsidR="008A1EB0" w:rsidRPr="00844CFB">
        <w:t xml:space="preserve"> group. Although we could not measure the claws a</w:t>
      </w:r>
      <w:r w:rsidR="00D817EF">
        <w:t>c</w:t>
      </w:r>
      <w:r w:rsidR="008A1EB0" w:rsidRPr="00844CFB">
        <w:t xml:space="preserve">curately, the external claws seemed to be around 7 </w:t>
      </w:r>
      <w:r w:rsidR="008A1EB0" w:rsidRPr="00844CFB">
        <w:rPr>
          <w:rFonts w:cstheme="minorHAnsi"/>
        </w:rPr>
        <w:t>µ</w:t>
      </w:r>
      <w:r w:rsidR="008A1EB0" w:rsidRPr="00844CFB">
        <w:t>m on all legs</w:t>
      </w:r>
      <w:r w:rsidR="008A1EB0" w:rsidRPr="00844CFB">
        <w:rPr>
          <w:i/>
          <w:iCs/>
        </w:rPr>
        <w:t xml:space="preserve"> </w:t>
      </w:r>
      <w:r w:rsidR="00AE665E" w:rsidRPr="00844CFB">
        <w:rPr>
          <w:sz w:val="23"/>
          <w:szCs w:val="23"/>
        </w:rPr>
        <w:t>(6.10</w:t>
      </w:r>
      <w:r w:rsidR="008A1EB0" w:rsidRPr="00844CFB">
        <w:rPr>
          <w:sz w:val="23"/>
          <w:szCs w:val="23"/>
        </w:rPr>
        <w:t xml:space="preserve"> </w:t>
      </w:r>
      <w:r w:rsidR="00AE665E" w:rsidRPr="00844CFB">
        <w:rPr>
          <w:sz w:val="23"/>
          <w:szCs w:val="23"/>
        </w:rPr>
        <w:t>-</w:t>
      </w:r>
      <w:r w:rsidR="008A1EB0" w:rsidRPr="00844CFB">
        <w:rPr>
          <w:sz w:val="23"/>
          <w:szCs w:val="23"/>
        </w:rPr>
        <w:t xml:space="preserve"> </w:t>
      </w:r>
      <w:r w:rsidR="00AE665E" w:rsidRPr="00844CFB">
        <w:rPr>
          <w:sz w:val="23"/>
          <w:szCs w:val="23"/>
        </w:rPr>
        <w:t>7.21</w:t>
      </w:r>
      <w:r w:rsidR="007301D6" w:rsidRPr="00844CFB">
        <w:rPr>
          <w:rFonts w:cstheme="minorHAnsi"/>
          <w:sz w:val="23"/>
          <w:szCs w:val="23"/>
        </w:rPr>
        <w:t xml:space="preserve"> µ</w:t>
      </w:r>
      <w:r w:rsidR="007301D6" w:rsidRPr="00844CFB">
        <w:rPr>
          <w:sz w:val="23"/>
          <w:szCs w:val="23"/>
        </w:rPr>
        <w:t>m</w:t>
      </w:r>
      <w:r w:rsidR="00AE665E" w:rsidRPr="00844CFB">
        <w:rPr>
          <w:sz w:val="23"/>
          <w:szCs w:val="23"/>
        </w:rPr>
        <w:t>)</w:t>
      </w:r>
      <w:r w:rsidR="001C194E" w:rsidRPr="00844CFB">
        <w:rPr>
          <w:sz w:val="23"/>
          <w:szCs w:val="23"/>
        </w:rPr>
        <w:t xml:space="preserve">, a bit longer </w:t>
      </w:r>
      <w:r w:rsidR="00D817EF">
        <w:rPr>
          <w:sz w:val="23"/>
          <w:szCs w:val="23"/>
        </w:rPr>
        <w:t>o</w:t>
      </w:r>
      <w:r w:rsidR="001C194E" w:rsidRPr="00844CFB">
        <w:rPr>
          <w:sz w:val="23"/>
          <w:szCs w:val="23"/>
        </w:rPr>
        <w:t>n the fourth legs</w:t>
      </w:r>
      <w:r w:rsidR="008A1EB0" w:rsidRPr="00844CFB">
        <w:rPr>
          <w:sz w:val="23"/>
          <w:szCs w:val="23"/>
        </w:rPr>
        <w:t>. B</w:t>
      </w:r>
      <w:r w:rsidR="001C194E" w:rsidRPr="00844CFB">
        <w:rPr>
          <w:sz w:val="23"/>
          <w:szCs w:val="23"/>
        </w:rPr>
        <w:t xml:space="preserve">uccal tube </w:t>
      </w:r>
      <w:r w:rsidR="008A1EB0" w:rsidRPr="00844CFB">
        <w:rPr>
          <w:sz w:val="23"/>
          <w:szCs w:val="23"/>
        </w:rPr>
        <w:t xml:space="preserve">measured </w:t>
      </w:r>
      <w:r w:rsidR="001C194E" w:rsidRPr="00844CFB">
        <w:rPr>
          <w:sz w:val="23"/>
          <w:szCs w:val="23"/>
        </w:rPr>
        <w:t>14</w:t>
      </w:r>
      <w:r w:rsidR="008A1EB0" w:rsidRPr="00844CFB">
        <w:rPr>
          <w:sz w:val="23"/>
          <w:szCs w:val="23"/>
        </w:rPr>
        <w:t xml:space="preserve"> – </w:t>
      </w:r>
      <w:r w:rsidR="001C194E" w:rsidRPr="00844CFB">
        <w:rPr>
          <w:sz w:val="23"/>
          <w:szCs w:val="23"/>
        </w:rPr>
        <w:t>18</w:t>
      </w:r>
      <w:r w:rsidR="008A1EB0" w:rsidRPr="00844CFB">
        <w:rPr>
          <w:sz w:val="23"/>
          <w:szCs w:val="23"/>
        </w:rPr>
        <w:t xml:space="preserve"> </w:t>
      </w:r>
      <w:r w:rsidR="008A1EB0" w:rsidRPr="00844CFB">
        <w:rPr>
          <w:rFonts w:cstheme="minorHAnsi"/>
          <w:sz w:val="23"/>
          <w:szCs w:val="23"/>
        </w:rPr>
        <w:t>µ</w:t>
      </w:r>
      <w:r w:rsidR="001C194E" w:rsidRPr="00844CFB">
        <w:rPr>
          <w:sz w:val="23"/>
          <w:szCs w:val="23"/>
        </w:rPr>
        <w:t xml:space="preserve">m, pharyngeal tube </w:t>
      </w:r>
      <w:r w:rsidR="009F25E2" w:rsidRPr="00844CFB">
        <w:rPr>
          <w:sz w:val="23"/>
          <w:szCs w:val="23"/>
        </w:rPr>
        <w:t xml:space="preserve">measured </w:t>
      </w:r>
      <w:r w:rsidR="00AE665E" w:rsidRPr="00844CFB">
        <w:rPr>
          <w:sz w:val="23"/>
          <w:szCs w:val="23"/>
        </w:rPr>
        <w:t>20.34</w:t>
      </w:r>
      <w:r w:rsidR="008A1EB0" w:rsidRPr="00844CFB">
        <w:rPr>
          <w:sz w:val="23"/>
          <w:szCs w:val="23"/>
        </w:rPr>
        <w:t xml:space="preserve"> </w:t>
      </w:r>
      <w:r w:rsidR="00AE665E" w:rsidRPr="00844CFB">
        <w:rPr>
          <w:sz w:val="23"/>
          <w:szCs w:val="23"/>
        </w:rPr>
        <w:t>-</w:t>
      </w:r>
      <w:r w:rsidR="008A1EB0" w:rsidRPr="00844CFB">
        <w:rPr>
          <w:sz w:val="23"/>
          <w:szCs w:val="23"/>
        </w:rPr>
        <w:t xml:space="preserve"> </w:t>
      </w:r>
      <w:r w:rsidR="001C194E" w:rsidRPr="00844CFB">
        <w:rPr>
          <w:sz w:val="23"/>
          <w:szCs w:val="23"/>
        </w:rPr>
        <w:t>23.05</w:t>
      </w:r>
      <w:r w:rsidR="008A1EB0" w:rsidRPr="00844CFB">
        <w:rPr>
          <w:sz w:val="23"/>
          <w:szCs w:val="23"/>
        </w:rPr>
        <w:t xml:space="preserve"> </w:t>
      </w:r>
      <w:r w:rsidR="008A1EB0" w:rsidRPr="00844CFB">
        <w:rPr>
          <w:rFonts w:cstheme="minorHAnsi"/>
          <w:sz w:val="23"/>
          <w:szCs w:val="23"/>
        </w:rPr>
        <w:t>µ</w:t>
      </w:r>
      <w:r w:rsidR="008A1EB0" w:rsidRPr="00844CFB">
        <w:rPr>
          <w:sz w:val="23"/>
          <w:szCs w:val="23"/>
        </w:rPr>
        <w:t>m</w:t>
      </w:r>
      <w:r w:rsidR="009F25E2" w:rsidRPr="00844CFB">
        <w:rPr>
          <w:sz w:val="23"/>
          <w:szCs w:val="23"/>
        </w:rPr>
        <w:t>. The d</w:t>
      </w:r>
      <w:r w:rsidR="001C194E" w:rsidRPr="00844CFB">
        <w:rPr>
          <w:sz w:val="23"/>
          <w:szCs w:val="23"/>
        </w:rPr>
        <w:t xml:space="preserve">rop-like structure between </w:t>
      </w:r>
      <w:r w:rsidR="00D817EF">
        <w:rPr>
          <w:sz w:val="23"/>
          <w:szCs w:val="23"/>
        </w:rPr>
        <w:t xml:space="preserve">the </w:t>
      </w:r>
      <w:r w:rsidR="009F25E2" w:rsidRPr="00844CFB">
        <w:rPr>
          <w:sz w:val="23"/>
          <w:szCs w:val="23"/>
        </w:rPr>
        <w:t>buccal and pharyngeal tube was conspicuous and large</w:t>
      </w:r>
      <w:r w:rsidR="001C194E" w:rsidRPr="00844CFB">
        <w:rPr>
          <w:sz w:val="23"/>
          <w:szCs w:val="23"/>
        </w:rPr>
        <w:t xml:space="preserve"> (length </w:t>
      </w:r>
      <w:r w:rsidR="00AE665E" w:rsidRPr="00844CFB">
        <w:rPr>
          <w:sz w:val="23"/>
          <w:szCs w:val="23"/>
        </w:rPr>
        <w:t>2.72</w:t>
      </w:r>
      <w:r w:rsidR="008A1EB0" w:rsidRPr="00844CFB">
        <w:rPr>
          <w:sz w:val="23"/>
          <w:szCs w:val="23"/>
        </w:rPr>
        <w:t xml:space="preserve"> </w:t>
      </w:r>
      <w:r w:rsidR="00AE665E" w:rsidRPr="00844CFB">
        <w:rPr>
          <w:sz w:val="23"/>
          <w:szCs w:val="23"/>
        </w:rPr>
        <w:t>-</w:t>
      </w:r>
      <w:r w:rsidR="008A1EB0" w:rsidRPr="00844CFB">
        <w:rPr>
          <w:sz w:val="23"/>
          <w:szCs w:val="23"/>
        </w:rPr>
        <w:t xml:space="preserve"> </w:t>
      </w:r>
      <w:r w:rsidR="001C194E" w:rsidRPr="00844CFB">
        <w:rPr>
          <w:sz w:val="23"/>
          <w:szCs w:val="23"/>
        </w:rPr>
        <w:t>4.47</w:t>
      </w:r>
      <w:r w:rsidR="008A1EB0" w:rsidRPr="00844CFB">
        <w:rPr>
          <w:sz w:val="23"/>
          <w:szCs w:val="23"/>
        </w:rPr>
        <w:t xml:space="preserve"> </w:t>
      </w:r>
      <w:r w:rsidR="008A1EB0" w:rsidRPr="00844CFB">
        <w:rPr>
          <w:rFonts w:cstheme="minorHAnsi"/>
          <w:sz w:val="23"/>
          <w:szCs w:val="23"/>
        </w:rPr>
        <w:t>µ</w:t>
      </w:r>
      <w:r w:rsidR="008A1EB0" w:rsidRPr="00844CFB">
        <w:rPr>
          <w:sz w:val="23"/>
          <w:szCs w:val="23"/>
        </w:rPr>
        <w:t>m</w:t>
      </w:r>
      <w:r w:rsidR="001C194E" w:rsidRPr="00844CFB">
        <w:rPr>
          <w:sz w:val="23"/>
          <w:szCs w:val="23"/>
        </w:rPr>
        <w:t>, width 1.49</w:t>
      </w:r>
      <w:r w:rsidR="008A1EB0" w:rsidRPr="00844CFB">
        <w:rPr>
          <w:sz w:val="23"/>
          <w:szCs w:val="23"/>
        </w:rPr>
        <w:t xml:space="preserve"> </w:t>
      </w:r>
      <w:r w:rsidR="00AE665E" w:rsidRPr="00844CFB">
        <w:rPr>
          <w:sz w:val="23"/>
          <w:szCs w:val="23"/>
        </w:rPr>
        <w:t>-</w:t>
      </w:r>
      <w:r w:rsidR="008A1EB0" w:rsidRPr="00844CFB">
        <w:rPr>
          <w:sz w:val="23"/>
          <w:szCs w:val="23"/>
        </w:rPr>
        <w:t xml:space="preserve"> </w:t>
      </w:r>
      <w:r w:rsidR="00AE665E" w:rsidRPr="00844CFB">
        <w:rPr>
          <w:sz w:val="23"/>
          <w:szCs w:val="23"/>
        </w:rPr>
        <w:t>1.97</w:t>
      </w:r>
      <w:r w:rsidR="008A1EB0" w:rsidRPr="00844CFB">
        <w:rPr>
          <w:sz w:val="23"/>
          <w:szCs w:val="23"/>
        </w:rPr>
        <w:t xml:space="preserve"> </w:t>
      </w:r>
      <w:r w:rsidR="008A1EB0" w:rsidRPr="00844CFB">
        <w:rPr>
          <w:rFonts w:cstheme="minorHAnsi"/>
          <w:sz w:val="23"/>
          <w:szCs w:val="23"/>
        </w:rPr>
        <w:t>µ</w:t>
      </w:r>
      <w:r w:rsidR="008A1EB0" w:rsidRPr="00844CFB">
        <w:rPr>
          <w:sz w:val="23"/>
          <w:szCs w:val="23"/>
        </w:rPr>
        <w:t>m</w:t>
      </w:r>
      <w:r w:rsidR="001C194E" w:rsidRPr="00844CFB">
        <w:rPr>
          <w:sz w:val="23"/>
          <w:szCs w:val="23"/>
        </w:rPr>
        <w:t>)</w:t>
      </w:r>
      <w:r w:rsidR="008A1EB0" w:rsidRPr="00844CFB">
        <w:rPr>
          <w:sz w:val="23"/>
          <w:szCs w:val="23"/>
        </w:rPr>
        <w:t>.</w:t>
      </w:r>
      <w:r w:rsidR="001C194E" w:rsidRPr="00844CFB">
        <w:rPr>
          <w:sz w:val="23"/>
          <w:szCs w:val="23"/>
        </w:rPr>
        <w:t xml:space="preserve"> </w:t>
      </w:r>
      <w:proofErr w:type="spellStart"/>
      <w:r w:rsidR="008A1EB0" w:rsidRPr="00844CFB">
        <w:rPr>
          <w:sz w:val="23"/>
          <w:szCs w:val="23"/>
        </w:rPr>
        <w:t>M</w:t>
      </w:r>
      <w:r w:rsidR="001C194E" w:rsidRPr="00844CFB">
        <w:rPr>
          <w:sz w:val="23"/>
          <w:szCs w:val="23"/>
        </w:rPr>
        <w:t>acroplacoid</w:t>
      </w:r>
      <w:proofErr w:type="spellEnd"/>
      <w:r w:rsidR="001C194E" w:rsidRPr="00844CFB">
        <w:rPr>
          <w:sz w:val="23"/>
          <w:szCs w:val="23"/>
        </w:rPr>
        <w:t xml:space="preserve"> lengths </w:t>
      </w:r>
      <w:r w:rsidR="008A1EB0" w:rsidRPr="00844CFB">
        <w:rPr>
          <w:sz w:val="23"/>
          <w:szCs w:val="23"/>
        </w:rPr>
        <w:t xml:space="preserve">were </w:t>
      </w:r>
      <w:r w:rsidR="001C194E" w:rsidRPr="00844CFB">
        <w:rPr>
          <w:sz w:val="23"/>
          <w:szCs w:val="23"/>
        </w:rPr>
        <w:t>2.11</w:t>
      </w:r>
      <w:r w:rsidR="008A1EB0" w:rsidRPr="00844CFB">
        <w:rPr>
          <w:sz w:val="23"/>
          <w:szCs w:val="23"/>
        </w:rPr>
        <w:t xml:space="preserve"> </w:t>
      </w:r>
      <w:r w:rsidR="001C194E" w:rsidRPr="00844CFB">
        <w:rPr>
          <w:sz w:val="23"/>
          <w:szCs w:val="23"/>
        </w:rPr>
        <w:t>-</w:t>
      </w:r>
      <w:r w:rsidR="008A1EB0" w:rsidRPr="00844CFB">
        <w:rPr>
          <w:sz w:val="23"/>
          <w:szCs w:val="23"/>
        </w:rPr>
        <w:t xml:space="preserve"> </w:t>
      </w:r>
      <w:r w:rsidR="001C194E" w:rsidRPr="00844CFB">
        <w:rPr>
          <w:sz w:val="23"/>
          <w:szCs w:val="23"/>
        </w:rPr>
        <w:t>2.</w:t>
      </w:r>
      <w:r w:rsidR="00AE665E" w:rsidRPr="00844CFB">
        <w:rPr>
          <w:sz w:val="23"/>
          <w:szCs w:val="23"/>
        </w:rPr>
        <w:t>60</w:t>
      </w:r>
      <w:r w:rsidR="001C194E" w:rsidRPr="00844CFB">
        <w:rPr>
          <w:sz w:val="23"/>
          <w:szCs w:val="23"/>
        </w:rPr>
        <w:t>, 2.34</w:t>
      </w:r>
      <w:r w:rsidR="008A1EB0" w:rsidRPr="00844CFB">
        <w:rPr>
          <w:sz w:val="23"/>
          <w:szCs w:val="23"/>
        </w:rPr>
        <w:t xml:space="preserve"> </w:t>
      </w:r>
      <w:r w:rsidR="001C194E" w:rsidRPr="00844CFB">
        <w:rPr>
          <w:sz w:val="23"/>
          <w:szCs w:val="23"/>
        </w:rPr>
        <w:t>-</w:t>
      </w:r>
      <w:r w:rsidR="008A1EB0" w:rsidRPr="00844CFB">
        <w:rPr>
          <w:sz w:val="23"/>
          <w:szCs w:val="23"/>
        </w:rPr>
        <w:t xml:space="preserve"> </w:t>
      </w:r>
      <w:r w:rsidR="001C194E" w:rsidRPr="00844CFB">
        <w:rPr>
          <w:sz w:val="23"/>
          <w:szCs w:val="23"/>
        </w:rPr>
        <w:t>2.</w:t>
      </w:r>
      <w:r w:rsidR="00AE665E" w:rsidRPr="00844CFB">
        <w:rPr>
          <w:sz w:val="23"/>
          <w:szCs w:val="23"/>
        </w:rPr>
        <w:t>71</w:t>
      </w:r>
      <w:r w:rsidR="001C194E" w:rsidRPr="00844CFB">
        <w:rPr>
          <w:sz w:val="23"/>
          <w:szCs w:val="23"/>
        </w:rPr>
        <w:t>, 3.26</w:t>
      </w:r>
      <w:r w:rsidR="008A1EB0" w:rsidRPr="00844CFB">
        <w:rPr>
          <w:sz w:val="23"/>
          <w:szCs w:val="23"/>
        </w:rPr>
        <w:t xml:space="preserve"> </w:t>
      </w:r>
      <w:r w:rsidR="001C194E" w:rsidRPr="00844CFB">
        <w:rPr>
          <w:sz w:val="23"/>
          <w:szCs w:val="23"/>
        </w:rPr>
        <w:t>-</w:t>
      </w:r>
      <w:r w:rsidR="008A1EB0" w:rsidRPr="00844CFB">
        <w:rPr>
          <w:sz w:val="23"/>
          <w:szCs w:val="23"/>
        </w:rPr>
        <w:t xml:space="preserve"> </w:t>
      </w:r>
      <w:r w:rsidR="001C194E" w:rsidRPr="00844CFB">
        <w:rPr>
          <w:sz w:val="23"/>
          <w:szCs w:val="23"/>
        </w:rPr>
        <w:t>3.95</w:t>
      </w:r>
      <w:r w:rsidR="008A1EB0" w:rsidRPr="00844CFB">
        <w:rPr>
          <w:sz w:val="23"/>
          <w:szCs w:val="23"/>
        </w:rPr>
        <w:t xml:space="preserve"> </w:t>
      </w:r>
      <w:r w:rsidR="008A1EB0" w:rsidRPr="00844CFB">
        <w:rPr>
          <w:rFonts w:cstheme="minorHAnsi"/>
          <w:sz w:val="23"/>
          <w:szCs w:val="23"/>
        </w:rPr>
        <w:t>µ</w:t>
      </w:r>
      <w:r w:rsidR="008A1EB0" w:rsidRPr="00844CFB">
        <w:rPr>
          <w:sz w:val="23"/>
          <w:szCs w:val="23"/>
        </w:rPr>
        <w:t>m; respectively</w:t>
      </w:r>
      <w:r w:rsidR="001C194E" w:rsidRPr="00844CFB">
        <w:rPr>
          <w:sz w:val="23"/>
          <w:szCs w:val="23"/>
        </w:rPr>
        <w:t>)</w:t>
      </w:r>
      <w:r w:rsidR="008A1EB0" w:rsidRPr="00844CFB">
        <w:rPr>
          <w:sz w:val="23"/>
          <w:szCs w:val="23"/>
        </w:rPr>
        <w:t xml:space="preserve"> and </w:t>
      </w:r>
      <w:proofErr w:type="spellStart"/>
      <w:r w:rsidR="001C194E" w:rsidRPr="00844CFB">
        <w:rPr>
          <w:sz w:val="23"/>
          <w:szCs w:val="23"/>
        </w:rPr>
        <w:t>microplacoid</w:t>
      </w:r>
      <w:proofErr w:type="spellEnd"/>
      <w:r w:rsidR="001C194E" w:rsidRPr="00844CFB">
        <w:rPr>
          <w:sz w:val="23"/>
          <w:szCs w:val="23"/>
        </w:rPr>
        <w:t xml:space="preserve"> </w:t>
      </w:r>
      <w:r w:rsidR="008A1EB0" w:rsidRPr="00844CFB">
        <w:rPr>
          <w:sz w:val="23"/>
          <w:szCs w:val="23"/>
        </w:rPr>
        <w:t xml:space="preserve">length was </w:t>
      </w:r>
      <w:r w:rsidR="001C194E" w:rsidRPr="00844CFB">
        <w:rPr>
          <w:sz w:val="23"/>
          <w:szCs w:val="23"/>
        </w:rPr>
        <w:t>1</w:t>
      </w:r>
      <w:r w:rsidR="008A1EB0" w:rsidRPr="00844CFB">
        <w:rPr>
          <w:sz w:val="23"/>
          <w:szCs w:val="23"/>
        </w:rPr>
        <w:t>.</w:t>
      </w:r>
      <w:r w:rsidR="001C194E" w:rsidRPr="00844CFB">
        <w:rPr>
          <w:sz w:val="23"/>
          <w:szCs w:val="23"/>
        </w:rPr>
        <w:t>19</w:t>
      </w:r>
      <w:r w:rsidR="008A1EB0" w:rsidRPr="00844CFB">
        <w:rPr>
          <w:sz w:val="23"/>
          <w:szCs w:val="23"/>
        </w:rPr>
        <w:t xml:space="preserve"> – </w:t>
      </w:r>
      <w:r w:rsidR="001C194E" w:rsidRPr="00844CFB">
        <w:rPr>
          <w:sz w:val="23"/>
          <w:szCs w:val="23"/>
        </w:rPr>
        <w:t>1</w:t>
      </w:r>
      <w:r w:rsidR="008A1EB0" w:rsidRPr="00844CFB">
        <w:rPr>
          <w:sz w:val="23"/>
          <w:szCs w:val="23"/>
        </w:rPr>
        <w:t>.</w:t>
      </w:r>
      <w:r w:rsidR="001C194E" w:rsidRPr="00844CFB">
        <w:rPr>
          <w:sz w:val="23"/>
          <w:szCs w:val="23"/>
        </w:rPr>
        <w:t>41</w:t>
      </w:r>
      <w:r w:rsidR="008A1EB0" w:rsidRPr="00844CFB">
        <w:rPr>
          <w:sz w:val="23"/>
          <w:szCs w:val="23"/>
        </w:rPr>
        <w:t xml:space="preserve"> </w:t>
      </w:r>
      <w:r w:rsidR="008A1EB0" w:rsidRPr="00844CFB">
        <w:rPr>
          <w:rFonts w:cstheme="minorHAnsi"/>
          <w:sz w:val="23"/>
          <w:szCs w:val="23"/>
        </w:rPr>
        <w:t>µ</w:t>
      </w:r>
      <w:r w:rsidR="008A1EB0" w:rsidRPr="00844CFB">
        <w:rPr>
          <w:sz w:val="23"/>
          <w:szCs w:val="23"/>
        </w:rPr>
        <w:t>m</w:t>
      </w:r>
      <w:r w:rsidR="00AE665E" w:rsidRPr="00844CFB">
        <w:rPr>
          <w:sz w:val="23"/>
          <w:szCs w:val="23"/>
        </w:rPr>
        <w:t xml:space="preserve">. </w:t>
      </w:r>
    </w:p>
    <w:p w14:paraId="167EC4DA" w14:textId="7AA89C47" w:rsidR="004B518B" w:rsidRPr="00844CFB" w:rsidRDefault="00A235AB" w:rsidP="002361EA">
      <w:proofErr w:type="spellStart"/>
      <w:r w:rsidRPr="005A425D">
        <w:rPr>
          <w:b/>
          <w:bCs/>
          <w:i/>
          <w:iCs/>
        </w:rPr>
        <w:t>Guidettion</w:t>
      </w:r>
      <w:proofErr w:type="spellEnd"/>
      <w:r w:rsidR="006C3DC1" w:rsidRPr="00844CFB">
        <w:rPr>
          <w:b/>
          <w:bCs/>
        </w:rPr>
        <w:t xml:space="preserve"> cf. </w:t>
      </w:r>
      <w:proofErr w:type="spellStart"/>
      <w:r w:rsidR="009A5D88" w:rsidRPr="005A425D">
        <w:rPr>
          <w:b/>
          <w:bCs/>
          <w:i/>
          <w:iCs/>
        </w:rPr>
        <w:t>modestum</w:t>
      </w:r>
      <w:proofErr w:type="spellEnd"/>
      <w:r w:rsidR="00FF18FE" w:rsidRPr="00844CFB">
        <w:t xml:space="preserve"> </w:t>
      </w:r>
      <w:r w:rsidR="008E4D33" w:rsidRPr="00844CFB">
        <w:t xml:space="preserve">(n=7) </w:t>
      </w:r>
      <w:r w:rsidR="00F97A32" w:rsidRPr="00844CFB">
        <w:t xml:space="preserve">Observed individuals had </w:t>
      </w:r>
      <w:r w:rsidR="007301D6" w:rsidRPr="00844CFB">
        <w:t xml:space="preserve">pores </w:t>
      </w:r>
      <w:r w:rsidR="002E4FC0" w:rsidRPr="00844CFB">
        <w:t>o</w:t>
      </w:r>
      <w:r w:rsidR="007301D6" w:rsidRPr="00844CFB">
        <w:t xml:space="preserve">n the cuticle and </w:t>
      </w:r>
      <w:r w:rsidR="00D817EF">
        <w:t xml:space="preserve">a </w:t>
      </w:r>
      <w:r w:rsidR="00F97A32" w:rsidRPr="00844CFB">
        <w:t xml:space="preserve">mean </w:t>
      </w:r>
      <w:r w:rsidR="007301D6" w:rsidRPr="00844CFB">
        <w:t xml:space="preserve">body length </w:t>
      </w:r>
      <w:r w:rsidR="00D817EF">
        <w:t xml:space="preserve">of </w:t>
      </w:r>
      <w:r w:rsidR="00FF18FE" w:rsidRPr="00844CFB">
        <w:t>165</w:t>
      </w:r>
      <w:r w:rsidR="007301D6" w:rsidRPr="00844CFB">
        <w:rPr>
          <w:rFonts w:cstheme="minorHAnsi"/>
          <w:sz w:val="23"/>
          <w:szCs w:val="23"/>
        </w:rPr>
        <w:t xml:space="preserve"> µ</w:t>
      </w:r>
      <w:r w:rsidR="007301D6" w:rsidRPr="00844CFB">
        <w:rPr>
          <w:sz w:val="23"/>
          <w:szCs w:val="23"/>
        </w:rPr>
        <w:t xml:space="preserve">m. </w:t>
      </w:r>
      <w:r w:rsidR="00F97A32" w:rsidRPr="00844CFB">
        <w:rPr>
          <w:sz w:val="23"/>
          <w:szCs w:val="23"/>
        </w:rPr>
        <w:t>Tardigrades</w:t>
      </w:r>
      <w:r w:rsidR="007301D6" w:rsidRPr="00844CFB">
        <w:rPr>
          <w:sz w:val="23"/>
          <w:szCs w:val="23"/>
        </w:rPr>
        <w:t xml:space="preserve"> had </w:t>
      </w:r>
      <w:r w:rsidR="00FF18FE" w:rsidRPr="00844CFB">
        <w:t>no eye</w:t>
      </w:r>
      <w:r w:rsidR="007301D6" w:rsidRPr="00844CFB">
        <w:t xml:space="preserve"> </w:t>
      </w:r>
      <w:r w:rsidR="00FF18FE" w:rsidRPr="00844CFB">
        <w:t>s</w:t>
      </w:r>
      <w:r w:rsidR="007301D6" w:rsidRPr="00844CFB">
        <w:t>pots</w:t>
      </w:r>
      <w:r w:rsidR="00FF18FE" w:rsidRPr="00844CFB">
        <w:t xml:space="preserve">, </w:t>
      </w:r>
      <w:r w:rsidR="009F25E2" w:rsidRPr="00844CFB">
        <w:t>sub</w:t>
      </w:r>
      <w:r w:rsidR="00D817EF">
        <w:t xml:space="preserve"> </w:t>
      </w:r>
      <w:r w:rsidR="001935DF" w:rsidRPr="00844CFB">
        <w:t>ventral</w:t>
      </w:r>
      <w:r w:rsidR="007301D6" w:rsidRPr="00844CFB">
        <w:t xml:space="preserve"> </w:t>
      </w:r>
      <w:r w:rsidR="00FF18FE" w:rsidRPr="00844CFB">
        <w:t>mouth</w:t>
      </w:r>
      <w:r w:rsidR="004B518B" w:rsidRPr="00844CFB">
        <w:t>,</w:t>
      </w:r>
      <w:r w:rsidR="007301D6" w:rsidRPr="00844CFB">
        <w:t xml:space="preserve"> </w:t>
      </w:r>
      <w:r w:rsidR="00BD21AF" w:rsidRPr="00844CFB">
        <w:t xml:space="preserve">mean </w:t>
      </w:r>
      <w:r w:rsidR="007301D6" w:rsidRPr="00844CFB">
        <w:t xml:space="preserve">buccal tube width </w:t>
      </w:r>
      <w:r w:rsidR="00D817EF">
        <w:t xml:space="preserve">of </w:t>
      </w:r>
      <w:r w:rsidR="00BD21AF" w:rsidRPr="00844CFB">
        <w:t>0.6</w:t>
      </w:r>
      <w:r w:rsidR="007301D6" w:rsidRPr="00844CFB">
        <w:rPr>
          <w:rFonts w:cstheme="minorHAnsi"/>
          <w:sz w:val="23"/>
          <w:szCs w:val="23"/>
        </w:rPr>
        <w:t xml:space="preserve"> µ</w:t>
      </w:r>
      <w:r w:rsidR="007301D6" w:rsidRPr="00844CFB">
        <w:rPr>
          <w:sz w:val="23"/>
          <w:szCs w:val="23"/>
        </w:rPr>
        <w:t>m (internal),</w:t>
      </w:r>
      <w:r w:rsidR="00BD21AF" w:rsidRPr="00844CFB">
        <w:rPr>
          <w:sz w:val="23"/>
          <w:szCs w:val="23"/>
        </w:rPr>
        <w:t xml:space="preserve"> 1.6 </w:t>
      </w:r>
      <w:r w:rsidR="00BD21AF" w:rsidRPr="00844CFB">
        <w:rPr>
          <w:rFonts w:cstheme="minorHAnsi"/>
          <w:sz w:val="23"/>
          <w:szCs w:val="23"/>
        </w:rPr>
        <w:t>µ</w:t>
      </w:r>
      <w:r w:rsidR="00BD21AF" w:rsidRPr="00844CFB">
        <w:rPr>
          <w:sz w:val="23"/>
          <w:szCs w:val="23"/>
        </w:rPr>
        <w:t>m (external)</w:t>
      </w:r>
      <w:r w:rsidR="00D817EF">
        <w:rPr>
          <w:sz w:val="23"/>
          <w:szCs w:val="23"/>
        </w:rPr>
        <w:t>,</w:t>
      </w:r>
      <w:r w:rsidR="004B518B" w:rsidRPr="00844CFB">
        <w:t xml:space="preserve"> </w:t>
      </w:r>
      <w:r w:rsidR="007301D6" w:rsidRPr="00844CFB">
        <w:t xml:space="preserve">and </w:t>
      </w:r>
      <w:r w:rsidR="004B518B" w:rsidRPr="00844CFB">
        <w:t>ph</w:t>
      </w:r>
      <w:r w:rsidR="007301D6" w:rsidRPr="00844CFB">
        <w:t>arynx</w:t>
      </w:r>
      <w:r w:rsidR="004B518B" w:rsidRPr="00844CFB">
        <w:t xml:space="preserve"> </w:t>
      </w:r>
      <w:r w:rsidR="007301D6" w:rsidRPr="00844CFB">
        <w:t xml:space="preserve">length/width </w:t>
      </w:r>
      <w:r w:rsidR="004B518B" w:rsidRPr="00844CFB">
        <w:t xml:space="preserve">ratio </w:t>
      </w:r>
      <w:r w:rsidR="00D817EF">
        <w:t xml:space="preserve">of </w:t>
      </w:r>
      <w:r w:rsidR="004B518B" w:rsidRPr="00844CFB">
        <w:t>2.1-2.</w:t>
      </w:r>
      <w:r w:rsidR="00F94167" w:rsidRPr="00844CFB">
        <w:t>4</w:t>
      </w:r>
      <w:r w:rsidR="007301D6" w:rsidRPr="00844CFB">
        <w:t>. Pharynx contained</w:t>
      </w:r>
      <w:r w:rsidR="00FF18FE" w:rsidRPr="00844CFB">
        <w:t xml:space="preserve"> small apo</w:t>
      </w:r>
      <w:r w:rsidR="007301D6" w:rsidRPr="00844CFB">
        <w:t xml:space="preserve">physes, three </w:t>
      </w:r>
      <w:proofErr w:type="spellStart"/>
      <w:r w:rsidR="007301D6" w:rsidRPr="00844CFB">
        <w:t>macroplacoids</w:t>
      </w:r>
      <w:proofErr w:type="spellEnd"/>
      <w:r w:rsidR="00D817EF">
        <w:t>,</w:t>
      </w:r>
      <w:r w:rsidR="007301D6" w:rsidRPr="00844CFB">
        <w:t xml:space="preserve"> and no </w:t>
      </w:r>
      <w:proofErr w:type="spellStart"/>
      <w:r w:rsidR="007301D6" w:rsidRPr="00844CFB">
        <w:t>microplacoid</w:t>
      </w:r>
      <w:proofErr w:type="spellEnd"/>
      <w:r w:rsidR="007301D6" w:rsidRPr="00844CFB">
        <w:t xml:space="preserve"> or </w:t>
      </w:r>
      <w:proofErr w:type="spellStart"/>
      <w:r w:rsidR="007301D6" w:rsidRPr="00844CFB">
        <w:t>septulum</w:t>
      </w:r>
      <w:proofErr w:type="spellEnd"/>
      <w:r w:rsidR="007301D6" w:rsidRPr="00844CFB">
        <w:t xml:space="preserve">. </w:t>
      </w:r>
      <w:proofErr w:type="spellStart"/>
      <w:r w:rsidR="007301D6" w:rsidRPr="00844CFB">
        <w:t>M</w:t>
      </w:r>
      <w:r w:rsidR="00FF18FE" w:rsidRPr="00844CFB">
        <w:t>a</w:t>
      </w:r>
      <w:r w:rsidR="007301D6" w:rsidRPr="00844CFB">
        <w:t>croplacoids</w:t>
      </w:r>
      <w:proofErr w:type="spellEnd"/>
      <w:r w:rsidR="007301D6" w:rsidRPr="00844CFB">
        <w:t xml:space="preserve"> were in</w:t>
      </w:r>
      <w:r w:rsidR="007E40DD" w:rsidRPr="00844CFB">
        <w:t xml:space="preserve"> </w:t>
      </w:r>
      <w:r w:rsidR="007301D6" w:rsidRPr="00844CFB">
        <w:t>the shape of</w:t>
      </w:r>
      <w:r w:rsidR="00FF18FE" w:rsidRPr="00844CFB">
        <w:t xml:space="preserve"> elongated rods,</w:t>
      </w:r>
      <w:r w:rsidR="007301D6" w:rsidRPr="00844CFB">
        <w:t xml:space="preserve"> with lengths</w:t>
      </w:r>
      <w:r w:rsidR="00FF18FE" w:rsidRPr="00844CFB">
        <w:t xml:space="preserve"> </w:t>
      </w:r>
      <w:r w:rsidR="00D817EF">
        <w:t xml:space="preserve">of </w:t>
      </w:r>
      <w:r w:rsidR="00FF18FE" w:rsidRPr="00844CFB">
        <w:t xml:space="preserve">3.9, 4.6, </w:t>
      </w:r>
      <w:r w:rsidR="00D817EF">
        <w:t xml:space="preserve">and </w:t>
      </w:r>
      <w:r w:rsidR="00FF18FE" w:rsidRPr="00844CFB">
        <w:t>7.5</w:t>
      </w:r>
      <w:r w:rsidR="007301D6" w:rsidRPr="00844CFB">
        <w:t xml:space="preserve"> </w:t>
      </w:r>
      <w:r w:rsidR="007301D6" w:rsidRPr="00844CFB">
        <w:rPr>
          <w:rFonts w:cstheme="minorHAnsi"/>
        </w:rPr>
        <w:t>µ</w:t>
      </w:r>
      <w:r w:rsidR="007301D6" w:rsidRPr="00844CFB">
        <w:t xml:space="preserve">m; respectively. Claws were without </w:t>
      </w:r>
      <w:proofErr w:type="spellStart"/>
      <w:r w:rsidR="007301D6" w:rsidRPr="00844CFB">
        <w:t>lunulae</w:t>
      </w:r>
      <w:proofErr w:type="spellEnd"/>
      <w:r w:rsidR="007301D6" w:rsidRPr="00844CFB">
        <w:t xml:space="preserve"> </w:t>
      </w:r>
      <w:r w:rsidR="002E4FC0" w:rsidRPr="00844CFB">
        <w:t>or</w:t>
      </w:r>
      <w:r w:rsidR="007301D6" w:rsidRPr="00844CFB">
        <w:t xml:space="preserve"> cuticular bars. </w:t>
      </w:r>
      <w:proofErr w:type="spellStart"/>
      <w:proofErr w:type="gramStart"/>
      <w:r w:rsidR="007301D6" w:rsidRPr="00844CFB">
        <w:rPr>
          <w:i/>
          <w:iCs/>
        </w:rPr>
        <w:t>G.</w:t>
      </w:r>
      <w:r w:rsidR="004B518B" w:rsidRPr="00844CFB">
        <w:rPr>
          <w:i/>
          <w:iCs/>
        </w:rPr>
        <w:t>carolae</w:t>
      </w:r>
      <w:proofErr w:type="spellEnd"/>
      <w:proofErr w:type="gramEnd"/>
      <w:r w:rsidR="004B518B" w:rsidRPr="00844CFB">
        <w:t xml:space="preserve"> is very similar to </w:t>
      </w:r>
      <w:proofErr w:type="spellStart"/>
      <w:r w:rsidR="007301D6" w:rsidRPr="00844CFB">
        <w:rPr>
          <w:i/>
          <w:iCs/>
        </w:rPr>
        <w:t>G.</w:t>
      </w:r>
      <w:r w:rsidR="004B518B" w:rsidRPr="00844CFB">
        <w:rPr>
          <w:i/>
          <w:iCs/>
        </w:rPr>
        <w:t>modestum</w:t>
      </w:r>
      <w:proofErr w:type="spellEnd"/>
      <w:r w:rsidR="004B518B" w:rsidRPr="00844CFB">
        <w:t xml:space="preserve"> </w:t>
      </w:r>
      <w:r w:rsidR="007301D6" w:rsidRPr="00844CFB">
        <w:t>and differ</w:t>
      </w:r>
      <w:r w:rsidR="00D817EF">
        <w:t>s</w:t>
      </w:r>
      <w:r w:rsidR="007301D6" w:rsidRPr="00844CFB">
        <w:t xml:space="preserve"> by several differences in morphometry. However, the morpho</w:t>
      </w:r>
      <w:r w:rsidR="000721EC" w:rsidRPr="00844CFB">
        <w:t xml:space="preserve">metry </w:t>
      </w:r>
      <w:r w:rsidR="00F97A32" w:rsidRPr="00844CFB">
        <w:t>in the original literature where these differences have been desc</w:t>
      </w:r>
      <w:r w:rsidR="00D817EF">
        <w:t>r</w:t>
      </w:r>
      <w:r w:rsidR="00F97A32" w:rsidRPr="00844CFB">
        <w:t>ibed w</w:t>
      </w:r>
      <w:r w:rsidR="00D817EF">
        <w:t>as</w:t>
      </w:r>
      <w:r w:rsidR="000721EC" w:rsidRPr="00844CFB">
        <w:t xml:space="preserve"> measured in two individuals of </w:t>
      </w:r>
      <w:proofErr w:type="spellStart"/>
      <w:proofErr w:type="gramStart"/>
      <w:r w:rsidR="000721EC" w:rsidRPr="00844CFB">
        <w:rPr>
          <w:i/>
          <w:iCs/>
        </w:rPr>
        <w:t>G.carolae</w:t>
      </w:r>
      <w:proofErr w:type="spellEnd"/>
      <w:proofErr w:type="gramEnd"/>
      <w:r w:rsidR="000721EC" w:rsidRPr="00844CFB">
        <w:t xml:space="preserve"> and four individuals of </w:t>
      </w:r>
      <w:proofErr w:type="spellStart"/>
      <w:r w:rsidR="000721EC" w:rsidRPr="00844CFB">
        <w:rPr>
          <w:i/>
          <w:iCs/>
        </w:rPr>
        <w:t>G.modestum</w:t>
      </w:r>
      <w:proofErr w:type="spellEnd"/>
      <w:r w:rsidR="009A5D88" w:rsidRPr="00844CFB">
        <w:rPr>
          <w:i/>
          <w:iCs/>
        </w:rPr>
        <w:t xml:space="preserve"> </w:t>
      </w:r>
      <w:sdt>
        <w:sdtPr>
          <w:rPr>
            <w:i/>
            <w:iCs/>
          </w:rPr>
          <w:tag w:val="MENDELEY_CITATION_v3_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"/>
          <w:id w:val="-884022661"/>
          <w:placeholder>
            <w:docPart w:val="DefaultPlaceholder_-1854013440"/>
          </w:placeholder>
        </w:sdtPr>
        <w:sdtContent>
          <w:r w:rsidR="00D817EF">
            <w:rPr>
              <w:rFonts w:eastAsia="Times New Roman"/>
            </w:rPr>
            <w:t>(Binda et al., 1984; Binda &amp; Pilato, 1969)</w:t>
          </w:r>
        </w:sdtContent>
      </w:sdt>
      <w:r w:rsidR="000721EC" w:rsidRPr="00844CFB">
        <w:t xml:space="preserve">, which is not enough to observe statistically meaningful difference </w:t>
      </w:r>
      <w:sdt>
        <w:sdtPr>
          <w:rPr>
            <w:color w:val="000000"/>
          </w:rPr>
          <w:tag w:val="MENDELEY_CITATION_v3_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"/>
          <w:id w:val="1583493832"/>
          <w:placeholder>
            <w:docPart w:val="DefaultPlaceholder_-1854013440"/>
          </w:placeholder>
        </w:sdtPr>
        <w:sdtContent>
          <w:r w:rsidR="00D817EF" w:rsidRPr="00D817EF">
            <w:rPr>
              <w:color w:val="000000"/>
            </w:rPr>
            <w:t>(Stec et al., 2016)</w:t>
          </w:r>
        </w:sdtContent>
      </w:sdt>
      <w:r w:rsidR="000721EC" w:rsidRPr="00D817EF">
        <w:t>, thus</w:t>
      </w:r>
      <w:r w:rsidR="000721EC" w:rsidRPr="00844CFB">
        <w:t xml:space="preserve"> it is possible that </w:t>
      </w:r>
      <w:proofErr w:type="spellStart"/>
      <w:r w:rsidR="000721EC" w:rsidRPr="00844CFB">
        <w:rPr>
          <w:i/>
          <w:iCs/>
        </w:rPr>
        <w:t>G.modestum</w:t>
      </w:r>
      <w:proofErr w:type="spellEnd"/>
      <w:r w:rsidR="000721EC" w:rsidRPr="00844CFB">
        <w:t xml:space="preserve"> a </w:t>
      </w:r>
      <w:proofErr w:type="spellStart"/>
      <w:r w:rsidR="000721EC" w:rsidRPr="00844CFB">
        <w:rPr>
          <w:i/>
          <w:iCs/>
        </w:rPr>
        <w:t>G.carolae</w:t>
      </w:r>
      <w:proofErr w:type="spellEnd"/>
      <w:r w:rsidR="000721EC" w:rsidRPr="00844CFB">
        <w:t xml:space="preserve"> are one species. </w:t>
      </w:r>
      <w:r w:rsidR="009A5D88" w:rsidRPr="00844CFB">
        <w:t>W</w:t>
      </w:r>
      <w:r w:rsidR="000721EC" w:rsidRPr="00844CFB">
        <w:t xml:space="preserve">e assigned our individuals to </w:t>
      </w:r>
      <w:proofErr w:type="spellStart"/>
      <w:proofErr w:type="gramStart"/>
      <w:r w:rsidR="000721EC" w:rsidRPr="00844CFB">
        <w:rPr>
          <w:i/>
          <w:iCs/>
        </w:rPr>
        <w:t>G.</w:t>
      </w:r>
      <w:r w:rsidR="009A5D88" w:rsidRPr="00844CFB">
        <w:rPr>
          <w:i/>
          <w:iCs/>
        </w:rPr>
        <w:t>modestum</w:t>
      </w:r>
      <w:proofErr w:type="spellEnd"/>
      <w:proofErr w:type="gramEnd"/>
      <w:r w:rsidR="000721EC" w:rsidRPr="00844CFB">
        <w:t>, bec</w:t>
      </w:r>
      <w:r w:rsidR="00F97A32" w:rsidRPr="00844CFB">
        <w:t>a</w:t>
      </w:r>
      <w:r w:rsidR="000721EC" w:rsidRPr="00844CFB">
        <w:t xml:space="preserve">use </w:t>
      </w:r>
      <w:r w:rsidR="00D817EF">
        <w:t xml:space="preserve">the </w:t>
      </w:r>
      <w:r w:rsidR="009A5D88" w:rsidRPr="00844CFB">
        <w:t xml:space="preserve">entire </w:t>
      </w:r>
      <w:proofErr w:type="spellStart"/>
      <w:r w:rsidR="009A5D88" w:rsidRPr="00844CFB">
        <w:t>macroplacoid</w:t>
      </w:r>
      <w:proofErr w:type="spellEnd"/>
      <w:r w:rsidR="009A5D88" w:rsidRPr="00844CFB">
        <w:t xml:space="preserve"> row measured 72-8</w:t>
      </w:r>
      <w:r w:rsidR="002E4FC0" w:rsidRPr="00844CFB">
        <w:t xml:space="preserve">1 </w:t>
      </w:r>
      <w:r w:rsidR="009A5D88" w:rsidRPr="00844CFB">
        <w:t xml:space="preserve">% of the pharynx length, while in </w:t>
      </w:r>
      <w:proofErr w:type="spellStart"/>
      <w:r w:rsidR="009A5D88" w:rsidRPr="00844CFB">
        <w:rPr>
          <w:i/>
          <w:iCs/>
        </w:rPr>
        <w:t>G</w:t>
      </w:r>
      <w:r w:rsidR="009A5D88" w:rsidRPr="00844CFB">
        <w:t>.</w:t>
      </w:r>
      <w:r w:rsidR="009A5D88" w:rsidRPr="00844CFB">
        <w:rPr>
          <w:i/>
          <w:iCs/>
        </w:rPr>
        <w:t>carolae</w:t>
      </w:r>
      <w:proofErr w:type="spellEnd"/>
      <w:r w:rsidR="009A5D88" w:rsidRPr="00844CFB">
        <w:t xml:space="preserve"> it should be 6</w:t>
      </w:r>
      <w:r w:rsidR="002E4FC0" w:rsidRPr="00844CFB">
        <w:t xml:space="preserve">3 </w:t>
      </w:r>
      <w:r w:rsidR="009A5D88" w:rsidRPr="00844CFB">
        <w:t>%. On the other hand, pharyngeal apophyses should be lacking in this species and they were present in our individuals.</w:t>
      </w:r>
    </w:p>
    <w:p w14:paraId="1AAC0946" w14:textId="52B34B65" w:rsidR="00CB7B99" w:rsidRPr="00844CFB" w:rsidRDefault="006C3DC1" w:rsidP="002361EA">
      <w:proofErr w:type="spellStart"/>
      <w:r w:rsidRPr="005A425D">
        <w:rPr>
          <w:b/>
          <w:bCs/>
          <w:i/>
          <w:iCs/>
        </w:rPr>
        <w:t>Adropion</w:t>
      </w:r>
      <w:proofErr w:type="spellEnd"/>
      <w:r w:rsidRPr="005A425D">
        <w:rPr>
          <w:b/>
          <w:bCs/>
          <w:i/>
          <w:iCs/>
        </w:rPr>
        <w:t xml:space="preserve"> </w:t>
      </w:r>
      <w:proofErr w:type="spellStart"/>
      <w:r w:rsidRPr="005A425D">
        <w:rPr>
          <w:b/>
          <w:bCs/>
          <w:i/>
          <w:iCs/>
        </w:rPr>
        <w:t>belgicae</w:t>
      </w:r>
      <w:proofErr w:type="spellEnd"/>
      <w:r w:rsidR="007C0F32" w:rsidRPr="00844CFB">
        <w:t xml:space="preserve"> </w:t>
      </w:r>
      <w:r w:rsidR="008E4D33" w:rsidRPr="00844CFB">
        <w:t xml:space="preserve">(n=5) </w:t>
      </w:r>
      <w:r w:rsidR="007049B8" w:rsidRPr="00844CFB">
        <w:t xml:space="preserve">Of all </w:t>
      </w:r>
      <w:proofErr w:type="spellStart"/>
      <w:r w:rsidR="00441D85" w:rsidRPr="00844CFB">
        <w:rPr>
          <w:i/>
          <w:iCs/>
        </w:rPr>
        <w:t>Adropion</w:t>
      </w:r>
      <w:proofErr w:type="spellEnd"/>
      <w:r w:rsidR="007049B8" w:rsidRPr="00844CFB">
        <w:t xml:space="preserve"> spp.</w:t>
      </w:r>
      <w:r w:rsidR="00441D85" w:rsidRPr="00844CFB">
        <w:t xml:space="preserve">, only </w:t>
      </w:r>
      <w:proofErr w:type="spellStart"/>
      <w:proofErr w:type="gramStart"/>
      <w:r w:rsidR="00441D85" w:rsidRPr="00844CFB">
        <w:rPr>
          <w:i/>
          <w:iCs/>
        </w:rPr>
        <w:t>A.belgicae</w:t>
      </w:r>
      <w:proofErr w:type="spellEnd"/>
      <w:proofErr w:type="gramEnd"/>
      <w:r w:rsidR="00441D85" w:rsidRPr="00844CFB">
        <w:t xml:space="preserve"> has two </w:t>
      </w:r>
      <w:r w:rsidR="006C3B3D" w:rsidRPr="00844CFB">
        <w:t>very thin</w:t>
      </w:r>
      <w:r w:rsidR="002E4FC0" w:rsidRPr="00844CFB">
        <w:t xml:space="preserve"> </w:t>
      </w:r>
      <w:proofErr w:type="spellStart"/>
      <w:r w:rsidR="00441D85" w:rsidRPr="00844CFB">
        <w:t>macroplacoids</w:t>
      </w:r>
      <w:proofErr w:type="spellEnd"/>
      <w:r w:rsidR="00441D85" w:rsidRPr="00844CFB">
        <w:t xml:space="preserve"> and a </w:t>
      </w:r>
      <w:proofErr w:type="spellStart"/>
      <w:r w:rsidR="00441D85" w:rsidRPr="00844CFB">
        <w:t>microplacoid</w:t>
      </w:r>
      <w:proofErr w:type="spellEnd"/>
      <w:r w:rsidR="00441D85" w:rsidRPr="00844CFB">
        <w:t xml:space="preserve"> in the </w:t>
      </w:r>
      <w:r w:rsidR="002E4FC0" w:rsidRPr="00844CFB">
        <w:t xml:space="preserve">elongated </w:t>
      </w:r>
      <w:r w:rsidR="00441D85" w:rsidRPr="00844CFB">
        <w:t>pharynx, thus it c</w:t>
      </w:r>
      <w:r w:rsidR="002E4FC0" w:rsidRPr="00844CFB">
        <w:t>ould not</w:t>
      </w:r>
      <w:r w:rsidR="00441D85" w:rsidRPr="00844CFB">
        <w:t xml:space="preserve"> be mistaken for any other </w:t>
      </w:r>
      <w:proofErr w:type="spellStart"/>
      <w:r w:rsidR="00441D85" w:rsidRPr="00844CFB">
        <w:rPr>
          <w:i/>
          <w:iCs/>
        </w:rPr>
        <w:t>Adropion</w:t>
      </w:r>
      <w:proofErr w:type="spellEnd"/>
      <w:r w:rsidR="00441D85" w:rsidRPr="00844CFB">
        <w:t xml:space="preserve"> species.</w:t>
      </w:r>
      <w:r w:rsidR="000721EC" w:rsidRPr="00844CFB">
        <w:t xml:space="preserve"> </w:t>
      </w:r>
      <w:r w:rsidR="000721EC" w:rsidRPr="00844CFB">
        <w:lastRenderedPageBreak/>
        <w:t>However, it m</w:t>
      </w:r>
      <w:r w:rsidR="002E4FC0" w:rsidRPr="00844CFB">
        <w:t>ight</w:t>
      </w:r>
      <w:r w:rsidR="000721EC" w:rsidRPr="00844CFB">
        <w:t xml:space="preserve"> be mistaken for </w:t>
      </w:r>
      <w:proofErr w:type="spellStart"/>
      <w:r w:rsidR="007C0F32" w:rsidRPr="00844CFB">
        <w:rPr>
          <w:i/>
          <w:iCs/>
        </w:rPr>
        <w:t>Mesocrista</w:t>
      </w:r>
      <w:proofErr w:type="spellEnd"/>
      <w:r w:rsidR="007C0F32" w:rsidRPr="00844CFB">
        <w:t xml:space="preserve"> </w:t>
      </w:r>
      <w:proofErr w:type="spellStart"/>
      <w:r w:rsidR="007C0F32" w:rsidRPr="00844CFB">
        <w:rPr>
          <w:i/>
          <w:iCs/>
        </w:rPr>
        <w:t>spitzberge</w:t>
      </w:r>
      <w:r w:rsidR="000721EC" w:rsidRPr="00844CFB">
        <w:rPr>
          <w:i/>
          <w:iCs/>
        </w:rPr>
        <w:t>n</w:t>
      </w:r>
      <w:r w:rsidR="007C0F32" w:rsidRPr="00844CFB">
        <w:rPr>
          <w:i/>
          <w:iCs/>
        </w:rPr>
        <w:t>se</w:t>
      </w:r>
      <w:proofErr w:type="spellEnd"/>
      <w:r w:rsidR="007C0F32" w:rsidRPr="00844CFB">
        <w:t xml:space="preserve"> or </w:t>
      </w:r>
      <w:r w:rsidR="00441D85" w:rsidRPr="00844CFB">
        <w:rPr>
          <w:i/>
          <w:iCs/>
        </w:rPr>
        <w:t>M.</w:t>
      </w:r>
      <w:r w:rsidR="007049B8" w:rsidRPr="00844CFB">
        <w:rPr>
          <w:i/>
          <w:iCs/>
        </w:rPr>
        <w:t xml:space="preserve"> </w:t>
      </w:r>
      <w:proofErr w:type="spellStart"/>
      <w:r w:rsidR="007C0F32" w:rsidRPr="00844CFB">
        <w:rPr>
          <w:i/>
          <w:iCs/>
        </w:rPr>
        <w:t>revelata</w:t>
      </w:r>
      <w:proofErr w:type="spellEnd"/>
      <w:r w:rsidR="00441D85" w:rsidRPr="00844CFB">
        <w:rPr>
          <w:i/>
          <w:iCs/>
        </w:rPr>
        <w:t xml:space="preserve"> </w:t>
      </w:r>
      <w:r w:rsidR="00D817EF">
        <w:t>which</w:t>
      </w:r>
      <w:r w:rsidR="00441D85" w:rsidRPr="00844CFB">
        <w:t xml:space="preserve"> have </w:t>
      </w:r>
      <w:r w:rsidR="00D817EF">
        <w:t xml:space="preserve">a </w:t>
      </w:r>
      <w:r w:rsidR="006C3B3D" w:rsidRPr="00844CFB">
        <w:t>similar appearance</w:t>
      </w:r>
      <w:r w:rsidR="00D817EF">
        <w:t xml:space="preserve"> of</w:t>
      </w:r>
      <w:r w:rsidR="006C3B3D" w:rsidRPr="00844CFB">
        <w:t xml:space="preserve"> </w:t>
      </w:r>
      <w:proofErr w:type="spellStart"/>
      <w:r w:rsidR="006C3B3D" w:rsidRPr="00844CFB">
        <w:t>bucco</w:t>
      </w:r>
      <w:proofErr w:type="spellEnd"/>
      <w:r w:rsidR="006C3B3D" w:rsidRPr="00844CFB">
        <w:t>-pharyngeal apparatus</w:t>
      </w:r>
      <w:r w:rsidR="00441D85" w:rsidRPr="00844CFB">
        <w:t xml:space="preserve"> </w:t>
      </w:r>
      <w:r w:rsidR="007C0F32" w:rsidRPr="00844CFB">
        <w:t xml:space="preserve">but differ </w:t>
      </w:r>
      <w:r w:rsidR="00D817EF">
        <w:t>in</w:t>
      </w:r>
      <w:r w:rsidR="007C0F32" w:rsidRPr="00844CFB">
        <w:t xml:space="preserve"> the dimensions of </w:t>
      </w:r>
      <w:proofErr w:type="spellStart"/>
      <w:r w:rsidR="007C0F32" w:rsidRPr="00844CFB">
        <w:t>b</w:t>
      </w:r>
      <w:r w:rsidR="00C07F70" w:rsidRPr="00844CFB">
        <w:t>u</w:t>
      </w:r>
      <w:r w:rsidR="007C0F32" w:rsidRPr="00844CFB">
        <w:t>cco</w:t>
      </w:r>
      <w:proofErr w:type="spellEnd"/>
      <w:r w:rsidR="007C0F32" w:rsidRPr="00844CFB">
        <w:t>-pharyngeal tube</w:t>
      </w:r>
      <w:r w:rsidR="00441D85" w:rsidRPr="00844CFB">
        <w:t xml:space="preserve">. </w:t>
      </w:r>
      <w:r w:rsidR="00441D85" w:rsidRPr="00844CFB">
        <w:rPr>
          <w:i/>
          <w:iCs/>
        </w:rPr>
        <w:t xml:space="preserve">A. </w:t>
      </w:r>
      <w:proofErr w:type="spellStart"/>
      <w:r w:rsidR="007049B8" w:rsidRPr="00844CFB">
        <w:rPr>
          <w:i/>
          <w:iCs/>
        </w:rPr>
        <w:t>b</w:t>
      </w:r>
      <w:r w:rsidR="00441D85" w:rsidRPr="00844CFB">
        <w:rPr>
          <w:i/>
          <w:iCs/>
        </w:rPr>
        <w:t>elgicae</w:t>
      </w:r>
      <w:proofErr w:type="spellEnd"/>
      <w:r w:rsidR="00441D85" w:rsidRPr="00844CFB">
        <w:rPr>
          <w:i/>
          <w:iCs/>
        </w:rPr>
        <w:t xml:space="preserve"> </w:t>
      </w:r>
      <w:r w:rsidR="00441D85" w:rsidRPr="00844CFB">
        <w:t>has buccal</w:t>
      </w:r>
      <w:r w:rsidR="002E4FC0" w:rsidRPr="00844CFB">
        <w:t xml:space="preserve"> </w:t>
      </w:r>
      <w:r w:rsidR="00441D85" w:rsidRPr="00844CFB">
        <w:t>tube width of</w:t>
      </w:r>
      <w:r w:rsidR="000721EC" w:rsidRPr="00844CFB">
        <w:t xml:space="preserve"> </w:t>
      </w:r>
      <w:r w:rsidR="00A235AB" w:rsidRPr="00844CFB">
        <w:t>2</w:t>
      </w:r>
      <w:r w:rsidR="002E4FC0" w:rsidRPr="00844CFB">
        <w:t>.</w:t>
      </w:r>
      <w:r w:rsidR="00A235AB" w:rsidRPr="00844CFB">
        <w:t>5</w:t>
      </w:r>
      <w:r w:rsidR="000721EC" w:rsidRPr="00844CFB">
        <w:t xml:space="preserve"> </w:t>
      </w:r>
      <w:r w:rsidR="000721EC" w:rsidRPr="00844CFB">
        <w:rPr>
          <w:rFonts w:cstheme="minorHAnsi"/>
          <w:sz w:val="23"/>
          <w:szCs w:val="23"/>
        </w:rPr>
        <w:t>µ</w:t>
      </w:r>
      <w:r w:rsidR="000721EC" w:rsidRPr="00844CFB">
        <w:rPr>
          <w:sz w:val="23"/>
          <w:szCs w:val="23"/>
        </w:rPr>
        <w:t>m</w:t>
      </w:r>
      <w:r w:rsidR="00441D85" w:rsidRPr="00844CFB">
        <w:rPr>
          <w:sz w:val="23"/>
          <w:szCs w:val="23"/>
        </w:rPr>
        <w:t xml:space="preserve">, while </w:t>
      </w:r>
      <w:proofErr w:type="spellStart"/>
      <w:r w:rsidR="000721EC" w:rsidRPr="00844CFB">
        <w:rPr>
          <w:i/>
          <w:iCs/>
          <w:sz w:val="23"/>
          <w:szCs w:val="23"/>
        </w:rPr>
        <w:t>Mesocrista</w:t>
      </w:r>
      <w:proofErr w:type="spellEnd"/>
      <w:r w:rsidR="000721EC" w:rsidRPr="00844CFB">
        <w:rPr>
          <w:sz w:val="23"/>
          <w:szCs w:val="23"/>
        </w:rPr>
        <w:t xml:space="preserve"> spp.</w:t>
      </w:r>
      <w:r w:rsidR="00441D85" w:rsidRPr="00844CFB">
        <w:rPr>
          <w:sz w:val="23"/>
          <w:szCs w:val="23"/>
        </w:rPr>
        <w:t xml:space="preserve"> have buccal tube width of 4 </w:t>
      </w:r>
      <w:r w:rsidR="00441D85" w:rsidRPr="00844CFB">
        <w:rPr>
          <w:rFonts w:cstheme="minorHAnsi"/>
          <w:sz w:val="23"/>
          <w:szCs w:val="23"/>
        </w:rPr>
        <w:t>µ</w:t>
      </w:r>
      <w:r w:rsidR="00441D85" w:rsidRPr="00844CFB">
        <w:rPr>
          <w:sz w:val="23"/>
          <w:szCs w:val="23"/>
        </w:rPr>
        <w:t xml:space="preserve">m </w:t>
      </w:r>
      <w:sdt>
        <w:sdtPr>
          <w:rPr>
            <w:color w:val="000000"/>
            <w:sz w:val="23"/>
            <w:szCs w:val="23"/>
          </w:rPr>
          <w:tag w:val="MENDELEY_CITATION_v3_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"/>
          <w:id w:val="-2019530904"/>
          <w:placeholder>
            <w:docPart w:val="DefaultPlaceholder_-1854013440"/>
          </w:placeholder>
        </w:sdtPr>
        <w:sdtContent>
          <w:r w:rsidR="00D817EF" w:rsidRPr="00D817EF">
            <w:rPr>
              <w:color w:val="000000"/>
              <w:sz w:val="23"/>
              <w:szCs w:val="23"/>
            </w:rPr>
            <w:t>(</w:t>
          </w:r>
          <w:proofErr w:type="spellStart"/>
          <w:r w:rsidR="00D817EF" w:rsidRPr="00D817EF">
            <w:rPr>
              <w:color w:val="000000"/>
              <w:sz w:val="23"/>
              <w:szCs w:val="23"/>
            </w:rPr>
            <w:t>Gąsiorek</w:t>
          </w:r>
          <w:proofErr w:type="spellEnd"/>
          <w:r w:rsidR="00D817EF" w:rsidRPr="00D817EF">
            <w:rPr>
              <w:color w:val="000000"/>
              <w:sz w:val="23"/>
              <w:szCs w:val="23"/>
            </w:rPr>
            <w:t xml:space="preserve"> et al., 2016)</w:t>
          </w:r>
        </w:sdtContent>
      </w:sdt>
      <w:r w:rsidR="000721EC" w:rsidRPr="00844CFB">
        <w:rPr>
          <w:sz w:val="23"/>
          <w:szCs w:val="23"/>
        </w:rPr>
        <w:t>. F</w:t>
      </w:r>
      <w:r w:rsidR="00CB7B99" w:rsidRPr="00844CFB">
        <w:t>u</w:t>
      </w:r>
      <w:r w:rsidR="00D817EF">
        <w:t>r</w:t>
      </w:r>
      <w:r w:rsidR="00CB7B99" w:rsidRPr="00844CFB">
        <w:t>t</w:t>
      </w:r>
      <w:r w:rsidR="000721EC" w:rsidRPr="00844CFB">
        <w:t>h</w:t>
      </w:r>
      <w:r w:rsidR="00CB7B99" w:rsidRPr="00844CFB">
        <w:t>ermore</w:t>
      </w:r>
      <w:r w:rsidR="000721EC" w:rsidRPr="00844CFB">
        <w:t>,</w:t>
      </w:r>
      <w:r w:rsidR="00CB7B99" w:rsidRPr="00844CFB">
        <w:t xml:space="preserve"> </w:t>
      </w:r>
      <w:r w:rsidR="00CB7B99" w:rsidRPr="00844CFB">
        <w:rPr>
          <w:i/>
          <w:iCs/>
        </w:rPr>
        <w:t>Diphascon</w:t>
      </w:r>
      <w:r w:rsidR="00441D85" w:rsidRPr="00844CFB">
        <w:t xml:space="preserve"> spp.</w:t>
      </w:r>
      <w:r w:rsidR="00CB7B99" w:rsidRPr="00844CFB">
        <w:t xml:space="preserve"> with </w:t>
      </w:r>
      <w:r w:rsidR="00D817EF">
        <w:t xml:space="preserve">a </w:t>
      </w:r>
      <w:r w:rsidR="00CB7B99" w:rsidRPr="00844CFB">
        <w:t xml:space="preserve">similar </w:t>
      </w:r>
      <w:r w:rsidR="000721EC" w:rsidRPr="00844CFB">
        <w:t>pharynx configuration</w:t>
      </w:r>
      <w:r w:rsidR="002E4FC0" w:rsidRPr="00844CFB">
        <w:t xml:space="preserve"> would have </w:t>
      </w:r>
      <w:r w:rsidR="00D817EF">
        <w:t>a</w:t>
      </w:r>
      <w:r w:rsidR="00441D85" w:rsidRPr="00844CFB">
        <w:t xml:space="preserve"> drop-like structure between </w:t>
      </w:r>
      <w:r w:rsidR="00D817EF">
        <w:t xml:space="preserve">the </w:t>
      </w:r>
      <w:r w:rsidR="00441D85" w:rsidRPr="00844CFB">
        <w:t>buccal and pharyngeal tube</w:t>
      </w:r>
      <w:r w:rsidR="00D817EF">
        <w:t>s</w:t>
      </w:r>
      <w:r w:rsidR="00441D85" w:rsidRPr="00844CFB">
        <w:t>.</w:t>
      </w:r>
    </w:p>
    <w:p w14:paraId="561CFE03" w14:textId="041C6CEB" w:rsidR="006C3DC1" w:rsidRPr="00844CFB" w:rsidRDefault="006C3DC1" w:rsidP="002361EA">
      <w:proofErr w:type="spellStart"/>
      <w:r w:rsidRPr="005A425D">
        <w:rPr>
          <w:b/>
          <w:bCs/>
          <w:i/>
          <w:iCs/>
        </w:rPr>
        <w:t>Adropion</w:t>
      </w:r>
      <w:proofErr w:type="spellEnd"/>
      <w:r w:rsidRPr="005A425D">
        <w:rPr>
          <w:b/>
          <w:bCs/>
          <w:i/>
          <w:iCs/>
        </w:rPr>
        <w:t xml:space="preserve"> </w:t>
      </w:r>
      <w:proofErr w:type="spellStart"/>
      <w:r w:rsidRPr="005A425D">
        <w:rPr>
          <w:b/>
          <w:bCs/>
          <w:i/>
          <w:iCs/>
        </w:rPr>
        <w:t>scoticum</w:t>
      </w:r>
      <w:proofErr w:type="spellEnd"/>
      <w:r w:rsidR="008E4D33" w:rsidRPr="00844CFB">
        <w:t xml:space="preserve"> (n=4)</w:t>
      </w:r>
      <w:r w:rsidR="00A235AB" w:rsidRPr="00844CFB">
        <w:t xml:space="preserve"> </w:t>
      </w:r>
      <w:r w:rsidR="002C2CFD" w:rsidRPr="00844CFB">
        <w:t xml:space="preserve">It was </w:t>
      </w:r>
      <w:r w:rsidR="00D817EF">
        <w:t>identified</w:t>
      </w:r>
      <w:r w:rsidR="002C2CFD" w:rsidRPr="00844CFB">
        <w:t xml:space="preserve"> by a combination of the following traits: </w:t>
      </w:r>
      <w:r w:rsidR="00D817EF">
        <w:t xml:space="preserve">a </w:t>
      </w:r>
      <w:r w:rsidR="007049B8" w:rsidRPr="00844CFB">
        <w:t xml:space="preserve">drop-like structure well developed, </w:t>
      </w:r>
      <w:r w:rsidR="00A235AB" w:rsidRPr="00844CFB">
        <w:t>very elongated ph</w:t>
      </w:r>
      <w:r w:rsidR="002C2CFD" w:rsidRPr="00844CFB">
        <w:t>arynx</w:t>
      </w:r>
      <w:r w:rsidR="00A235AB" w:rsidRPr="00844CFB">
        <w:t xml:space="preserve"> </w:t>
      </w:r>
      <w:r w:rsidR="002C2CFD" w:rsidRPr="00844CFB">
        <w:t>(pharynx ratio &gt;2)</w:t>
      </w:r>
      <w:r w:rsidR="00A235AB" w:rsidRPr="00844CFB">
        <w:t>, small apo</w:t>
      </w:r>
      <w:r w:rsidR="002C2CFD" w:rsidRPr="00844CFB">
        <w:t xml:space="preserve">physes in the pharynx, three </w:t>
      </w:r>
      <w:r w:rsidR="007049B8" w:rsidRPr="00844CFB">
        <w:t xml:space="preserve">very long and thin </w:t>
      </w:r>
      <w:proofErr w:type="spellStart"/>
      <w:r w:rsidR="002C2CFD" w:rsidRPr="00844CFB">
        <w:t>macroplacoids</w:t>
      </w:r>
      <w:proofErr w:type="spellEnd"/>
      <w:r w:rsidR="002C2CFD" w:rsidRPr="00844CFB">
        <w:t xml:space="preserve"> and </w:t>
      </w:r>
      <w:r w:rsidR="007049B8" w:rsidRPr="00844CFB">
        <w:t xml:space="preserve">a </w:t>
      </w:r>
      <w:proofErr w:type="spellStart"/>
      <w:r w:rsidR="002C2CFD" w:rsidRPr="00844CFB">
        <w:t>microplacoid</w:t>
      </w:r>
      <w:proofErr w:type="spellEnd"/>
      <w:r w:rsidR="002C2CFD" w:rsidRPr="00844CFB">
        <w:t xml:space="preserve"> present, c</w:t>
      </w:r>
      <w:r w:rsidR="00A235AB" w:rsidRPr="00844CFB">
        <w:t xml:space="preserve">uticular bars on </w:t>
      </w:r>
      <w:r w:rsidR="002C2CFD" w:rsidRPr="00844CFB">
        <w:t xml:space="preserve">the first three pairs of legs </w:t>
      </w:r>
      <w:r w:rsidR="00A235AB" w:rsidRPr="00844CFB">
        <w:t xml:space="preserve">next to </w:t>
      </w:r>
      <w:r w:rsidR="002C2CFD" w:rsidRPr="00844CFB">
        <w:t xml:space="preserve">the </w:t>
      </w:r>
      <w:r w:rsidR="00A235AB" w:rsidRPr="00844CFB">
        <w:t xml:space="preserve">inner claw and between the claws, claws </w:t>
      </w:r>
      <w:r w:rsidR="002C2CFD" w:rsidRPr="00844CFB">
        <w:t xml:space="preserve">with </w:t>
      </w:r>
      <w:r w:rsidR="00A235AB" w:rsidRPr="00844CFB">
        <w:t>smooth bases</w:t>
      </w:r>
      <w:r w:rsidR="002C2CFD" w:rsidRPr="00844CFB">
        <w:t>.</w:t>
      </w:r>
    </w:p>
    <w:p w14:paraId="740B31F2" w14:textId="0FB6C16D" w:rsidR="006C3DC1" w:rsidRPr="00844CFB" w:rsidRDefault="006C3DC1" w:rsidP="002361EA">
      <w:proofErr w:type="spellStart"/>
      <w:r w:rsidRPr="005A425D">
        <w:rPr>
          <w:b/>
          <w:bCs/>
          <w:i/>
          <w:iCs/>
        </w:rPr>
        <w:t>Platicrista</w:t>
      </w:r>
      <w:proofErr w:type="spellEnd"/>
      <w:r w:rsidRPr="005A425D">
        <w:rPr>
          <w:b/>
          <w:bCs/>
          <w:i/>
          <w:iCs/>
        </w:rPr>
        <w:t xml:space="preserve"> </w:t>
      </w:r>
      <w:proofErr w:type="spellStart"/>
      <w:r w:rsidRPr="005A425D">
        <w:rPr>
          <w:b/>
          <w:bCs/>
          <w:i/>
          <w:iCs/>
        </w:rPr>
        <w:t>angustata</w:t>
      </w:r>
      <w:proofErr w:type="spellEnd"/>
      <w:r w:rsidR="00444207" w:rsidRPr="00844CFB">
        <w:t xml:space="preserve"> </w:t>
      </w:r>
      <w:r w:rsidR="008E4D33" w:rsidRPr="00844CFB">
        <w:t xml:space="preserve">(n=3) </w:t>
      </w:r>
      <w:proofErr w:type="spellStart"/>
      <w:r w:rsidR="002C2CFD" w:rsidRPr="00844CFB">
        <w:rPr>
          <w:i/>
          <w:iCs/>
        </w:rPr>
        <w:t>Platicrista</w:t>
      </w:r>
      <w:proofErr w:type="spellEnd"/>
      <w:r w:rsidR="002C2CFD" w:rsidRPr="00844CFB">
        <w:t xml:space="preserve"> had been determined based on </w:t>
      </w:r>
      <w:r w:rsidR="00BF52B2" w:rsidRPr="00844CFB">
        <w:t xml:space="preserve">the key in </w:t>
      </w:r>
      <w:sdt>
        <w:sdtPr>
          <w:rPr>
            <w:color w:val="000000"/>
          </w:rPr>
          <w:tag w:val="MENDELEY_CITATION_v3_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"/>
          <w:id w:val="-1516840518"/>
          <w:placeholder>
            <w:docPart w:val="DefaultPlaceholder_-1854013440"/>
          </w:placeholder>
        </w:sdtPr>
        <w:sdtContent>
          <w:r w:rsidR="00D817EF" w:rsidRPr="00D817EF">
            <w:rPr>
              <w:color w:val="000000"/>
            </w:rPr>
            <w:t>Marley (2006)</w:t>
          </w:r>
        </w:sdtContent>
      </w:sdt>
      <w:r w:rsidR="002C2CFD" w:rsidRPr="00D817EF">
        <w:t>.</w:t>
      </w:r>
      <w:r w:rsidR="0025717A" w:rsidRPr="00D817EF">
        <w:t xml:space="preserve"> </w:t>
      </w:r>
      <w:r w:rsidR="00D817EF">
        <w:t>The b</w:t>
      </w:r>
      <w:r w:rsidR="0025717A" w:rsidRPr="00D817EF">
        <w:t>ody</w:t>
      </w:r>
      <w:r w:rsidR="0025717A" w:rsidRPr="00844CFB">
        <w:t xml:space="preserve"> of the observed individuals was covered with dense granulation. </w:t>
      </w:r>
      <w:r w:rsidR="0066764B" w:rsidRPr="00844CFB">
        <w:t xml:space="preserve">Body length was 284 – 375 </w:t>
      </w:r>
      <w:r w:rsidR="0066764B" w:rsidRPr="00844CFB">
        <w:rPr>
          <w:rFonts w:cstheme="minorHAnsi"/>
        </w:rPr>
        <w:t>µ</w:t>
      </w:r>
      <w:r w:rsidR="0066764B" w:rsidRPr="00844CFB">
        <w:t xml:space="preserve">m. </w:t>
      </w:r>
      <w:r w:rsidR="0025717A" w:rsidRPr="00844CFB">
        <w:t xml:space="preserve">Buccal tube width </w:t>
      </w:r>
      <w:r w:rsidR="006C3B3D" w:rsidRPr="00844CFB">
        <w:t>measured</w:t>
      </w:r>
      <w:r w:rsidR="0025717A" w:rsidRPr="00844CFB">
        <w:t xml:space="preserve"> </w:t>
      </w:r>
      <w:r w:rsidR="0066764B" w:rsidRPr="00844CFB">
        <w:t>3</w:t>
      </w:r>
      <w:r w:rsidR="006C3B3D" w:rsidRPr="00844CFB">
        <w:t xml:space="preserve"> </w:t>
      </w:r>
      <w:r w:rsidR="0066764B" w:rsidRPr="00844CFB">
        <w:t>-</w:t>
      </w:r>
      <w:r w:rsidR="006C3B3D" w:rsidRPr="00844CFB">
        <w:t xml:space="preserve"> </w:t>
      </w:r>
      <w:r w:rsidR="0066764B" w:rsidRPr="00844CFB">
        <w:t xml:space="preserve">4 </w:t>
      </w:r>
      <w:r w:rsidR="0066764B" w:rsidRPr="00844CFB">
        <w:rPr>
          <w:rFonts w:cstheme="minorHAnsi"/>
        </w:rPr>
        <w:t>µ</w:t>
      </w:r>
      <w:r w:rsidR="0066764B" w:rsidRPr="00844CFB">
        <w:t xml:space="preserve">m (internal), </w:t>
      </w:r>
      <w:r w:rsidR="00D817EF">
        <w:t xml:space="preserve">and </w:t>
      </w:r>
      <w:r w:rsidR="0066764B" w:rsidRPr="00844CFB">
        <w:t xml:space="preserve">5 – 6 </w:t>
      </w:r>
      <w:r w:rsidR="0066764B" w:rsidRPr="00844CFB">
        <w:rPr>
          <w:rFonts w:cstheme="minorHAnsi"/>
        </w:rPr>
        <w:t>µ</w:t>
      </w:r>
      <w:r w:rsidR="0066764B" w:rsidRPr="00844CFB">
        <w:t xml:space="preserve">m (external). </w:t>
      </w:r>
      <w:r w:rsidR="00D817EF">
        <w:t>The p</w:t>
      </w:r>
      <w:r w:rsidR="0066764B" w:rsidRPr="00844CFB">
        <w:t xml:space="preserve">ear-shaped pharynx with a length/width ratio </w:t>
      </w:r>
      <w:r w:rsidR="00D817EF">
        <w:t xml:space="preserve">of </w:t>
      </w:r>
      <w:r w:rsidR="0066764B" w:rsidRPr="00844CFB">
        <w:t xml:space="preserve">2.6 contained two long and thin </w:t>
      </w:r>
      <w:proofErr w:type="spellStart"/>
      <w:r w:rsidR="0066764B" w:rsidRPr="00844CFB">
        <w:t>macroplacoids</w:t>
      </w:r>
      <w:proofErr w:type="spellEnd"/>
      <w:r w:rsidR="0066764B" w:rsidRPr="00844CFB">
        <w:t xml:space="preserve"> and no </w:t>
      </w:r>
      <w:proofErr w:type="spellStart"/>
      <w:r w:rsidR="0066764B" w:rsidRPr="00844CFB">
        <w:t>microplacoid</w:t>
      </w:r>
      <w:proofErr w:type="spellEnd"/>
      <w:r w:rsidR="0066764B" w:rsidRPr="00844CFB">
        <w:t xml:space="preserve"> or </w:t>
      </w:r>
      <w:proofErr w:type="spellStart"/>
      <w:r w:rsidR="0066764B" w:rsidRPr="00844CFB">
        <w:t>septulum</w:t>
      </w:r>
      <w:proofErr w:type="spellEnd"/>
      <w:r w:rsidR="0066764B" w:rsidRPr="00844CFB">
        <w:t>.</w:t>
      </w:r>
      <w:r w:rsidR="00BF52B2" w:rsidRPr="00844CFB">
        <w:t xml:space="preserve"> Length</w:t>
      </w:r>
      <w:r w:rsidR="006C3B3D" w:rsidRPr="00844CFB">
        <w:t>s</w:t>
      </w:r>
      <w:r w:rsidR="00BF52B2" w:rsidRPr="00844CFB">
        <w:t xml:space="preserve"> of the </w:t>
      </w:r>
      <w:proofErr w:type="spellStart"/>
      <w:r w:rsidR="00BF52B2" w:rsidRPr="00844CFB">
        <w:t>macroplacoid</w:t>
      </w:r>
      <w:r w:rsidR="006C3B3D" w:rsidRPr="00844CFB">
        <w:t>s</w:t>
      </w:r>
      <w:proofErr w:type="spellEnd"/>
      <w:r w:rsidR="00BF52B2" w:rsidRPr="00844CFB">
        <w:t xml:space="preserve"> w</w:t>
      </w:r>
      <w:r w:rsidR="006C3B3D" w:rsidRPr="00844CFB">
        <w:t>ere</w:t>
      </w:r>
      <w:r w:rsidR="00BF52B2" w:rsidRPr="00844CFB">
        <w:t xml:space="preserve"> 8 and 21 </w:t>
      </w:r>
      <w:r w:rsidR="00BF52B2" w:rsidRPr="00844CFB">
        <w:rPr>
          <w:rFonts w:cstheme="minorHAnsi"/>
        </w:rPr>
        <w:t>µ</w:t>
      </w:r>
      <w:r w:rsidR="00BF52B2" w:rsidRPr="00844CFB">
        <w:t>m; respectively.</w:t>
      </w:r>
      <w:r w:rsidR="0066764B" w:rsidRPr="00844CFB">
        <w:t xml:space="preserve"> </w:t>
      </w:r>
      <w:r w:rsidR="0025717A" w:rsidRPr="00844CFB">
        <w:t xml:space="preserve">In the only individual with claws in the optimal position, the posterior claw on the fourth pair of legs </w:t>
      </w:r>
      <w:r w:rsidR="006C3B3D" w:rsidRPr="00844CFB">
        <w:t xml:space="preserve">had </w:t>
      </w:r>
      <w:r w:rsidR="00D817EF">
        <w:t xml:space="preserve">a </w:t>
      </w:r>
      <w:r w:rsidR="0025717A" w:rsidRPr="00844CFB">
        <w:t>very wide</w:t>
      </w:r>
      <w:r w:rsidR="006C3B3D" w:rsidRPr="00844CFB">
        <w:t xml:space="preserve"> and stumpy basal part that was widening gradually, ending with lunules</w:t>
      </w:r>
      <w:r w:rsidR="0025717A" w:rsidRPr="00844CFB">
        <w:t>. The margin</w:t>
      </w:r>
      <w:r w:rsidR="006C3B3D" w:rsidRPr="00844CFB">
        <w:t>s</w:t>
      </w:r>
      <w:r w:rsidR="0025717A" w:rsidRPr="00844CFB">
        <w:t xml:space="preserve"> of t</w:t>
      </w:r>
      <w:r w:rsidR="006C3B3D" w:rsidRPr="00844CFB">
        <w:t>he lunules are</w:t>
      </w:r>
      <w:r w:rsidR="0025717A" w:rsidRPr="00844CFB">
        <w:t xml:space="preserve"> somewhat i</w:t>
      </w:r>
      <w:r w:rsidR="0066764B" w:rsidRPr="00844CFB">
        <w:t>r</w:t>
      </w:r>
      <w:r w:rsidR="0025717A" w:rsidRPr="00844CFB">
        <w:t>regular although</w:t>
      </w:r>
      <w:r w:rsidR="0066764B" w:rsidRPr="00844CFB">
        <w:t>,</w:t>
      </w:r>
      <w:r w:rsidR="0025717A" w:rsidRPr="00844CFB">
        <w:t xml:space="preserve"> not clearly dentate as in </w:t>
      </w:r>
      <w:proofErr w:type="spellStart"/>
      <w:proofErr w:type="gramStart"/>
      <w:r w:rsidR="0025717A" w:rsidRPr="00844CFB">
        <w:rPr>
          <w:i/>
          <w:iCs/>
        </w:rPr>
        <w:t>P</w:t>
      </w:r>
      <w:r w:rsidR="006C3B3D" w:rsidRPr="00844CFB">
        <w:rPr>
          <w:i/>
          <w:iCs/>
        </w:rPr>
        <w:t>.</w:t>
      </w:r>
      <w:r w:rsidR="0025717A" w:rsidRPr="00844CFB">
        <w:rPr>
          <w:i/>
          <w:iCs/>
        </w:rPr>
        <w:t>horribilis</w:t>
      </w:r>
      <w:proofErr w:type="spellEnd"/>
      <w:proofErr w:type="gramEnd"/>
      <w:r w:rsidR="0066764B" w:rsidRPr="00844CFB">
        <w:t xml:space="preserve">. </w:t>
      </w:r>
      <w:r w:rsidR="006C3B3D" w:rsidRPr="00844CFB">
        <w:t>L</w:t>
      </w:r>
      <w:r w:rsidR="0066764B" w:rsidRPr="00844CFB">
        <w:t xml:space="preserve">unules on other claws were </w:t>
      </w:r>
      <w:r w:rsidR="006C3B3D" w:rsidRPr="00844CFB">
        <w:t xml:space="preserve">also </w:t>
      </w:r>
      <w:r w:rsidR="0066764B" w:rsidRPr="00844CFB">
        <w:t>large and wide, the margin seems to be more or less smooth</w:t>
      </w:r>
      <w:r w:rsidR="00D817EF">
        <w:t>,</w:t>
      </w:r>
      <w:r w:rsidR="0066764B" w:rsidRPr="00844CFB">
        <w:t xml:space="preserve"> and compared to the posterior claw on the fourth pair of legs, </w:t>
      </w:r>
      <w:r w:rsidR="00D817EF">
        <w:t xml:space="preserve">the </w:t>
      </w:r>
      <w:r w:rsidR="0066764B" w:rsidRPr="00844CFB">
        <w:t xml:space="preserve">basal portion of the claws </w:t>
      </w:r>
      <w:r w:rsidR="00BF52B2" w:rsidRPr="00844CFB">
        <w:t>w</w:t>
      </w:r>
      <w:r w:rsidR="00D817EF">
        <w:t>as</w:t>
      </w:r>
      <w:r w:rsidR="0066764B" w:rsidRPr="00844CFB">
        <w:t xml:space="preserve"> not wide and stumpy, but have a t</w:t>
      </w:r>
      <w:r w:rsidR="00BF52B2" w:rsidRPr="00844CFB">
        <w:t>aper</w:t>
      </w:r>
      <w:r w:rsidR="006C3B3D" w:rsidRPr="00844CFB">
        <w:t>ing</w:t>
      </w:r>
      <w:r w:rsidR="0066764B" w:rsidRPr="00844CFB">
        <w:t xml:space="preserve"> before it widened into a lunule. </w:t>
      </w:r>
      <w:r w:rsidR="00BF52B2" w:rsidRPr="00844CFB">
        <w:t xml:space="preserve">No cuticular bars </w:t>
      </w:r>
      <w:r w:rsidR="006C3B3D" w:rsidRPr="00844CFB">
        <w:t>were</w:t>
      </w:r>
      <w:r w:rsidR="00BF52B2" w:rsidRPr="00844CFB">
        <w:t xml:space="preserve"> observed.</w:t>
      </w:r>
      <w:r w:rsidR="0025717A" w:rsidRPr="00844CFB">
        <w:t xml:space="preserve">   </w:t>
      </w:r>
    </w:p>
    <w:p w14:paraId="4AA6624C" w14:textId="7919B2AB" w:rsidR="006C3DC1" w:rsidRPr="00844CFB" w:rsidRDefault="006C3DC1" w:rsidP="00F27E71">
      <w:pPr>
        <w:spacing w:after="0"/>
      </w:pPr>
      <w:proofErr w:type="spellStart"/>
      <w:r w:rsidRPr="005A425D">
        <w:rPr>
          <w:b/>
          <w:bCs/>
          <w:i/>
          <w:iCs/>
        </w:rPr>
        <w:t>Mesobiotus</w:t>
      </w:r>
      <w:proofErr w:type="spellEnd"/>
      <w:r w:rsidRPr="00844CFB">
        <w:rPr>
          <w:b/>
          <w:bCs/>
        </w:rPr>
        <w:t xml:space="preserve"> sp</w:t>
      </w:r>
      <w:r w:rsidRPr="00844CFB">
        <w:t>.</w:t>
      </w:r>
      <w:r w:rsidR="008E4D33" w:rsidRPr="00844CFB">
        <w:t xml:space="preserve"> (n=2)</w:t>
      </w:r>
      <w:r w:rsidR="00F27E71" w:rsidRPr="00844CFB">
        <w:t xml:space="preserve"> Cuticle </w:t>
      </w:r>
      <w:r w:rsidR="002C2CFD" w:rsidRPr="00844CFB">
        <w:t xml:space="preserve">was </w:t>
      </w:r>
      <w:r w:rsidR="00F27E71" w:rsidRPr="00844CFB">
        <w:t>without pores.</w:t>
      </w:r>
      <w:r w:rsidR="002C2CFD" w:rsidRPr="00844CFB">
        <w:t xml:space="preserve"> Around </w:t>
      </w:r>
      <w:r w:rsidR="00D817EF">
        <w:t xml:space="preserve">the </w:t>
      </w:r>
      <w:r w:rsidR="002C2CFD" w:rsidRPr="00844CFB">
        <w:t>mouth opening, ten</w:t>
      </w:r>
      <w:r w:rsidR="00F27E71" w:rsidRPr="00844CFB">
        <w:t xml:space="preserve"> </w:t>
      </w:r>
      <w:proofErr w:type="spellStart"/>
      <w:r w:rsidR="00F27E71" w:rsidRPr="00844CFB">
        <w:t>perribuccal</w:t>
      </w:r>
      <w:proofErr w:type="spellEnd"/>
      <w:r w:rsidR="00F27E71" w:rsidRPr="00844CFB">
        <w:t xml:space="preserve"> lamellae</w:t>
      </w:r>
      <w:r w:rsidR="002C2CFD" w:rsidRPr="00844CFB">
        <w:t xml:space="preserve"> were present. Pharynx contained </w:t>
      </w:r>
      <w:r w:rsidR="00F27E71" w:rsidRPr="00844CFB">
        <w:t xml:space="preserve">3 </w:t>
      </w:r>
      <w:r w:rsidR="002C2CFD" w:rsidRPr="00844CFB">
        <w:t xml:space="preserve">rounded rods </w:t>
      </w:r>
      <w:r w:rsidR="00F27E71" w:rsidRPr="00844CFB">
        <w:t>arranged along a curved line</w:t>
      </w:r>
      <w:r w:rsidR="002C2CFD" w:rsidRPr="00844CFB">
        <w:t xml:space="preserve"> and a </w:t>
      </w:r>
      <w:proofErr w:type="spellStart"/>
      <w:r w:rsidR="002C2CFD" w:rsidRPr="00844CFB">
        <w:t>microplacoid</w:t>
      </w:r>
      <w:proofErr w:type="spellEnd"/>
      <w:r w:rsidR="002C2CFD" w:rsidRPr="00844CFB">
        <w:t xml:space="preserve"> that was clearly close to the third </w:t>
      </w:r>
      <w:proofErr w:type="spellStart"/>
      <w:r w:rsidR="002C2CFD" w:rsidRPr="00844CFB">
        <w:t>macroplacoid</w:t>
      </w:r>
      <w:proofErr w:type="spellEnd"/>
      <w:r w:rsidR="002C2CFD" w:rsidRPr="00844CFB">
        <w:t xml:space="preserve"> </w:t>
      </w:r>
      <w:r w:rsidR="00F27E71" w:rsidRPr="00844CFB">
        <w:t>(</w:t>
      </w:r>
      <w:r w:rsidR="002C2CFD" w:rsidRPr="00844CFB">
        <w:t>closer</w:t>
      </w:r>
      <w:r w:rsidR="00F27E71" w:rsidRPr="00844CFB">
        <w:t xml:space="preserve"> than its length)</w:t>
      </w:r>
      <w:r w:rsidR="002C2CFD" w:rsidRPr="00844CFB">
        <w:t>.</w:t>
      </w:r>
      <w:r w:rsidR="00F27E71" w:rsidRPr="00844CFB">
        <w:t xml:space="preserve"> </w:t>
      </w:r>
      <w:r w:rsidR="002C2CFD" w:rsidRPr="00844CFB">
        <w:t xml:space="preserve">Both individuals had Y-shaped claws. </w:t>
      </w:r>
      <w:r w:rsidR="00D817EF">
        <w:t>A c</w:t>
      </w:r>
      <w:r w:rsidR="00F27E71" w:rsidRPr="00844CFB">
        <w:t xml:space="preserve">ommon tract of the claw </w:t>
      </w:r>
      <w:r w:rsidR="002C2CFD" w:rsidRPr="00844CFB">
        <w:t xml:space="preserve">included </w:t>
      </w:r>
      <w:r w:rsidR="00F27E71" w:rsidRPr="00844CFB">
        <w:t xml:space="preserve">an internal septum defining </w:t>
      </w:r>
      <w:r w:rsidR="00D817EF">
        <w:t xml:space="preserve">the </w:t>
      </w:r>
      <w:r w:rsidR="00F27E71" w:rsidRPr="00844CFB">
        <w:t>claw distal part</w:t>
      </w:r>
      <w:r w:rsidR="002C2CFD" w:rsidRPr="00844CFB">
        <w:t xml:space="preserve">. </w:t>
      </w:r>
      <w:r w:rsidR="002E30D4" w:rsidRPr="00D817EF">
        <w:t>Species can be distinguished based on the morphology of the eggs</w:t>
      </w:r>
      <w:r w:rsidR="00D817EF" w:rsidRPr="00D817EF">
        <w:t xml:space="preserve"> </w:t>
      </w:r>
      <w:sdt>
        <w:sdtPr>
          <w:rPr>
            <w:color w:val="000000"/>
          </w:rPr>
          <w:tag w:val="MENDELEY_CITATION_v3_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"/>
          <w:id w:val="1301190482"/>
          <w:placeholder>
            <w:docPart w:val="DefaultPlaceholder_-1854013440"/>
          </w:placeholder>
        </w:sdtPr>
        <w:sdtContent>
          <w:r w:rsidR="00D817EF" w:rsidRPr="00D817EF">
            <w:rPr>
              <w:color w:val="000000"/>
            </w:rPr>
            <w:t>(Kaczmarek et al., 2018)</w:t>
          </w:r>
        </w:sdtContent>
      </w:sdt>
      <w:r w:rsidR="002E30D4" w:rsidRPr="00D817EF">
        <w:t>.</w:t>
      </w:r>
      <w:r w:rsidR="002C2CFD" w:rsidRPr="00844CFB">
        <w:t xml:space="preserve"> For this reason, we determine</w:t>
      </w:r>
      <w:r w:rsidR="006C3B3D" w:rsidRPr="00844CFB">
        <w:t>d</w:t>
      </w:r>
      <w:r w:rsidR="002C2CFD" w:rsidRPr="00844CFB">
        <w:t xml:space="preserve"> the individuals only to the gen</w:t>
      </w:r>
      <w:r w:rsidR="006C3B3D" w:rsidRPr="00844CFB">
        <w:t>eric</w:t>
      </w:r>
      <w:r w:rsidR="002C2CFD" w:rsidRPr="00844CFB">
        <w:t xml:space="preserve"> level.</w:t>
      </w:r>
    </w:p>
    <w:p w14:paraId="1729F963" w14:textId="77777777" w:rsidR="00F27E71" w:rsidRPr="00844CFB" w:rsidRDefault="00F27E71" w:rsidP="00F27E71">
      <w:pPr>
        <w:spacing w:after="0"/>
      </w:pPr>
    </w:p>
    <w:p w14:paraId="7E7BED9F" w14:textId="573C0CB6" w:rsidR="006C3DC1" w:rsidRPr="00844CFB" w:rsidRDefault="006C3DC1" w:rsidP="002361EA">
      <w:proofErr w:type="spellStart"/>
      <w:r w:rsidRPr="005A425D">
        <w:rPr>
          <w:b/>
          <w:bCs/>
          <w:i/>
          <w:iCs/>
        </w:rPr>
        <w:t>Paramacrobiotus</w:t>
      </w:r>
      <w:proofErr w:type="spellEnd"/>
      <w:r w:rsidR="001F1AE7" w:rsidRPr="005A425D">
        <w:rPr>
          <w:b/>
          <w:bCs/>
          <w:i/>
          <w:iCs/>
        </w:rPr>
        <w:t xml:space="preserve"> </w:t>
      </w:r>
      <w:proofErr w:type="spellStart"/>
      <w:r w:rsidRPr="005A425D">
        <w:rPr>
          <w:b/>
          <w:bCs/>
          <w:i/>
          <w:iCs/>
        </w:rPr>
        <w:t>richtersi</w:t>
      </w:r>
      <w:proofErr w:type="spellEnd"/>
      <w:r w:rsidRPr="00844CFB">
        <w:t xml:space="preserve"> </w:t>
      </w:r>
      <w:r w:rsidR="00BD21AF" w:rsidRPr="00844CFB">
        <w:rPr>
          <w:b/>
          <w:bCs/>
        </w:rPr>
        <w:t>group</w:t>
      </w:r>
      <w:r w:rsidR="001F1AE7">
        <w:t xml:space="preserve"> </w:t>
      </w:r>
      <w:r w:rsidR="008E4D33" w:rsidRPr="00844CFB">
        <w:t>(n=16)</w:t>
      </w:r>
      <w:r w:rsidR="00F27E71" w:rsidRPr="00844CFB">
        <w:t xml:space="preserve"> </w:t>
      </w:r>
      <w:r w:rsidR="00CA3ABE" w:rsidRPr="00844CFB">
        <w:t xml:space="preserve">Cuticle was without pores. Around </w:t>
      </w:r>
      <w:r w:rsidR="00D817EF">
        <w:t xml:space="preserve">the </w:t>
      </w:r>
      <w:r w:rsidR="00CA3ABE" w:rsidRPr="00844CFB">
        <w:t xml:space="preserve">mouth opening, ten </w:t>
      </w:r>
      <w:proofErr w:type="spellStart"/>
      <w:r w:rsidR="00CA3ABE" w:rsidRPr="00844CFB">
        <w:t>perribuccal</w:t>
      </w:r>
      <w:proofErr w:type="spellEnd"/>
      <w:r w:rsidR="00CA3ABE" w:rsidRPr="00844CFB">
        <w:t xml:space="preserve"> lamellae were present. </w:t>
      </w:r>
      <w:r w:rsidR="007E40DD" w:rsidRPr="00844CFB">
        <w:t xml:space="preserve">Pharynx contained three 3 rounded rods and a </w:t>
      </w:r>
      <w:proofErr w:type="spellStart"/>
      <w:r w:rsidR="007E40DD" w:rsidRPr="00844CFB">
        <w:t>microplacoid</w:t>
      </w:r>
      <w:proofErr w:type="spellEnd"/>
      <w:r w:rsidR="007E40DD" w:rsidRPr="00844CFB">
        <w:t xml:space="preserve"> positioned clearly further</w:t>
      </w:r>
      <w:r w:rsidR="00CA3ABE" w:rsidRPr="00844CFB">
        <w:t xml:space="preserve"> from the </w:t>
      </w:r>
      <w:proofErr w:type="spellStart"/>
      <w:r w:rsidR="00CA3ABE" w:rsidRPr="00844CFB">
        <w:t>macroplacoids</w:t>
      </w:r>
      <w:proofErr w:type="spellEnd"/>
      <w:r w:rsidR="007E40DD" w:rsidRPr="00844CFB">
        <w:t xml:space="preserve"> </w:t>
      </w:r>
      <w:r w:rsidR="006C3B3D" w:rsidRPr="00844CFB">
        <w:t>(further than its length)</w:t>
      </w:r>
      <w:r w:rsidR="007E40DD" w:rsidRPr="00844CFB">
        <w:t xml:space="preserve">. </w:t>
      </w:r>
      <w:r w:rsidR="00CA3ABE" w:rsidRPr="00844CFB">
        <w:t xml:space="preserve">Individuals had Y-shaped claws, with lunules. </w:t>
      </w:r>
      <w:r w:rsidR="007E40DD" w:rsidRPr="00844CFB">
        <w:t>S</w:t>
      </w:r>
      <w:r w:rsidR="00F27E71" w:rsidRPr="00844CFB">
        <w:t xml:space="preserve">pecies can be distinguished based on egg </w:t>
      </w:r>
      <w:proofErr w:type="gramStart"/>
      <w:r w:rsidR="00F27E71" w:rsidRPr="00844CFB">
        <w:t>morphology,</w:t>
      </w:r>
      <w:proofErr w:type="gramEnd"/>
      <w:r w:rsidR="00F27E71" w:rsidRPr="00844CFB">
        <w:t xml:space="preserve"> thus we determine</w:t>
      </w:r>
      <w:r w:rsidR="006C3B3D" w:rsidRPr="00844CFB">
        <w:t>d</w:t>
      </w:r>
      <w:r w:rsidR="00F27E71" w:rsidRPr="00844CFB">
        <w:t xml:space="preserve"> the individuals to the level of the genus</w:t>
      </w:r>
      <w:r w:rsidR="00D817EF">
        <w:t xml:space="preserve"> </w:t>
      </w:r>
      <w:sdt>
        <w:sdtPr>
          <w:rPr>
            <w:color w:val="000000"/>
          </w:rPr>
          <w:tag w:val="MENDELEY_CITATION_v3_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"/>
          <w:id w:val="-1739385584"/>
          <w:placeholder>
            <w:docPart w:val="DefaultPlaceholder_-1854013440"/>
          </w:placeholder>
        </w:sdtPr>
        <w:sdtContent>
          <w:r w:rsidR="00D817EF" w:rsidRPr="00D817EF">
            <w:rPr>
              <w:color w:val="000000"/>
            </w:rPr>
            <w:t>(Kaczmarek et al., 2017)</w:t>
          </w:r>
        </w:sdtContent>
      </w:sdt>
      <w:r w:rsidR="00F27E71" w:rsidRPr="00D817EF">
        <w:t>.</w:t>
      </w:r>
    </w:p>
    <w:p w14:paraId="175414F2" w14:textId="0DE44FF4" w:rsidR="006C3DC1" w:rsidRPr="00844CFB" w:rsidRDefault="006C3DC1" w:rsidP="002361EA">
      <w:proofErr w:type="spellStart"/>
      <w:r w:rsidRPr="005A425D">
        <w:rPr>
          <w:b/>
          <w:bCs/>
          <w:i/>
          <w:iCs/>
        </w:rPr>
        <w:t>Diaforobiotus</w:t>
      </w:r>
      <w:proofErr w:type="spellEnd"/>
      <w:r w:rsidRPr="005A425D">
        <w:rPr>
          <w:b/>
          <w:bCs/>
          <w:i/>
          <w:iCs/>
        </w:rPr>
        <w:t xml:space="preserve"> </w:t>
      </w:r>
      <w:proofErr w:type="spellStart"/>
      <w:r w:rsidRPr="005A425D">
        <w:rPr>
          <w:b/>
          <w:bCs/>
          <w:i/>
          <w:iCs/>
        </w:rPr>
        <w:t>islandicus</w:t>
      </w:r>
      <w:proofErr w:type="spellEnd"/>
      <w:r w:rsidR="00444207" w:rsidRPr="00844CFB">
        <w:t xml:space="preserve"> </w:t>
      </w:r>
      <w:r w:rsidR="008E4D33" w:rsidRPr="00844CFB">
        <w:t xml:space="preserve">(n=30) </w:t>
      </w:r>
      <w:r w:rsidR="00BD4609" w:rsidRPr="00844CFB">
        <w:t>Observed individuals were l</w:t>
      </w:r>
      <w:r w:rsidR="0033019A" w:rsidRPr="00844CFB">
        <w:t xml:space="preserve">arge </w:t>
      </w:r>
      <w:r w:rsidR="00BD4609" w:rsidRPr="00844CFB">
        <w:t xml:space="preserve">(body length 381 – 841 </w:t>
      </w:r>
      <w:r w:rsidR="00BD4609" w:rsidRPr="00844CFB">
        <w:rPr>
          <w:rFonts w:cstheme="minorHAnsi"/>
        </w:rPr>
        <w:t>µ</w:t>
      </w:r>
      <w:r w:rsidR="00BD4609" w:rsidRPr="00844CFB">
        <w:t xml:space="preserve">m) </w:t>
      </w:r>
      <w:r w:rsidR="0033019A" w:rsidRPr="00844CFB">
        <w:t>with</w:t>
      </w:r>
      <w:r w:rsidR="003377EB" w:rsidRPr="00844CFB">
        <w:t xml:space="preserve"> large eye spots, brownish </w:t>
      </w:r>
      <w:proofErr w:type="spellStart"/>
      <w:r w:rsidR="003377EB" w:rsidRPr="00844CFB">
        <w:t>color</w:t>
      </w:r>
      <w:proofErr w:type="spellEnd"/>
      <w:r w:rsidR="003377EB" w:rsidRPr="00844CFB">
        <w:t>,</w:t>
      </w:r>
      <w:r w:rsidR="0033019A" w:rsidRPr="00844CFB">
        <w:t xml:space="preserve"> </w:t>
      </w:r>
      <w:r w:rsidR="00441D85" w:rsidRPr="00844CFB">
        <w:t xml:space="preserve">porous cuticle, </w:t>
      </w:r>
      <w:r w:rsidR="0033019A" w:rsidRPr="00844CFB">
        <w:t xml:space="preserve">ten </w:t>
      </w:r>
      <w:proofErr w:type="spellStart"/>
      <w:r w:rsidR="0033019A" w:rsidRPr="00844CFB">
        <w:t>p</w:t>
      </w:r>
      <w:r w:rsidR="00444207" w:rsidRPr="00844CFB">
        <w:t>erribuccal</w:t>
      </w:r>
      <w:proofErr w:type="spellEnd"/>
      <w:r w:rsidR="00444207" w:rsidRPr="00844CFB">
        <w:t xml:space="preserve"> lamellae</w:t>
      </w:r>
      <w:r w:rsidR="0033019A" w:rsidRPr="00844CFB">
        <w:t>,</w:t>
      </w:r>
      <w:r w:rsidR="00444207" w:rsidRPr="00844CFB">
        <w:t xml:space="preserve"> ventral lamina, dorsal thickening of th</w:t>
      </w:r>
      <w:r w:rsidR="0033019A" w:rsidRPr="00844CFB">
        <w:t>e</w:t>
      </w:r>
      <w:r w:rsidR="00444207" w:rsidRPr="00844CFB">
        <w:t xml:space="preserve"> buccal tube</w:t>
      </w:r>
      <w:r w:rsidR="00CA3ABE" w:rsidRPr="00844CFB">
        <w:t xml:space="preserve"> in </w:t>
      </w:r>
      <w:r w:rsidR="006C3B3D" w:rsidRPr="00844CFB">
        <w:t xml:space="preserve">the </w:t>
      </w:r>
      <w:r w:rsidR="00CA3ABE" w:rsidRPr="00844CFB">
        <w:t>conju</w:t>
      </w:r>
      <w:r w:rsidR="00D817EF">
        <w:t>n</w:t>
      </w:r>
      <w:r w:rsidR="00CA3ABE" w:rsidRPr="00844CFB">
        <w:t>ction with a large tooth on the internal surface of the tube</w:t>
      </w:r>
      <w:r w:rsidR="00BD4609" w:rsidRPr="00844CFB">
        <w:t xml:space="preserve">. Buccal tube width was 2.72 – 5.35 </w:t>
      </w:r>
      <w:r w:rsidR="00BD4609" w:rsidRPr="00844CFB">
        <w:rPr>
          <w:rFonts w:cstheme="minorHAnsi"/>
        </w:rPr>
        <w:t>µ</w:t>
      </w:r>
      <w:r w:rsidR="00BD4609" w:rsidRPr="00844CFB">
        <w:t xml:space="preserve">m (internal), 5.37 – 8.86 </w:t>
      </w:r>
      <w:r w:rsidR="00BD4609" w:rsidRPr="00844CFB">
        <w:rPr>
          <w:rFonts w:cstheme="minorHAnsi"/>
        </w:rPr>
        <w:t>µ</w:t>
      </w:r>
      <w:r w:rsidR="00BD4609" w:rsidRPr="00844CFB">
        <w:t>m (external). Pharynx (ratio 1.1-1.3) contained</w:t>
      </w:r>
      <w:r w:rsidR="0033019A" w:rsidRPr="00844CFB">
        <w:t xml:space="preserve"> two </w:t>
      </w:r>
      <w:proofErr w:type="spellStart"/>
      <w:r w:rsidR="0033019A" w:rsidRPr="00844CFB">
        <w:t>macroplacoids</w:t>
      </w:r>
      <w:proofErr w:type="spellEnd"/>
      <w:r w:rsidR="0033019A" w:rsidRPr="00844CFB">
        <w:t xml:space="preserve"> </w:t>
      </w:r>
      <w:r w:rsidR="00BD4609" w:rsidRPr="00844CFB">
        <w:t xml:space="preserve">(first </w:t>
      </w:r>
      <w:proofErr w:type="spellStart"/>
      <w:r w:rsidR="00BD4609" w:rsidRPr="00844CFB">
        <w:t>macroplacoid</w:t>
      </w:r>
      <w:proofErr w:type="spellEnd"/>
      <w:r w:rsidR="00BD4609" w:rsidRPr="00844CFB">
        <w:t xml:space="preserve"> 7.6 – 21.46 </w:t>
      </w:r>
      <w:r w:rsidR="00BD4609" w:rsidRPr="00844CFB">
        <w:rPr>
          <w:rFonts w:cstheme="minorHAnsi"/>
        </w:rPr>
        <w:t>µ</w:t>
      </w:r>
      <w:r w:rsidR="00BD4609" w:rsidRPr="00844CFB">
        <w:t xml:space="preserve">m, second </w:t>
      </w:r>
      <w:proofErr w:type="spellStart"/>
      <w:r w:rsidR="00BD4609" w:rsidRPr="00844CFB">
        <w:t>macroplacoid</w:t>
      </w:r>
      <w:proofErr w:type="spellEnd"/>
      <w:r w:rsidR="00BD4609" w:rsidRPr="00844CFB">
        <w:t xml:space="preserve"> 5.53 – 12.81 </w:t>
      </w:r>
      <w:r w:rsidR="00BD4609" w:rsidRPr="00844CFB">
        <w:rPr>
          <w:rFonts w:cstheme="minorHAnsi"/>
        </w:rPr>
        <w:t>µ</w:t>
      </w:r>
      <w:r w:rsidR="00BD4609" w:rsidRPr="00844CFB">
        <w:t xml:space="preserve">m) </w:t>
      </w:r>
      <w:r w:rsidR="0033019A" w:rsidRPr="00844CFB">
        <w:t xml:space="preserve">and no </w:t>
      </w:r>
      <w:proofErr w:type="spellStart"/>
      <w:r w:rsidR="0033019A" w:rsidRPr="00844CFB">
        <w:t>microplacoid</w:t>
      </w:r>
      <w:proofErr w:type="spellEnd"/>
      <w:r w:rsidR="0033019A" w:rsidRPr="00844CFB">
        <w:t xml:space="preserve"> or </w:t>
      </w:r>
      <w:proofErr w:type="spellStart"/>
      <w:r w:rsidR="0033019A" w:rsidRPr="00844CFB">
        <w:t>septulum</w:t>
      </w:r>
      <w:proofErr w:type="spellEnd"/>
      <w:r w:rsidR="00BD4609" w:rsidRPr="00844CFB">
        <w:t xml:space="preserve">. Claws had </w:t>
      </w:r>
      <w:r w:rsidR="0033019A" w:rsidRPr="00844CFB">
        <w:t>large lunules</w:t>
      </w:r>
      <w:r w:rsidR="00BD4609" w:rsidRPr="00844CFB">
        <w:t xml:space="preserve"> </w:t>
      </w:r>
      <w:r w:rsidR="0033019A" w:rsidRPr="00844CFB">
        <w:t>with large teeth on their margins.</w:t>
      </w:r>
      <w:r w:rsidR="00441D85" w:rsidRPr="00844CFB">
        <w:t xml:space="preserve"> </w:t>
      </w:r>
      <w:r w:rsidR="00D817EF">
        <w:t>The o</w:t>
      </w:r>
      <w:r w:rsidR="0033019A" w:rsidRPr="00844CFB">
        <w:t xml:space="preserve">ral cavity armature was without transverse crests and with </w:t>
      </w:r>
      <w:r w:rsidR="005737A9" w:rsidRPr="00844CFB">
        <w:t>strong scattered round teeth present posterior to the second band of</w:t>
      </w:r>
      <w:r w:rsidR="00D817EF">
        <w:t xml:space="preserve"> </w:t>
      </w:r>
      <w:r w:rsidR="005737A9" w:rsidRPr="00844CFB">
        <w:t>teeth</w:t>
      </w:r>
      <w:r w:rsidR="00D817EF">
        <w:t xml:space="preserve"> </w:t>
      </w:r>
      <w:sdt>
        <w:sdtPr>
          <w:rPr>
            <w:color w:val="000000"/>
          </w:rPr>
          <w:tag w:val="MENDELEY_CITATION_v3_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"/>
          <w:id w:val="1130203921"/>
          <w:placeholder>
            <w:docPart w:val="DefaultPlaceholder_-1854013440"/>
          </w:placeholder>
        </w:sdtPr>
        <w:sdtContent>
          <w:r w:rsidR="00D817EF" w:rsidRPr="00D817EF">
            <w:rPr>
              <w:color w:val="000000"/>
            </w:rPr>
            <w:t>(Guidetti et al., 2016).</w:t>
          </w:r>
        </w:sdtContent>
      </w:sdt>
    </w:p>
    <w:p w14:paraId="5AFF0F3D" w14:textId="77777777" w:rsidR="006C3DC1" w:rsidRPr="00844CFB" w:rsidRDefault="006C3DC1" w:rsidP="002361EA"/>
    <w:p w14:paraId="4FB68BA1" w14:textId="77777777" w:rsidR="00D63EEA" w:rsidRPr="00844CFB" w:rsidRDefault="00D63EEA"/>
    <w:sectPr w:rsidR="00D63EEA" w:rsidRPr="00844C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I0sDAzM7E0NTU3N7BU0lEKTi0uzszPAykwrQUAtOknBSwAAAA="/>
  </w:docVars>
  <w:rsids>
    <w:rsidRoot w:val="002361EA"/>
    <w:rsid w:val="00040BE7"/>
    <w:rsid w:val="000721EC"/>
    <w:rsid w:val="00080D19"/>
    <w:rsid w:val="000A4887"/>
    <w:rsid w:val="00124BB9"/>
    <w:rsid w:val="00175319"/>
    <w:rsid w:val="00181571"/>
    <w:rsid w:val="0019311F"/>
    <w:rsid w:val="001935DF"/>
    <w:rsid w:val="001C194E"/>
    <w:rsid w:val="001F1AE7"/>
    <w:rsid w:val="0022034C"/>
    <w:rsid w:val="00234F7E"/>
    <w:rsid w:val="00235C47"/>
    <w:rsid w:val="002361EA"/>
    <w:rsid w:val="0025717A"/>
    <w:rsid w:val="00273E32"/>
    <w:rsid w:val="002762A0"/>
    <w:rsid w:val="002B25F2"/>
    <w:rsid w:val="002C0E6C"/>
    <w:rsid w:val="002C2CFD"/>
    <w:rsid w:val="002C48F1"/>
    <w:rsid w:val="002D40DC"/>
    <w:rsid w:val="002E20D0"/>
    <w:rsid w:val="002E30D4"/>
    <w:rsid w:val="002E4FC0"/>
    <w:rsid w:val="0033019A"/>
    <w:rsid w:val="003377EB"/>
    <w:rsid w:val="003448E0"/>
    <w:rsid w:val="00356513"/>
    <w:rsid w:val="00372C27"/>
    <w:rsid w:val="0037657B"/>
    <w:rsid w:val="00386AE0"/>
    <w:rsid w:val="0041523D"/>
    <w:rsid w:val="0042080D"/>
    <w:rsid w:val="00436B0C"/>
    <w:rsid w:val="00441D85"/>
    <w:rsid w:val="00444207"/>
    <w:rsid w:val="00445795"/>
    <w:rsid w:val="00466A89"/>
    <w:rsid w:val="00483B31"/>
    <w:rsid w:val="004B518B"/>
    <w:rsid w:val="004F7362"/>
    <w:rsid w:val="005737A9"/>
    <w:rsid w:val="00591BD1"/>
    <w:rsid w:val="005A425D"/>
    <w:rsid w:val="005C281A"/>
    <w:rsid w:val="005D26A1"/>
    <w:rsid w:val="0063752B"/>
    <w:rsid w:val="00650966"/>
    <w:rsid w:val="00656138"/>
    <w:rsid w:val="0066764B"/>
    <w:rsid w:val="006C3B3D"/>
    <w:rsid w:val="006C3DC1"/>
    <w:rsid w:val="006E125C"/>
    <w:rsid w:val="007049B8"/>
    <w:rsid w:val="00725699"/>
    <w:rsid w:val="007301D6"/>
    <w:rsid w:val="00747079"/>
    <w:rsid w:val="00796C21"/>
    <w:rsid w:val="007B3744"/>
    <w:rsid w:val="007C0F32"/>
    <w:rsid w:val="007C3D25"/>
    <w:rsid w:val="007D615B"/>
    <w:rsid w:val="007E40DD"/>
    <w:rsid w:val="00844CFB"/>
    <w:rsid w:val="00853059"/>
    <w:rsid w:val="008A1EB0"/>
    <w:rsid w:val="008E4D33"/>
    <w:rsid w:val="008E6929"/>
    <w:rsid w:val="009062E6"/>
    <w:rsid w:val="00921350"/>
    <w:rsid w:val="00935FC5"/>
    <w:rsid w:val="0093745F"/>
    <w:rsid w:val="009A5D88"/>
    <w:rsid w:val="009D7C8F"/>
    <w:rsid w:val="009F25E2"/>
    <w:rsid w:val="00A000C8"/>
    <w:rsid w:val="00A231A4"/>
    <w:rsid w:val="00A235AB"/>
    <w:rsid w:val="00A445CB"/>
    <w:rsid w:val="00A9632C"/>
    <w:rsid w:val="00AE665E"/>
    <w:rsid w:val="00BD21AF"/>
    <w:rsid w:val="00BD4609"/>
    <w:rsid w:val="00BF52B2"/>
    <w:rsid w:val="00C07F70"/>
    <w:rsid w:val="00C41B30"/>
    <w:rsid w:val="00C904D0"/>
    <w:rsid w:val="00CA3ABE"/>
    <w:rsid w:val="00CB7B99"/>
    <w:rsid w:val="00CF15D4"/>
    <w:rsid w:val="00D2076E"/>
    <w:rsid w:val="00D27CE8"/>
    <w:rsid w:val="00D506B4"/>
    <w:rsid w:val="00D563BD"/>
    <w:rsid w:val="00D63EEA"/>
    <w:rsid w:val="00D817EF"/>
    <w:rsid w:val="00DA11A9"/>
    <w:rsid w:val="00DB17F4"/>
    <w:rsid w:val="00DB58EA"/>
    <w:rsid w:val="00DD743A"/>
    <w:rsid w:val="00DE7C6A"/>
    <w:rsid w:val="00E428A0"/>
    <w:rsid w:val="00E7078C"/>
    <w:rsid w:val="00E72A5E"/>
    <w:rsid w:val="00E83263"/>
    <w:rsid w:val="00EC0A48"/>
    <w:rsid w:val="00F248B3"/>
    <w:rsid w:val="00F27E71"/>
    <w:rsid w:val="00F32C7A"/>
    <w:rsid w:val="00F57CD8"/>
    <w:rsid w:val="00F92C91"/>
    <w:rsid w:val="00F94167"/>
    <w:rsid w:val="00F97A32"/>
    <w:rsid w:val="00FB51B0"/>
    <w:rsid w:val="00FF18F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59432"/>
  <w15:chartTrackingRefBased/>
  <w15:docId w15:val="{EDD740F9-5CE3-43E9-9D11-A28D3520C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2361EA"/>
    <w:rPr>
      <w:lang w:val="en-GB"/>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Default">
    <w:name w:val="Default"/>
    <w:rsid w:val="00445795"/>
    <w:pPr>
      <w:autoSpaceDE w:val="0"/>
      <w:autoSpaceDN w:val="0"/>
      <w:adjustRightInd w:val="0"/>
      <w:spacing w:after="0" w:line="240" w:lineRule="auto"/>
    </w:pPr>
    <w:rPr>
      <w:rFonts w:ascii="Times New Roman" w:hAnsi="Times New Roman" w:cs="Times New Roman"/>
      <w:color w:val="000000"/>
      <w:sz w:val="24"/>
      <w:szCs w:val="24"/>
    </w:rPr>
  </w:style>
  <w:style w:type="character" w:styleId="Zstupntext">
    <w:name w:val="Placeholder Text"/>
    <w:basedOn w:val="Standardnpsmoodstavce"/>
    <w:uiPriority w:val="99"/>
    <w:semiHidden/>
    <w:rsid w:val="00844C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69363">
      <w:bodyDiv w:val="1"/>
      <w:marLeft w:val="0"/>
      <w:marRight w:val="0"/>
      <w:marTop w:val="0"/>
      <w:marBottom w:val="0"/>
      <w:divBdr>
        <w:top w:val="none" w:sz="0" w:space="0" w:color="auto"/>
        <w:left w:val="none" w:sz="0" w:space="0" w:color="auto"/>
        <w:bottom w:val="none" w:sz="0" w:space="0" w:color="auto"/>
        <w:right w:val="none" w:sz="0" w:space="0" w:color="auto"/>
      </w:divBdr>
    </w:div>
    <w:div w:id="283191870">
      <w:bodyDiv w:val="1"/>
      <w:marLeft w:val="0"/>
      <w:marRight w:val="0"/>
      <w:marTop w:val="0"/>
      <w:marBottom w:val="0"/>
      <w:divBdr>
        <w:top w:val="none" w:sz="0" w:space="0" w:color="auto"/>
        <w:left w:val="none" w:sz="0" w:space="0" w:color="auto"/>
        <w:bottom w:val="none" w:sz="0" w:space="0" w:color="auto"/>
        <w:right w:val="none" w:sz="0" w:space="0" w:color="auto"/>
      </w:divBdr>
    </w:div>
    <w:div w:id="337275314">
      <w:bodyDiv w:val="1"/>
      <w:marLeft w:val="0"/>
      <w:marRight w:val="0"/>
      <w:marTop w:val="0"/>
      <w:marBottom w:val="0"/>
      <w:divBdr>
        <w:top w:val="none" w:sz="0" w:space="0" w:color="auto"/>
        <w:left w:val="none" w:sz="0" w:space="0" w:color="auto"/>
        <w:bottom w:val="none" w:sz="0" w:space="0" w:color="auto"/>
        <w:right w:val="none" w:sz="0" w:space="0" w:color="auto"/>
      </w:divBdr>
    </w:div>
    <w:div w:id="395861536">
      <w:bodyDiv w:val="1"/>
      <w:marLeft w:val="0"/>
      <w:marRight w:val="0"/>
      <w:marTop w:val="0"/>
      <w:marBottom w:val="0"/>
      <w:divBdr>
        <w:top w:val="none" w:sz="0" w:space="0" w:color="auto"/>
        <w:left w:val="none" w:sz="0" w:space="0" w:color="auto"/>
        <w:bottom w:val="none" w:sz="0" w:space="0" w:color="auto"/>
        <w:right w:val="none" w:sz="0" w:space="0" w:color="auto"/>
      </w:divBdr>
    </w:div>
    <w:div w:id="443157672">
      <w:bodyDiv w:val="1"/>
      <w:marLeft w:val="0"/>
      <w:marRight w:val="0"/>
      <w:marTop w:val="0"/>
      <w:marBottom w:val="0"/>
      <w:divBdr>
        <w:top w:val="none" w:sz="0" w:space="0" w:color="auto"/>
        <w:left w:val="none" w:sz="0" w:space="0" w:color="auto"/>
        <w:bottom w:val="none" w:sz="0" w:space="0" w:color="auto"/>
        <w:right w:val="none" w:sz="0" w:space="0" w:color="auto"/>
      </w:divBdr>
    </w:div>
    <w:div w:id="494028937">
      <w:bodyDiv w:val="1"/>
      <w:marLeft w:val="0"/>
      <w:marRight w:val="0"/>
      <w:marTop w:val="0"/>
      <w:marBottom w:val="0"/>
      <w:divBdr>
        <w:top w:val="none" w:sz="0" w:space="0" w:color="auto"/>
        <w:left w:val="none" w:sz="0" w:space="0" w:color="auto"/>
        <w:bottom w:val="none" w:sz="0" w:space="0" w:color="auto"/>
        <w:right w:val="none" w:sz="0" w:space="0" w:color="auto"/>
      </w:divBdr>
    </w:div>
    <w:div w:id="731656724">
      <w:bodyDiv w:val="1"/>
      <w:marLeft w:val="0"/>
      <w:marRight w:val="0"/>
      <w:marTop w:val="0"/>
      <w:marBottom w:val="0"/>
      <w:divBdr>
        <w:top w:val="none" w:sz="0" w:space="0" w:color="auto"/>
        <w:left w:val="none" w:sz="0" w:space="0" w:color="auto"/>
        <w:bottom w:val="none" w:sz="0" w:space="0" w:color="auto"/>
        <w:right w:val="none" w:sz="0" w:space="0" w:color="auto"/>
      </w:divBdr>
    </w:div>
    <w:div w:id="847133367">
      <w:bodyDiv w:val="1"/>
      <w:marLeft w:val="0"/>
      <w:marRight w:val="0"/>
      <w:marTop w:val="0"/>
      <w:marBottom w:val="0"/>
      <w:divBdr>
        <w:top w:val="none" w:sz="0" w:space="0" w:color="auto"/>
        <w:left w:val="none" w:sz="0" w:space="0" w:color="auto"/>
        <w:bottom w:val="none" w:sz="0" w:space="0" w:color="auto"/>
        <w:right w:val="none" w:sz="0" w:space="0" w:color="auto"/>
      </w:divBdr>
    </w:div>
    <w:div w:id="973561241">
      <w:bodyDiv w:val="1"/>
      <w:marLeft w:val="0"/>
      <w:marRight w:val="0"/>
      <w:marTop w:val="0"/>
      <w:marBottom w:val="0"/>
      <w:divBdr>
        <w:top w:val="none" w:sz="0" w:space="0" w:color="auto"/>
        <w:left w:val="none" w:sz="0" w:space="0" w:color="auto"/>
        <w:bottom w:val="none" w:sz="0" w:space="0" w:color="auto"/>
        <w:right w:val="none" w:sz="0" w:space="0" w:color="auto"/>
      </w:divBdr>
    </w:div>
    <w:div w:id="1239436606">
      <w:bodyDiv w:val="1"/>
      <w:marLeft w:val="0"/>
      <w:marRight w:val="0"/>
      <w:marTop w:val="0"/>
      <w:marBottom w:val="0"/>
      <w:divBdr>
        <w:top w:val="none" w:sz="0" w:space="0" w:color="auto"/>
        <w:left w:val="none" w:sz="0" w:space="0" w:color="auto"/>
        <w:bottom w:val="none" w:sz="0" w:space="0" w:color="auto"/>
        <w:right w:val="none" w:sz="0" w:space="0" w:color="auto"/>
      </w:divBdr>
    </w:div>
    <w:div w:id="1263874289">
      <w:bodyDiv w:val="1"/>
      <w:marLeft w:val="0"/>
      <w:marRight w:val="0"/>
      <w:marTop w:val="0"/>
      <w:marBottom w:val="0"/>
      <w:divBdr>
        <w:top w:val="none" w:sz="0" w:space="0" w:color="auto"/>
        <w:left w:val="none" w:sz="0" w:space="0" w:color="auto"/>
        <w:bottom w:val="none" w:sz="0" w:space="0" w:color="auto"/>
        <w:right w:val="none" w:sz="0" w:space="0" w:color="auto"/>
      </w:divBdr>
    </w:div>
    <w:div w:id="1280524978">
      <w:bodyDiv w:val="1"/>
      <w:marLeft w:val="0"/>
      <w:marRight w:val="0"/>
      <w:marTop w:val="0"/>
      <w:marBottom w:val="0"/>
      <w:divBdr>
        <w:top w:val="none" w:sz="0" w:space="0" w:color="auto"/>
        <w:left w:val="none" w:sz="0" w:space="0" w:color="auto"/>
        <w:bottom w:val="none" w:sz="0" w:space="0" w:color="auto"/>
        <w:right w:val="none" w:sz="0" w:space="0" w:color="auto"/>
      </w:divBdr>
    </w:div>
    <w:div w:id="1322125730">
      <w:bodyDiv w:val="1"/>
      <w:marLeft w:val="0"/>
      <w:marRight w:val="0"/>
      <w:marTop w:val="0"/>
      <w:marBottom w:val="0"/>
      <w:divBdr>
        <w:top w:val="none" w:sz="0" w:space="0" w:color="auto"/>
        <w:left w:val="none" w:sz="0" w:space="0" w:color="auto"/>
        <w:bottom w:val="none" w:sz="0" w:space="0" w:color="auto"/>
        <w:right w:val="none" w:sz="0" w:space="0" w:color="auto"/>
      </w:divBdr>
    </w:div>
    <w:div w:id="1424718379">
      <w:bodyDiv w:val="1"/>
      <w:marLeft w:val="0"/>
      <w:marRight w:val="0"/>
      <w:marTop w:val="0"/>
      <w:marBottom w:val="0"/>
      <w:divBdr>
        <w:top w:val="none" w:sz="0" w:space="0" w:color="auto"/>
        <w:left w:val="none" w:sz="0" w:space="0" w:color="auto"/>
        <w:bottom w:val="none" w:sz="0" w:space="0" w:color="auto"/>
        <w:right w:val="none" w:sz="0" w:space="0" w:color="auto"/>
      </w:divBdr>
    </w:div>
    <w:div w:id="1432043945">
      <w:bodyDiv w:val="1"/>
      <w:marLeft w:val="0"/>
      <w:marRight w:val="0"/>
      <w:marTop w:val="0"/>
      <w:marBottom w:val="0"/>
      <w:divBdr>
        <w:top w:val="none" w:sz="0" w:space="0" w:color="auto"/>
        <w:left w:val="none" w:sz="0" w:space="0" w:color="auto"/>
        <w:bottom w:val="none" w:sz="0" w:space="0" w:color="auto"/>
        <w:right w:val="none" w:sz="0" w:space="0" w:color="auto"/>
      </w:divBdr>
    </w:div>
    <w:div w:id="1457874213">
      <w:bodyDiv w:val="1"/>
      <w:marLeft w:val="0"/>
      <w:marRight w:val="0"/>
      <w:marTop w:val="0"/>
      <w:marBottom w:val="0"/>
      <w:divBdr>
        <w:top w:val="none" w:sz="0" w:space="0" w:color="auto"/>
        <w:left w:val="none" w:sz="0" w:space="0" w:color="auto"/>
        <w:bottom w:val="none" w:sz="0" w:space="0" w:color="auto"/>
        <w:right w:val="none" w:sz="0" w:space="0" w:color="auto"/>
      </w:divBdr>
    </w:div>
    <w:div w:id="1535922393">
      <w:bodyDiv w:val="1"/>
      <w:marLeft w:val="0"/>
      <w:marRight w:val="0"/>
      <w:marTop w:val="0"/>
      <w:marBottom w:val="0"/>
      <w:divBdr>
        <w:top w:val="none" w:sz="0" w:space="0" w:color="auto"/>
        <w:left w:val="none" w:sz="0" w:space="0" w:color="auto"/>
        <w:bottom w:val="none" w:sz="0" w:space="0" w:color="auto"/>
        <w:right w:val="none" w:sz="0" w:space="0" w:color="auto"/>
      </w:divBdr>
    </w:div>
    <w:div w:id="1810829369">
      <w:bodyDiv w:val="1"/>
      <w:marLeft w:val="0"/>
      <w:marRight w:val="0"/>
      <w:marTop w:val="0"/>
      <w:marBottom w:val="0"/>
      <w:divBdr>
        <w:top w:val="none" w:sz="0" w:space="0" w:color="auto"/>
        <w:left w:val="none" w:sz="0" w:space="0" w:color="auto"/>
        <w:bottom w:val="none" w:sz="0" w:space="0" w:color="auto"/>
        <w:right w:val="none" w:sz="0" w:space="0" w:color="auto"/>
      </w:divBdr>
    </w:div>
    <w:div w:id="1987587030">
      <w:bodyDiv w:val="1"/>
      <w:marLeft w:val="0"/>
      <w:marRight w:val="0"/>
      <w:marTop w:val="0"/>
      <w:marBottom w:val="0"/>
      <w:divBdr>
        <w:top w:val="none" w:sz="0" w:space="0" w:color="auto"/>
        <w:left w:val="none" w:sz="0" w:space="0" w:color="auto"/>
        <w:bottom w:val="none" w:sz="0" w:space="0" w:color="auto"/>
        <w:right w:val="none" w:sz="0" w:space="0" w:color="auto"/>
      </w:divBdr>
    </w:div>
    <w:div w:id="2036736957">
      <w:bodyDiv w:val="1"/>
      <w:marLeft w:val="0"/>
      <w:marRight w:val="0"/>
      <w:marTop w:val="0"/>
      <w:marBottom w:val="0"/>
      <w:divBdr>
        <w:top w:val="none" w:sz="0" w:space="0" w:color="auto"/>
        <w:left w:val="none" w:sz="0" w:space="0" w:color="auto"/>
        <w:bottom w:val="none" w:sz="0" w:space="0" w:color="auto"/>
        <w:right w:val="none" w:sz="0" w:space="0" w:color="auto"/>
      </w:divBdr>
    </w:div>
    <w:div w:id="214291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becné"/>
          <w:gallery w:val="placeholder"/>
        </w:category>
        <w:types>
          <w:type w:val="bbPlcHdr"/>
        </w:types>
        <w:behaviors>
          <w:behavior w:val="content"/>
        </w:behaviors>
        <w:guid w:val="{103B1002-7D1F-4A12-9062-FBC9C078C8CC}"/>
      </w:docPartPr>
      <w:docPartBody>
        <w:p w:rsidR="009D7242" w:rsidRDefault="00D661EC">
          <w:r w:rsidRPr="00632F98">
            <w:rPr>
              <w:rStyle w:val="Zstupn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1EC"/>
    <w:rsid w:val="00922556"/>
    <w:rsid w:val="009D7242"/>
    <w:rsid w:val="00D661EC"/>
    <w:rsid w:val="00DA11A9"/>
    <w:rsid w:val="00E33E3A"/>
    <w:rsid w:val="00FA0E8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cs-CZ" w:eastAsia="cs-C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D661E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F2B6F8-7206-41C3-81F3-9C1CD67F1729}">
  <we:reference id="wa104382081" version="1.46.0.0" store="en-US" storeType="OMEX"/>
  <we:alternateReferences>
    <we:reference id="wa104382081" version="1.46.0.0" store="en-US" storeType="OMEX"/>
  </we:alternateReferences>
  <we:properties>
    <we:property name="MENDELEY_CITATIONS" value="[{&quot;citationID&quot;:&quot;MENDELEY_CITATION_f9084cb2-c146-472a-98fe-20ef2a59d337&quot;,&quot;properties&quot;:{&quot;noteIndex&quot;:0},&quot;isEdited&quot;:false,&quot;manualOverride&quot;:{&quot;isManuallyOverridden&quot;:true,&quot;citeprocText&quot;:&quot;(Degma &amp;#38; Guidetti, n.d.)&quot;,&quot;manualOverrideText&quot;:&quot;(Degma &amp; Guidetti, 2009-2022)&quot;},&quot;citationTag&quot;:&quot;MENDELEY_CITATION_v3_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&quot;,&quot;citationItems&quot;:[{&quot;id&quot;:&quot;8d1a3a35-8cd2-3c64-8113-0192ac02e24c&quot;,&quot;itemData&quot;:{&quot;type&quot;:&quot;article-journal&quot;,&quot;id&quot;:&quot;8d1a3a35-8cd2-3c64-8113-0192ac02e24c&quot;,&quot;title&quot;:&quot;Actual checklist of Tardigrada species (2009-2022, 41 th Edition: 16-05-2022)&quot;,&quot;author&quot;:[{&quot;family&quot;:&quot;Degma&quot;,&quot;given&quot;:&quot;Peter&quot;,&quot;parse-names&quot;:false,&quot;dropping-particle&quot;:&quot;&quot;,&quot;non-dropping-particle&quot;:&quot;&quot;},{&quot;family&quot;:&quot;Guidetti&quot;,&quot;given&quot;:&quot;Roberto&quot;,&quot;parse-names&quot;:false,&quot;dropping-particle&quot;:&quot;&quot;,&quot;non-dropping-particle&quot;:&quot;&quot;}],&quot;DOI&quot;:&quot;10.25431/11380_1178608&quot;,&quot;container-title-short&quot;:&quot;&quot;},&quot;isTemporary&quot;:false}]},{&quot;citationID&quot;:&quot;MENDELEY_CITATION_595e0281-4cad-43b9-bbb6-ea5fd69b950b&quot;,&quot;properties&quot;:{&quot;noteIndex&quot;:0},&quot;isEdited&quot;:false,&quot;manualOverride&quot;:{&quot;isManuallyOverridden&quot;:false,&quot;citeprocText&quot;:&quot;(Morek et al., 2019)&quot;,&quot;manualOverrideText&quot;:&quot;&quot;},&quot;citationTag&quot;:&quot;MENDELEY_CITATION_v3_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&quot;,&quot;citationItems&quot;:[{&quot;id&quot;:&quot;ac75792c-9809-3e9b-b7fa-57935843cc40&quot;,&quot;itemData&quot;:{&quot;type&quot;:&quot;article-journal&quot;,&quot;id&quot;:&quot;ac75792c-9809-3e9b-b7fa-57935843cc40&quot;,&quot;title&quot;:&quot;Redescription of Milnesium alpigenum Ehrenberg, 1853 (Tardigrada: Apochela) and a description of Milnesium inceptum sp. Nov., a tardigrade laboratory model&quot;,&quot;author&quot;:[{&quot;family&quot;:&quot;Morek&quot;,&quot;given&quot;:&quot;Witold&quot;,&quot;parse-names&quot;:false,&quot;dropping-particle&quot;:&quot;&quot;,&quot;non-dropping-particle&quot;:&quot;&quot;},{&quot;family&quot;:&quot;Suzuki&quot;,&quot;given&quot;:&quot;Atsushi C.&quot;,&quot;parse-names&quot;:false,&quot;dropping-particle&quot;:&quot;&quot;,&quot;non-dropping-particle&quot;:&quot;&quot;},{&quot;family&quot;:&quot;Schill&quot;,&quot;given&quot;:&quot;Ralph O.&quot;,&quot;parse-names&quot;:false,&quot;dropping-particle&quot;:&quot;&quot;,&quot;non-dropping-particle&quot;:&quot;&quot;},{&quot;family&quot;:&quot;Georgiev&quot;,&quot;given&quot;:&quot;Dilian&quot;,&quot;parse-names&quot;:false,&quot;dropping-particle&quot;:&quot;&quot;,&quot;non-dropping-particle&quot;:&quot;&quot;},{&quot;family&quot;:&quot;Yankova&quot;,&quot;given&quot;:&quot;Maria&quot;,&quot;parse-names&quot;:false,&quot;dropping-particle&quot;:&quot;&quot;,&quot;non-dropping-particle&quot;:&quot;&quot;},{&quot;family&quot;:&quot;Marley&quot;,&quot;given&quot;:&quot;Nigel J.&quot;,&quot;parse-names&quot;:false,&quot;dropping-particle&quot;:&quot;&quot;,&quot;non-dropping-particle&quot;:&quot;&quot;},{&quot;family&quot;:&quot;Michalczyk&quot;,&quot;given&quot;:&quot;Łukasz&quot;,&quot;parse-names&quot;:false,&quot;dropping-particle&quot;:&quot;&quot;,&quot;non-dropping-particle&quot;:&quot;&quot;}],&quot;container-title&quot;:&quot;Zootaxa&quot;,&quot;container-title-short&quot;:&quot;Zootaxa&quot;,&quot;DOI&quot;:&quot;10.11646/zootaxa.4586.1.2&quot;,&quot;ISSN&quot;:&quot;11755334&quot;,&quot;PMID&quot;:&quot;31716141&quot;,&quot;issued&quot;:{&quot;date-parts&quot;:[[2019]]},&quot;page&quot;:&quot;35-64&quot;,&quot;abstract&quot;:&quot;Intra- and interspecific variability, being at the very core of alpha taxonomy, has been a long-standing topic of debate among tardigrade taxonomists. Early studies tended to assume that tardigrades exhibit wide intraspecific variation. However, with more careful morphological studies, especially those incorporating molecular tools that allow for an independent verification of species identifications based on phenotypic traits, we now recognise that ranges of tardigrade intraspecific variability are narrower, and that differences between species may be more subtle than previously assumed. The taxonomic history of the genus Milnesium, and more specifically that of the nominal species, M. tardigradum described by Doyère in 1840, is a good illustration of the evolution of views on intraspecific variability in tardigrades. The assumption of wide intraspecific variability in claw morphology led Marcus (1928) to synonymise two species with different claw configurations, M. alpigenum and M. quadrifidum, with M. tardigradum. Currently claw configuration is recognised as one of the key diagnostic traits in the genus Milnesium, and the two species suppressed by Marcus have recently been suggested to be valid. In this study, we clarify the taxonomic status of M. alpigenum, a species that for nearly a century was considered invalid. We redescribe M. alpigenum, using a population collected from the locus typicus, by the means of integrative taxonomy, i.e. including light microscopy, scanning electron microscopy, ontogenetic observations, and genetic barcoding. Moreover, the redescription of M. alpigenum allowed us to verify the uncertain taxonomic status of two popular laboratory models that were originally considered to be M. tardigradum; though one was recently reiden-tified as M. cf. alpigenum. Our analysis showed that both laboratory strains, despite being morphologically and morphometrically nearly identical to M. alpigenum, in fact represent a new species, M. inceptum sp. nov. The two species, being disnguishable only by statistical morphometry and/or DNA sequences, are the first example of pseudocryptic species in tardigrades.&quot;,&quot;issue&quot;:&quot;1&quot;,&quot;volume&quot;:&quot;4586&quot;},&quot;isTemporary&quot;:false}]},{&quot;citationID&quot;:&quot;MENDELEY_CITATION_39326a34-e6c3-44d7-a04b-c43618f16fbe&quot;,&quot;properties&quot;:{&quot;noteIndex&quot;:0},&quot;isEdited&quot;:false,&quot;manualOverride&quot;:{&quot;isManuallyOverridden&quot;:false,&quot;citeprocText&quot;:&quot;(Gasiorek et al., 2018)&quot;,&quot;manualOverrideText&quot;:&quot;&quot;},&quot;citationTag&quot;:&quot;MENDELEY_CITATION_v3_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&quot;,&quot;citationItems&quot;:[{&quot;id&quot;:&quot;1244654b-d311-3fc1-8fb5-1df26939af8b&quot;,&quot;itemData&quot;:{&quot;type&quot;:&quot;article&quot;,&quot;id&quot;:&quot;1244654b-d311-3fc1-8fb5-1df26939af8b&quot;,&quot;title&quot;:&quot;An integrative redescription of Hypsibius dujardini (Doyère, 1840), the nominal taxon for Hypsibioidea (Tardigrada: Eutardigrada)&quot;,&quot;author&quot;:[{&quot;family&quot;:&quot;Gasiorek&quot;,&quot;given&quot;:&quot;Piotr&quot;,&quot;parse-names&quot;:false,&quot;dropping-particle&quot;:&quot;&quot;,&quot;non-dropping-particle&quot;:&quot;&quot;},{&quot;family&quot;:&quot;Stec&quot;,&quot;given&quot;:&quot;Daniel&quot;,&quot;parse-names&quot;:false,&quot;dropping-particle&quot;:&quot;&quot;,&quot;non-dropping-particle&quot;:&quot;&quot;},{&quot;family&quot;:&quot;Morek&quot;,&quot;given&quot;:&quot;Witold&quot;,&quot;parse-names&quot;:false,&quot;dropping-particle&quot;:&quot;&quot;,&quot;non-dropping-particle&quot;:&quot;&quot;},{&quot;family&quot;:&quot;Michalczyk&quot;,&quot;given&quot;:&quot;Łukasz&quot;,&quot;parse-names&quot;:false,&quot;dropping-particle&quot;:&quot;&quot;,&quot;non-dropping-particle&quot;:&quot;&quot;}],&quot;container-title&quot;:&quot;Zootaxa&quot;,&quot;container-title-short&quot;:&quot;Zootaxa&quot;,&quot;DOI&quot;:&quot;10.11646/zootaxa.4415.1.2&quot;,&quot;ISSN&quot;:&quot;11755334&quot;,&quot;PMID&quot;:&quot;30313631&quot;,&quot;issued&quot;:{&quot;date-parts&quot;:[[2018,4,27]]},&quot;page&quot;:&quot;45-75&quot;,&quot;abstract&quot;:&quot;A laboratory strain identified as \&quot;Hypsibius dujardini\&quot; is one of the best studied tardigrade strains: it is widely used as a model organism in a variety of research projects, ranging from developmental and evolutionary biology through physiology and anatomy to astrobiology. Hypsibius dujardini, originally described from the Île-de-France by Doyère in the first half of the 19th century, is now the nominal species for the superfamily Hypsibioidea. The species was traditionally considered cosmopolitan despite the fact that insufficient, old and sometimes contradictory descriptions and records prevented adequate delineations of similar Hypsibius species. As a consequence, H. dujardini appeared to occur globally, from Norway to Samoa. In this paper, we provide the first integrated taxonomic redescription of H. dujardini. In addition to classic imaging by light microscopy and a comprehensive morphometric dataset, we present scanning electron photomicrographs, and DNA sequences for three nuclear markers (18S rRNA, 28S rRNA, ITS-2) and one mitochondrial marker (COI) that are characterised by various mutation rates. The results of our study reveal that a commercially available strain that is maintained in many laboratories throughout the world, and assumed to represent H. dujardini sensu stricto, represents, in fact, a new species: H. exemplaris sp. nov. Redescribing the nominal taxon for Hypsibiidae, we also redefine the family and amend the definitions of the subfamily Hypsibiinae and the genus Hypsibius. Moreover, we transfer H. arcticus (Murray, 1907) and Hypsibius conifer Mihelčič, 1938 to the genus Ramazzottius since the species exhibit claws and eggs of the Ramazzottius type. Finally, we designate H. fuhrmanni as subjectively invalid because the extremely poor description precludes identifying neotype material.&quot;,&quot;publisher&quot;:&quot;Magnolia Press&quot;,&quot;issue&quot;:&quot;1&quot;,&quot;volume&quot;:&quot;4415&quot;},&quot;isTemporary&quot;:false}]},{&quot;citationID&quot;:&quot;MENDELEY_CITATION_3bd9c7b1-7713-4682-a88c-c6e1d9f24bdc&quot;,&quot;properties&quot;:{&quot;noteIndex&quot;:0},&quot;isEdited&quot;:false,&quot;manualOverride&quot;:{&quot;isManuallyOverridden&quot;:true,&quot;citeprocText&quot;:&quot;(Ł. Kaczmarek &amp;#38; Michalczyk, 2009)&quot;,&quot;manualOverrideText&quot;:&quot;(Kaczmarek &amp; Michalczyk, 2009)&quot;},&quot;citationTag&quot;:&quot;MENDELEY_CITATION_v3_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&quot;,&quot;citationItems&quot;:[{&quot;id&quot;:&quot;f98af1f0-f2cf-3cf9-896d-b62abc6ffc16&quot;,&quot;itemData&quot;:{&quot;type&quot;:&quot;article-journal&quot;,&quot;id&quot;:&quot;f98af1f0-f2cf-3cf9-896d-b62abc6ffc16&quot;,&quot;title&quot;:&quot;Redescription of Hypsibius microps Thulin, 1928 and H. pallidus Thulin, 1911 (Eutardigrada: Hypsibiidae) based on the type material from the Thulin collection&quot;,&quot;author&quot;:[{&quot;family&quot;:&quot;Kaczmarek&quot;,&quot;given&quot;:&quot;Łukasz&quot;,&quot;parse-names&quot;:false,&quot;dropping-particle&quot;:&quot;&quot;,&quot;non-dropping-particle&quot;:&quot;&quot;},{&quot;family&quot;:&quot;Michalczyk&quot;,&quot;given&quot;:&quot;Łukasz&quot;,&quot;parse-names&quot;:false,&quot;dropping-particle&quot;:&quot;&quot;,&quot;non-dropping-particle&quot;:&quot;&quot;}],&quot;container-title&quot;:&quot;Zootaxa&quot;,&quot;container-title-short&quot;:&quot;Zootaxa&quot;,&quot;DOI&quot;:&quot;10.11646/zootaxa.2275.1.4&quot;,&quot;ISSN&quot;:&quot;11755334&quot;,&quot;issued&quot;:{&quot;date-parts&quot;:[[2009]]},&quot;page&quot;:&quot;60-68&quot;,&quot;abstract&quot;:&quot;Two species of the genus Hypsibius, H. microps and H. pallidus, are redescribed based on the type material from the Thulin collection. Those two species are very similar to each other and in the past their identification was based mostly on external claw morphology (identifications were very often doubtful and subjective). In this study we describe further differences between these two species. Apart from the claw morphology, H. pallidus differs from H. microps by: a larger body size, a wider buccal tube, longer placoids and placoid row and a longer pharynx. These two species differ also from other species attributed to the dujardini group by having granular rather than rod-shaped macroplacoids and by the absence of a constriction in the first macroplacoid.&quot;,&quot;volume&quot;:&quot;2275&quot;},&quot;isTemporary&quot;:false}]},{&quot;citationID&quot;:&quot;MENDELEY_CITATION_aef7c804-18a7-44ea-a3ef-c04f75c83a73&quot;,&quot;properties&quot;:{&quot;noteIndex&quot;:0},&quot;isEdited&quot;:false,&quot;manualOverride&quot;:{&quot;isManuallyOverridden&quot;:true,&quot;citeprocText&quot;:&quot;(Ł. Kaczmarek &amp;#38; Michalczyk, 2009)&quot;,&quot;manualOverrideText&quot;:&quot;(Kaczmarek &amp; Michalczyk, 2009)&quot;},&quot;citationTag&quot;:&quot;MENDELEY_CITATION_v3_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&quot;,&quot;citationItems&quot;:[{&quot;id&quot;:&quot;f98af1f0-f2cf-3cf9-896d-b62abc6ffc16&quot;,&quot;itemData&quot;:{&quot;type&quot;:&quot;article-journal&quot;,&quot;id&quot;:&quot;f98af1f0-f2cf-3cf9-896d-b62abc6ffc16&quot;,&quot;title&quot;:&quot;Redescription of Hypsibius microps Thulin, 1928 and H. pallidus Thulin, 1911 (Eutardigrada: Hypsibiidae) based on the type material from the Thulin collection&quot;,&quot;author&quot;:[{&quot;family&quot;:&quot;Kaczmarek&quot;,&quot;given&quot;:&quot;Łukasz&quot;,&quot;parse-names&quot;:false,&quot;dropping-particle&quot;:&quot;&quot;,&quot;non-dropping-particle&quot;:&quot;&quot;},{&quot;family&quot;:&quot;Michalczyk&quot;,&quot;given&quot;:&quot;Łukasz&quot;,&quot;parse-names&quot;:false,&quot;dropping-particle&quot;:&quot;&quot;,&quot;non-dropping-particle&quot;:&quot;&quot;}],&quot;container-title&quot;:&quot;Zootaxa&quot;,&quot;container-title-short&quot;:&quot;Zootaxa&quot;,&quot;DOI&quot;:&quot;10.11646/zootaxa.2275.1.4&quot;,&quot;ISSN&quot;:&quot;11755334&quot;,&quot;issued&quot;:{&quot;date-parts&quot;:[[2009]]},&quot;page&quot;:&quot;60-68&quot;,&quot;abstract&quot;:&quot;Two species of the genus Hypsibius, H. microps and H. pallidus, are redescribed based on the type material from the Thulin collection. Those two species are very similar to each other and in the past their identification was based mostly on external claw morphology (identifications were very often doubtful and subjective). In this study we describe further differences between these two species. Apart from the claw morphology, H. pallidus differs from H. microps by: a larger body size, a wider buccal tube, longer placoids and placoid row and a longer pharynx. These two species differ also from other species attributed to the dujardini group by having granular rather than rod-shaped macroplacoids and by the absence of a constriction in the first macroplacoid.&quot;,&quot;volume&quot;:&quot;2275&quot;},&quot;isTemporary&quot;:false}]},{&quot;citationID&quot;:&quot;MENDELEY_CITATION_5a9a845a-0936-4665-9f7f-e7fa3f876cd8&quot;,&quot;properties&quot;:{&quot;noteIndex&quot;:0},&quot;isEdited&quot;:false,&quot;manualOverride&quot;:{&quot;isManuallyOverridden&quot;:false,&quot;citeprocText&quot;:&quot;(Gasiorek et al., 2018)&quot;,&quot;manualOverrideText&quot;:&quot;&quot;},&quot;citationTag&quot;:&quot;MENDELEY_CITATION_v3_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&quot;,&quot;citationItems&quot;:[{&quot;id&quot;:&quot;1244654b-d311-3fc1-8fb5-1df26939af8b&quot;,&quot;itemData&quot;:{&quot;type&quot;:&quot;article&quot;,&quot;id&quot;:&quot;1244654b-d311-3fc1-8fb5-1df26939af8b&quot;,&quot;title&quot;:&quot;An integrative redescription of Hypsibius dujardini (Doyère, 1840), the nominal taxon for Hypsibioidea (Tardigrada: Eutardigrada)&quot;,&quot;author&quot;:[{&quot;family&quot;:&quot;Gasiorek&quot;,&quot;given&quot;:&quot;Piotr&quot;,&quot;parse-names&quot;:false,&quot;dropping-particle&quot;:&quot;&quot;,&quot;non-dropping-particle&quot;:&quot;&quot;},{&quot;family&quot;:&quot;Stec&quot;,&quot;given&quot;:&quot;Daniel&quot;,&quot;parse-names&quot;:false,&quot;dropping-particle&quot;:&quot;&quot;,&quot;non-dropping-particle&quot;:&quot;&quot;},{&quot;family&quot;:&quot;Morek&quot;,&quot;given&quot;:&quot;Witold&quot;,&quot;parse-names&quot;:false,&quot;dropping-particle&quot;:&quot;&quot;,&quot;non-dropping-particle&quot;:&quot;&quot;},{&quot;family&quot;:&quot;Michalczyk&quot;,&quot;given&quot;:&quot;Łukasz&quot;,&quot;parse-names&quot;:false,&quot;dropping-particle&quot;:&quot;&quot;,&quot;non-dropping-particle&quot;:&quot;&quot;}],&quot;container-title&quot;:&quot;Zootaxa&quot;,&quot;container-title-short&quot;:&quot;Zootaxa&quot;,&quot;DOI&quot;:&quot;10.11646/zootaxa.4415.1.2&quot;,&quot;ISSN&quot;:&quot;11755334&quot;,&quot;PMID&quot;:&quot;30313631&quot;,&quot;issued&quot;:{&quot;date-parts&quot;:[[2018,4,27]]},&quot;page&quot;:&quot;45-75&quot;,&quot;abstract&quot;:&quot;A laboratory strain identified as \&quot;Hypsibius dujardini\&quot; is one of the best studied tardigrade strains: it is widely used as a model organism in a variety of research projects, ranging from developmental and evolutionary biology through physiology and anatomy to astrobiology. Hypsibius dujardini, originally described from the Île-de-France by Doyère in the first half of the 19th century, is now the nominal species for the superfamily Hypsibioidea. The species was traditionally considered cosmopolitan despite the fact that insufficient, old and sometimes contradictory descriptions and records prevented adequate delineations of similar Hypsibius species. As a consequence, H. dujardini appeared to occur globally, from Norway to Samoa. In this paper, we provide the first integrated taxonomic redescription of H. dujardini. In addition to classic imaging by light microscopy and a comprehensive morphometric dataset, we present scanning electron photomicrographs, and DNA sequences for three nuclear markers (18S rRNA, 28S rRNA, ITS-2) and one mitochondrial marker (COI) that are characterised by various mutation rates. The results of our study reveal that a commercially available strain that is maintained in many laboratories throughout the world, and assumed to represent H. dujardini sensu stricto, represents, in fact, a new species: H. exemplaris sp. nov. Redescribing the nominal taxon for Hypsibiidae, we also redefine the family and amend the definitions of the subfamily Hypsibiinae and the genus Hypsibius. Moreover, we transfer H. arcticus (Murray, 1907) and Hypsibius conifer Mihelčič, 1938 to the genus Ramazzottius since the species exhibit claws and eggs of the Ramazzottius type. Finally, we designate H. fuhrmanni as subjectively invalid because the extremely poor description precludes identifying neotype material.&quot;,&quot;publisher&quot;:&quot;Magnolia Press&quot;,&quot;issue&quot;:&quot;1&quot;,&quot;volume&quot;:&quot;4415&quot;},&quot;isTemporary&quot;:false}]},{&quot;citationID&quot;:&quot;MENDELEY_CITATION_52e8ffe6-fb74-4e2b-a58a-aaaccf80ea58&quot;,&quot;properties&quot;:{&quot;noteIndex&quot;:0},&quot;isEdited&quot;:false,&quot;manualOverride&quot;:{&quot;isManuallyOverridden&quot;:false,&quot;citeprocText&quot;:&quot;(Gasiorek et al., 2019)&quot;,&quot;manualOverrideText&quot;:&quot;&quot;},&quot;citationTag&quot;:&quot;MENDELEY_CITATION_v3_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&quot;,&quot;citationItems&quot;:[{&quot;id&quot;:&quot;6cc27574-e08e-3dfc-bfa0-85866b1a7e49&quot;,&quot;itemData&quot;:{&quot;type&quot;:&quot;article-journal&quot;,&quot;id&quot;:&quot;6cc27574-e08e-3dfc-bfa0-85866b1a7e49&quot;,&quot;title&quot;:&quot;Revisiting calohypsibiidae and microhypsibiidae: Fractonotus Pilato, 1998 and its phylogenetic position within Isohypsibiidae (Eutardigrada: Parachela)&quot;,&quot;author&quot;:[{&quot;family&quot;:&quot;Gasiorek&quot;,&quot;given&quot;:&quot;Piotr&quot;,&quot;parse-names&quot;:false,&quot;dropping-particle&quot;:&quot;&quot;,&quot;non-dropping-particle&quot;:&quot;&quot;},{&quot;family&quot;:&quot;Morek&quot;,&quot;given&quot;:&quot;Witold&quot;,&quot;parse-names&quot;:false,&quot;dropping-particle&quot;:&quot;&quot;,&quot;non-dropping-particle&quot;:&quot;&quot;},{&quot;family&quot;:&quot;Stec&quot;,&quot;given&quot;:&quot;Daniel&quot;,&quot;parse-names&quot;:false,&quot;dropping-particle&quot;:&quot;&quot;,&quot;non-dropping-particle&quot;:&quot;&quot;},{&quot;family&quot;:&quot;Blagden&quot;,&quot;given&quot;:&quot;Brian&quot;,&quot;parse-names&quot;:false,&quot;dropping-particle&quot;:&quot;&quot;,&quot;non-dropping-particle&quot;:&quot;&quot;},{&quot;family&quot;:&quot;Michalczyk&quot;,&quot;given&quot;:&quot;Łukasz&quot;,&quot;parse-names&quot;:false,&quot;dropping-particle&quot;:&quot;&quot;,&quot;non-dropping-particle&quot;:&quot;&quot;}],&quot;container-title&quot;:&quot;Zoosystema&quot;,&quot;container-title-short&quot;:&quot;Zoosystema&quot;,&quot;DOI&quot;:&quot;10.5252/zoosystema2019v41a6&quot;,&quot;ISSN&quot;:&quot;12809551&quot;,&quot;issued&quot;:{&quot;date-parts&quot;:[[2019]]},&quot;page&quot;:&quot;71-89&quot;,&quot;abstract&quot;:&quot;Tardigrades constituting the order Parachela are characterised by a generally uniform, worm-like external morphology. Taxa with larger, well-pronounced dorsal cuticular protuberances, tubercles and spines are found in seven genera representing various evolutionary lineages within Hypsibioidea and Isohypsibioidea: Calohypsibius Thulin, 1928 (Calohypsibiidae), Fractonotus Pilato, 1998 (Microhypsibiidae), Ramazzottius Binda &amp; Pilato, 1986 (Ramazzottiidae), Hypsibius Ehrenberg, 1848 and Pilatobius Bertolani, Guidetti, Marchioro, Altiero, Rebecchi &amp; Cesari, 2014 (Hypsibiidae), and Doryphoribius Pilato, 1969 and Isohypsibius Thulin, 1928 (Isohypsibiidae). Here, we present the first integrative analysis of a rare eutardigrade species, Calohypsibius verrucosus (Richters, 1900), classified until now within the superfamily Hypsibioidea. The species, having a strongly sculptured cuticle, only superficially resembles Calohypsibius but the modified Isohypsibius-type claws and the morphology of the buccal apparatus place it in a different genus, Fractonotus. The genus is currently classified within the family Microhypsibiidae and superfamily Hypsibioidea, but the first molecular data for Fractonotus show that it should be transferred to the family Isohypsibiidae within the superfamily Isohypsibioidea. We also show ontogenetic variability in cuticle morphology, which, together with the high intraspecific variability of F. verrucosus n. comb., allowed us to designate Calohypsibius placophorus (da Cunha, 1943) as a junior synonym of the former species. Furthermore, an analysis of type specimens of Isohypsibius gilvus Biserov, 1986 demonstrated its affinity to the revised Fractonotus. Finally, the diagnoses for Microhypsibiidae, Calohypsibiidae, Calohypsibius and Fractonotus are amended and claw morphology is suggested as a key trait for disentangling phyletic affinities within Isohypsibiidae sensu lato.&quot;,&quot;issue&quot;:&quot;6&quot;,&quot;volume&quot;:&quot;41&quot;},&quot;isTemporary&quot;:false}]},{&quot;citationID&quot;:&quot;MENDELEY_CITATION_c314b88e-78a0-4b44-ac6b-c2b62a1a94e7&quot;,&quot;properties&quot;:{&quot;noteIndex&quot;:0},&quot;isEdited&quot;:false,&quot;manualOverride&quot;:{&quot;isManuallyOverridden&quot;:true,&quot;citeprocText&quot;:&quot;(Biserov, n.d.)&quot;,&quot;manualOverrideText&quot;:&quot; (Biserov, 1997-98)&quot;},&quot;citationTag&quot;:&quot;MENDELEY_CITATION_v3_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&quot;,&quot;citationItems&quot;:[{&quot;id&quot;:&quot;e92a8727-89be-3e5e-afff-4ef9fb27cb46&quot;,&quot;itemData&quot;:{&quot;type&quot;:&quot;article-journal&quot;,&quot;id&quot;:&quot;e92a8727-89be-3e5e-afff-4ef9fb27cb46&quot;,&quot;title&quot;:&quot;Tardigrades of the Caucasus with a taxonomic analysis of the genus Ramazzottius (Parachela: Hypsibiidae)&quot;,&quot;author&quot;:[{&quot;family&quot;:&quot;Biserov&quot;,&quot;given&quot;:&quot;Vladimit I&quot;,&quot;parse-names&quot;:false,&quot;dropping-particle&quot;:&quot;&quot;,&quot;non-dropping-particle&quot;:&quot;&quot;}],&quot;container-title&quot;:&quot;Zoologischer Anzeiger&quot;,&quot;container-title-short&quot;:&quot;Zool Anz&quot;,&quot;page&quot;:&quot;139-159&quot;,&quot;volume&quot;:&quot;236&quot;},&quot;isTemporary&quot;:false}]},{&quot;citationID&quot;:&quot;MENDELEY_CITATION_ae8b8f86-cd1b-4d6b-9e6f-df11751aedd3&quot;,&quot;properties&quot;:{&quot;noteIndex&quot;:0},&quot;isEdited&quot;:false,&quot;manualOverride&quot;:{&quot;isManuallyOverridden&quot;:true,&quot;citeprocText&quot;:&quot;(Ł. Kaczmarek et al., 2012)&quot;,&quot;manualOverrideText&quot;:&quot;(Kaczmarek et al., 2012)&quot;},&quot;citationTag&quot;:&quot;MENDELEY_CITATION_v3_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&quot;,&quot;citationItems&quot;:[{&quot;id&quot;:&quot;af77e1b5-2141-383f-8ac9-7b9c45f47d4a&quot;,&quot;itemData&quot;:{&quot;type&quot;:&quot;article-journal&quot;,&quot;id&quot;:&quot;af77e1b5-2141-383f-8ac9-7b9c45f47d4a&quot;,&quot;title&quot;:&quot;Tardigrada of the Revdalen (Spitsbergen) with the descriptions of two new species: Bryodelphax parvuspolaris (Heterotardigrada) and Isohypsibius coulsoni (Eutardigrada)&quot;,&quot;author&quot;:[{&quot;family&quot;:&quot;Kaczmarek&quot;,&quot;given&quot;:&quot;Łukasz&quot;,&quot;parse-names&quot;:false,&quot;dropping-particle&quot;:&quot;&quot;,&quot;non-dropping-particle&quot;:&quot;&quot;},{&quot;family&quot;:&quot;Zawierucha&quot;,&quot;given&quot;:&quot;Krzysztof&quot;,&quot;parse-names&quot;:false,&quot;dropping-particle&quot;:&quot;&quot;,&quot;non-dropping-particle&quot;:&quot;&quot;},{&quot;family&quot;:&quot;Smykla&quot;,&quot;given&quot;:&quot;Jerzy&quot;,&quot;parse-names&quot;:false,&quot;dropping-particle&quot;:&quot;&quot;,&quot;non-dropping-particle&quot;:&quot;&quot;},{&quot;family&quot;:&quot;Michalczyk&quot;,&quot;given&quot;:&quot;Łukasz&quot;,&quot;parse-names&quot;:false,&quot;dropping-particle&quot;:&quot;&quot;,&quot;non-dropping-particle&quot;:&quot;&quot;}],&quot;container-title&quot;:&quot;Polar Biology&quot;,&quot;container-title-short&quot;:&quot;Polar Biol&quot;,&quot;DOI&quot;:&quot;10.1007/s00300-011-1149-0&quot;,&quot;ISSN&quot;:&quot;07224060&quot;,&quot;issued&quot;:{&quot;date-parts&quot;:[[2012,7]]},&quot;page&quot;:&quot;1013-1026&quot;,&quot;abstract&quot;:&quot;Despite a century long history of research, tardigrade fauna of the Svalbard Archipelago remains poorly known. In order to deepen our knowledge of tardigrade biodiversity in the Arctic, we collected forty-one moss and lichen samples from the Revdalen and on the south-east slopes of the Rotjesfjellet (Spitsbergen, Svalbard Archipelago) in June 2010. In these samples, twenty-five tardigrade species were found, including two new for science: Bryodelphax parvuspolaris sp. nov. and Isohypsibius coulsoni sp. nov. B. parvuspolaris sp. nov. belongs to the weglarskae group but differs from all other species of the group by a unique configuration of ventral plates. I. coulsoni sp. nov. differs from the most similar species I. ceciliae Pilato and Binda, 1987 mainly by the absence of ventral sculpture. Two additional species, Milnesium asiaticum Tumanov, 2006 and Diphascon (Adropion) prorsirostre Thulin, 1928, are recorded from the Svalbard Archipelago for the first time. © 2012 The Author(s).&quot;,&quot;issue&quot;:&quot;7&quot;,&quot;volume&quot;:&quot;35&quot;},&quot;isTemporary&quot;:false}]},{&quot;citationID&quot;:&quot;MENDELEY_CITATION_a5cb4d90-3354-4158-81fa-2b169500b393&quot;,&quot;properties&quot;:{&quot;noteIndex&quot;:0},&quot;isEdited&quot;:false,&quot;manualOverride&quot;:{&quot;isManuallyOverridden&quot;:true,&quot;citeprocText&quot;:&quot;(Hansen et al., 2017)&quot;,&quot;manualOverrideText&quot;:&quot;Hansen et al., (2017)&quot;},&quot;citationTag&quot;:&quot;MENDELEY_CITATION_v3_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&quot;,&quot;citationItems&quot;:[{&quot;id&quot;:&quot;1726163b-def5-39a2-9bb0-e97d5a358ecd&quot;,&quot;itemData&quot;:{&quot;type&quot;:&quot;article-journal&quot;,&quot;id&quot;:&quot;1726163b-def5-39a2-9bb0-e97d5a358ecd&quot;,&quot;title&quot;:&quot;Comparative analyses of Bertolanius species (Eohypsibiidae; Eutardigrada) with the description of Bertolanius birnae sp. nov. from northern polar regions&quot;,&quot;author&quot;:[{&quot;family&quot;:&quot;Hansen&quot;,&quot;given&quot;:&quot;Jesper Guldberg&quot;,&quot;parse-names&quot;:false,&quot;dropping-particle&quot;:&quot;&quot;,&quot;non-dropping-particle&quot;:&quot;&quot;},{&quot;family&quot;:&quot;Kristensen&quot;,&quot;given&quot;:&quot;Reinhardt Møbjerg&quot;,&quot;parse-names&quot;:false,&quot;dropping-particle&quot;:&quot;&quot;,&quot;non-dropping-particle&quot;:&quot;&quot;},{&quot;family&quot;:&quot;Bertolani&quot;,&quot;given&quot;:&quot;Roberto&quot;,&quot;parse-names&quot;:false,&quot;dropping-particle&quot;:&quot;&quot;,&quot;non-dropping-particle&quot;:&quot;&quot;},{&quot;family&quot;:&quot;Guidetti&quot;,&quot;given&quot;:&quot;Roberto&quot;,&quot;parse-names&quot;:false,&quot;dropping-particle&quot;:&quot;&quot;,&quot;non-dropping-particle&quot;:&quot;&quot;}],&quot;container-title&quot;:&quot;Polar Biology&quot;,&quot;container-title-short&quot;:&quot;Polar Biol&quot;,&quot;DOI&quot;:&quot;10.1007/s00300-016-1931-0&quot;,&quot;ISSN&quot;:&quot;07224060&quot;,&quot;issued&quot;:{&quot;date-parts&quot;:[[2017]]},&quot;page&quot;:&quot;123-140&quot;,&quot;abstract&quot;:&quot;Species of the genus Bertolanius (Eohypsibiidae, Eohypsibioidea) are morphologically very similar and can be distinguished by only minute differences. During faunal surveys in Arctic areas (Disko I., Greenland; Uummannaq, Greenland; Abisko, Sweden), the four species Bertolanius nebulosus, Bertolanius smreczynskii, Bertolanius weglarskae and Bertolanius birnae sp. nov. were found. Bertolanius nebulosus and Bertolaniussmreczynskii have been compared with their paratypes, and type material of other species of Bertolanius has been considered for comparison within the genus. Bertolaniusbirnae sp. nov. possesses a unique combination of characters (i.e., an evident anterior band of teeth, the median ridge of the buccal armature consisting of two large teeth instead of one, absence of eyes, and eggs with conical processes without areolation around their bases) that is not seen in any other species in the genus, though these characters may be present in other combinations within the genus. Our revision and analytical comparison among these Bertolanius species adds new and important information on claw, buccal armature, egg surface morphologies as well as the encystment process of the species. We also provide a taxonomic key to aid the identification of Bertolanius species. The new discoveries of Bertolanius species from northern polar regions further support the hypothesis that the distribution of Eohypsibioidea is restricted to the Holarctic in the Arctic and Periarctic areas, or in alpine areas between 550 and 2400 m a.s.l. of more temperate regions.&quot;,&quot;issue&quot;:&quot;1&quot;,&quot;volume&quot;:&quot;40&quot;},&quot;isTemporary&quot;:false}]},{&quot;citationID&quot;:&quot;MENDELEY_CITATION_f78a38f4-4d7a-4254-9dd9-2fe15ef1de0a&quot;,&quot;properties&quot;:{&quot;noteIndex&quot;:0},&quot;isEdited&quot;:false,&quot;manualOverride&quot;:{&quot;isManuallyOverridden&quot;:true,&quot;citeprocText&quot;:&quot;(Fontoura &amp;#38; Pilato, 2007)&quot;,&quot;manualOverrideText&quot;:&quot;Fontoura &amp; Pilato (2007)&quot;},&quot;citationTag&quot;:&quot;MENDELEY_CITATION_v3_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&quot;,&quot;citationItems&quot;:[{&quot;id&quot;:&quot;d403d3c9-44d5-3455-bcac-dd2b84e50924&quot;,&quot;itemData&quot;:{&quot;type&quot;:&quot;article-journal&quot;,&quot;id&quot;:&quot;d403d3c9-44d5-3455-bcac-dd2b84e50924&quot;,&quot;title&quot;:&quot;Diphascon (Diphascon) faialense sp. nov. a new species of Tardigrada (Eutardigrada, Hypsibiidae) from the Azores and a key to the species of the D. pingue group&quot;,&quot;author&quot;:[{&quot;family&quot;:&quot;Fontoura&quot;,&quot;given&quot;:&quot;Paulo&quot;,&quot;parse-names&quot;:false,&quot;dropping-particle&quot;:&quot;&quot;,&quot;non-dropping-particle&quot;:&quot;&quot;},{&quot;family&quot;:&quot;Pilato&quot;,&quot;given&quot;:&quot;Giovanni&quot;,&quot;parse-names&quot;:false,&quot;dropping-particle&quot;:&quot;&quot;,&quot;non-dropping-particle&quot;:&quot;&quot;}],&quot;container-title&quot;:&quot;Zootaxa&quot;,&quot;container-title-short&quot;:&quot;Zootaxa&quot;,&quot;issued&quot;:{&quot;date-parts&quot;:[[2007]]},&quot;page&quot;:&quot;47-55&quot;,&quot;volume&quot;:&quot;1589&quot;},&quot;isTemporary&quot;:false}]},{&quot;citationID&quot;:&quot;MENDELEY_CITATION_742922f3-01a5-481a-a817-ad20369a460f&quot;,&quot;properties&quot;:{&quot;noteIndex&quot;:0},&quot;isEdited&quot;:false,&quot;manualOverride&quot;:{&quot;isManuallyOverridden&quot;:false,&quot;citeprocText&quot;:&quot;(Ł. Kaczmarek et al., 2018)&quot;,&quot;manualOverrideText&quot;:&quot;&quot;},&quot;citationTag&quot;:&quot;MENDELEY_CITATION_v3_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&quot;,&quot;citationItems&quot;:[{&quot;id&quot;:&quot;7120b3de-5ed3-35e5-8574-f20649afc756&quot;,&quot;itemData&quot;:{&quot;type&quot;:&quot;article-journal&quot;,&quot;id&quot;:&quot;7120b3de-5ed3-35e5-8574-f20649afc756&quot;,&quot;title&quot;:&quot;Tardigrades from Larus dominicanus Lichtenstein, 1823 nests on the Argentine Islands (maritime Antarctic)&quot;,&quot;author&quot;:[{&quot;family&quot;:&quot;Kaczmarek&quot;,&quot;given&quot;:&quot;Łukasz&quot;,&quot;parse-names&quot;:false,&quot;dropping-particle&quot;:&quot;&quot;,&quot;non-dropping-particle&quot;:&quot;&quot;},{&quot;family&quot;:&quot;Parnikoza&quot;,&quot;given&quot;:&quot;Ivan&quot;,&quot;parse-names&quot;:false,&quot;dropping-particle&quot;:&quot;&quot;,&quot;non-dropping-particle&quot;:&quot;&quot;},{&quot;family&quot;:&quot;Gawlak&quot;,&quot;given&quot;:&quot;Magdalena&quot;,&quot;parse-names&quot;:false,&quot;dropping-particle&quot;:&quot;&quot;,&quot;non-dropping-particle&quot;:&quot;&quot;},{&quot;family&quot;:&quot;Esefeld&quot;,&quot;given&quot;:&quot;Jan&quot;,&quot;parse-names&quot;:false,&quot;dropping-particle&quot;:&quot;&quot;,&quot;non-dropping-particle&quot;:&quot;&quot;},{&quot;family&quot;:&quot;Peter&quot;,&quot;given&quot;:&quot;Hans Ulrich&quot;,&quot;parse-names&quot;:false,&quot;dropping-particle&quot;:&quot;&quot;,&quot;non-dropping-particle&quot;:&quot;&quot;},{&quot;family&quot;:&quot;Kozeretska&quot;,&quot;given&quot;:&quot;Iryna&quot;,&quot;parse-names&quot;:false,&quot;dropping-particle&quot;:&quot;&quot;,&quot;non-dropping-particle&quot;:&quot;&quot;},{&quot;family&quot;:&quot;Roszkowska&quot;,&quot;given&quot;:&quot;Milena&quot;,&quot;parse-names&quot;:false,&quot;dropping-particle&quot;:&quot;&quot;,&quot;non-dropping-particle&quot;:&quot;&quot;}],&quot;container-title&quot;:&quot;Polar Biology&quot;,&quot;container-title-short&quot;:&quot;Polar Biol&quot;,&quot;DOI&quot;:&quot;10.1007/s00300-017-2190-4&quot;,&quot;ISSN&quot;:&quot;07224060&quot;,&quot;issued&quot;:{&quot;date-parts&quot;:[[2018]]},&quot;page&quot;:&quot;283-301&quot;,&quot;abstract&quot;:&quot;Tardigrada in Antarctic regions are poorly known. The aim of this study was to examine for tardigrades the nests material of the kelp gull (Larus dominicanus Lichtenstein, 1823) in maritime Antarctic and discuss the possible ways of migration and dispersion of tardigrades by birds. We also discuss the influence of bird’s guano on the communities of microscopic invertebrates (mainly tardigrades). In the positive samples (mainly bryophytes and lichens) of seven Larus dominicanus nests, collected on Ardley Island (near Fildes Peninsula) and Argentine Islands, ca. 850 tardigrades and their eggs were found. In total, 13 taxa (including Ramajendas sp.) were identified, and four are new to science: Bryodelphax olszanowskii sp. nov., Diphascon puchalskii sp. nov., D. rudnickii sp. nov. and Hypsibius conwentzii sp. nov. Bryodelphax olszanowskii sp. nov. differs from known Bryodelphax species in the weglarskae group mainly by having a different ventral plate configuration. Belonging to the pingue group, D. puchalskii sp. nov. differs from other species by some quantitative characters and D. rudnickii sp. nov. by having the first and second macroplacoids situated very close to each other. Hypsibius conwentzii sp. nov. differs from other species of the genus Hypsibius, with two macroplacoids and septulum, by some morphological and morphometric characters. Summarizing, Antarctic tardigrades are a very diverse group, and birds can be responsible for translocation of small invertebrates (including tardigrades) inside of various parts of plants and lichens. They also deposit large amounts of guano, which provides a lot of nutrients for poor tundra ecosystems and support small invertebrate communities.&quot;,&quot;issue&quot;:&quot;2&quot;,&quot;volume&quot;:&quot;41&quot;},&quot;isTemporary&quot;:false}]},{&quot;citationID&quot;:&quot;MENDELEY_CITATION_d2544517-69f0-4743-9c1a-f9e83937d299&quot;,&quot;properties&quot;:{&quot;noteIndex&quot;:0},&quot;isEdited&quot;:false,&quot;manualOverride&quot;:{&quot;isManuallyOverridden&quot;:false,&quot;citeprocText&quot;:&quot;(Pilato et al., 2005)&quot;,&quot;manualOverrideText&quot;:&quot;&quot;},&quot;citationTag&quot;:&quot;MENDELEY_CITATION_v3_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&quot;,&quot;citationItems&quot;:[{&quot;id&quot;:&quot;f2e196da-8ad7-3a21-954f-0755b4c1290a&quot;,&quot;itemData&quot;:{&quot;type&quot;:&quot;article-journal&quot;,&quot;id&quot;:&quot;f2e196da-8ad7-3a21-954f-0755b4c1290a&quot;,&quot;title&quot;:&quot;Four new species of the Diphascon nobilei group (Eutardigrada, Hypsibiidae)&quot;,&quot;author&quot;:[{&quot;family&quot;:&quot;Pilato&quot;,&quot;given&quot;:&quot;Giovanni&quot;,&quot;parse-names&quot;:false,&quot;dropping-particle&quot;:&quot;&quot;,&quot;non-dropping-particle&quot;:&quot;&quot;},{&quot;family&quot;:&quot;Binda&quot;,&quot;given&quot;:&quot;Maria Grazia&quot;,&quot;parse-names&quot;:false,&quot;dropping-particle&quot;:&quot;&quot;,&quot;non-dropping-particle&quot;:&quot;&quot;},{&quot;family&quot;:&quot;Bertolani&quot;,&quot;given&quot;:&quot;Roberto&quot;,&quot;parse-names&quot;:false,&quot;dropping-particle&quot;:&quot;&quot;,&quot;non-dropping-particle&quot;:&quot;&quot;},{&quot;family&quot;:&quot;Lisi&quot;,&quot;given&quot;:&quot;Oscar&quot;,&quot;parse-names&quot;:false,&quot;dropping-particle&quot;:&quot;&quot;,&quot;non-dropping-particle&quot;:&quot;&quot;}],&quot;container-title&quot;:&quot;Journal of Natural History&quot;,&quot;container-title-short&quot;:&quot;J Nat Hist&quot;,&quot;DOI&quot;:&quot;10.1080/00222930400001590&quot;,&quot;ISSN&quot;:&quot;00222933&quot;,&quot;issued&quot;:{&quot;date-parts&quot;:[[2005]]},&quot;page&quot;:&quot;1029-1041&quot;,&quot;abstract&quot;:&quot;The existence of a group of species similar to Diphascon (Diphascon) nobilei is shown. These species have some common characteristics: a well-evident drop-shaped thickening between the buccal tube and the pharyngeal tube, pharyngeal bulb, more or less elongate, with three rod-shaped macroplacoids and microplacoid, claws of the hind legs different from those of the first three pairs of legs in having a very wide basal portion and indented basal margin, basal spurs also present on the external claws and, in some cases, also on the internal claws of the first three pairs of legs. Four new species of this group are described: Diphascon (D.) serratum, D. (D.) nelsonae, D. (D.) platyungue, and D. (D.) hydrophilum. They differ from one another in the dimensions and shape of the claws; in some cases the difference also affects the value of the ptd index relative to the insertion point of the stylet supports, the buccal and the pharyngeal tube length or the macroplacoid length.&quot;,&quot;issue&quot;:&quot;14&quot;,&quot;volume&quot;:&quot;39&quot;},&quot;isTemporary&quot;:false}]},{&quot;citationID&quot;:&quot;MENDELEY_CITATION_08f6dac3-f010-4a36-be97-ea0218601e1e&quot;,&quot;properties&quot;:{&quot;noteIndex&quot;:0},&quot;isEdited&quot;:false,&quot;manualOverride&quot;:{&quot;isManuallyOverridden&quot;:false,&quot;citeprocText&quot;:&quot;(Binda et al., 1984; Binda &amp;#38; Pilato, 1969)&quot;,&quot;manualOverrideText&quot;:&quot;&quot;},&quot;citationTag&quot;:&quot;MENDELEY_CITATION_v3_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&quot;,&quot;citationItems&quot;:[{&quot;id&quot;:&quot;3fb7c590-af04-30bd-a422-93fc44672f78&quot;,&quot;itemData&quot;:{&quot;type&quot;:&quot;article-journal&quot;,&quot;id&quot;:&quot;3fb7c590-af04-30bd-a422-93fc44672f78&quot;,&quot;title&quot;:&quot;Ulteriore contributo alla conoscenza dei Tardigradi di Sicilia con descrizione di due nuove specie&quot;,&quot;author&quot;:[{&quot;family&quot;:&quot;Binda&quot;,&quot;given&quot;:&quot;Maria Grazia&quot;,&quot;parse-names&quot;:false,&quot;dropping-particle&quot;:&quot;&quot;,&quot;non-dropping-particle&quot;:&quot;&quot;},{&quot;family&quot;:&quot;Pilato&quot;,&quot;given&quot;:&quot;Giovanni&quot;,&quot;parse-names&quot;:false,&quot;dropping-particle&quot;:&quot;&quot;,&quot;non-dropping-particle&quot;:&quot;&quot;}],&quot;container-title&quot;:&quot;Bollettino delle sedute dell´ Accademia Gioenia di Scienze naturali in Catania&quot;,&quot;issued&quot;:{&quot;date-parts&quot;:[[1969]]},&quot;page&quot;:&quot;205-214&quot;,&quot;issue&quot;:&quot;2&quot;,&quot;volume&quot;:&quot;10&quot;,&quot;container-title-short&quot;:&quot;&quot;},&quot;isTemporary&quot;:false},{&quot;id&quot;:&quot;02f5c3e2-0d33-3859-90b8-cb29f8435d68&quot;,&quot;itemData&quot;:{&quot;type&quot;:&quot;article-journal&quot;,&quot;id&quot;:&quot;02f5c3e2-0d33-3859-90b8-cb29f8435d68&quot;,&quot;title&quot;:&quot;Diphascon modestum, nuova specie di eutardigrado dei monti Tatra&quot;,&quot;author&quot;:[{&quot;family&quot;:&quot;Binda&quot;,&quot;given&quot;:&quot;Maria Grazia&quot;,&quot;parse-names&quot;:false,&quot;dropping-particle&quot;:&quot;&quot;,&quot;non-dropping-particle&quot;:&quot;&quot;},{&quot;family&quot;:&quot;Pilato&quot;,&quot;given&quot;:&quot;Giovanni&quot;,&quot;parse-names&quot;:false,&quot;dropping-particle&quot;:&quot;&quot;,&quot;non-dropping-particle&quot;:&quot;&quot;},{&quot;family&quot;:&quot;Dastych&quot;,&quot;given&quot;:&quot;Hieronim&quot;,&quot;parse-names&quot;:false,&quot;dropping-particle&quot;:&quot;&quot;,&quot;non-dropping-particle&quot;:&quot;&quot;}],&quot;container-title&quot;:&quot;Animalia&quot;,&quot;issued&quot;:{&quot;date-parts&quot;:[[1984]]},&quot;page&quot;:&quot;45-48&quot;,&quot;issue&quot;:&quot;1-3&quot;,&quot;volume&quot;:&quot;11&quot;,&quot;container-title-short&quot;:&quot;&quot;},&quot;isTemporary&quot;:false}]},{&quot;citationID&quot;:&quot;MENDELEY_CITATION_95b01cb6-16f7-4692-a97d-d4d03081019a&quot;,&quot;properties&quot;:{&quot;noteIndex&quot;:0},&quot;isEdited&quot;:false,&quot;manualOverride&quot;:{&quot;isManuallyOverridden&quot;:false,&quot;citeprocText&quot;:&quot;(Stec et al., 2016)&quot;,&quot;manualOverrideText&quot;:&quot;&quot;},&quot;citationTag&quot;:&quot;MENDELEY_CITATION_v3_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&quot;,&quot;citationItems&quot;:[{&quot;id&quot;:&quot;c75b7273-7a07-37ec-8fb0-758dec1821dd&quot;,&quot;itemData&quot;:{&quot;type&quot;:&quot;article-journal&quot;,&quot;id&quot;:&quot;c75b7273-7a07-37ec-8fb0-758dec1821dd&quot;,&quot;title&quot;:&quot;Estimating optimal sample size for tardigrade morphometry&quot;,&quot;author&quot;:[{&quot;family&quot;:&quot;Stec&quot;,&quot;given&quot;:&quot;Daniel&quot;,&quot;parse-names&quot;:false,&quot;dropping-particle&quot;:&quot;&quot;,&quot;non-dropping-particle&quot;:&quot;&quot;},{&quot;family&quot;:&quot;Gąsiorek&quot;,&quot;given&quot;:&quot;Piotr&quot;,&quot;parse-names&quot;:false,&quot;dropping-particle&quot;:&quot;&quot;,&quot;non-dropping-particle&quot;:&quot;&quot;},{&quot;family&quot;:&quot;Morek&quot;,&quot;given&quot;:&quot;Witold&quot;,&quot;parse-names&quot;:false,&quot;dropping-particle&quot;:&quot;&quot;,&quot;non-dropping-particle&quot;:&quot;&quot;},{&quot;family&quot;:&quot;Kosztyła&quot;,&quot;given&quot;:&quot;Paulina&quot;,&quot;parse-names&quot;:false,&quot;dropping-particle&quot;:&quot;&quot;,&quot;non-dropping-particle&quot;:&quot;&quot;},{&quot;family&quot;:&quot;Zawierucha&quot;,&quot;given&quot;:&quot;Krzysztof&quot;,&quot;parse-names&quot;:false,&quot;dropping-particle&quot;:&quot;&quot;,&quot;non-dropping-particle&quot;:&quot;&quot;},{&quot;family&quot;:&quot;Michno&quot;,&quot;given&quot;:&quot;Klaudia&quot;,&quot;parse-names&quot;:false,&quot;dropping-particle&quot;:&quot;&quot;,&quot;non-dropping-particle&quot;:&quot;&quot;},{&quot;family&quot;:&quot;Kaczmarek&quot;,&quot;given&quot;:&quot;Łukasz&quot;,&quot;parse-names&quot;:false,&quot;dropping-particle&quot;:&quot;&quot;,&quot;non-dropping-particle&quot;:&quot;&quot;},{&quot;family&quot;:&quot;Prokop&quot;,&quot;given&quot;:&quot;Zofia M.&quot;,&quot;parse-names&quot;:false,&quot;dropping-particle&quot;:&quot;&quot;,&quot;non-dropping-particle&quot;:&quot;&quot;},{&quot;family&quot;:&quot;Michalczyk&quot;,&quot;given&quot;:&quot;Łukasz&quot;,&quot;parse-names&quot;:false,&quot;dropping-particle&quot;:&quot;&quot;,&quot;non-dropping-particle&quot;:&quot;&quot;}],&quot;container-title&quot;:&quot;Zoological Journal of the Linnean Society&quot;,&quot;container-title-short&quot;:&quot;Zool J Linn Soc&quot;,&quot;DOI&quot;:&quot;10.1111/zoj.12404&quot;,&quot;ISSN&quot;:&quot;10963642&quot;,&quot;issued&quot;:{&quot;date-parts&quot;:[[2016,12,1]]},&quot;page&quot;:&quot;776-784&quot;,&quot;abstract&quot;:&quot;Tardigrade taxonomy is based largely on classical methodology, with morphological and morphometric traits being most often the sole basis for species delineation and identification. However, despite over 1200 described tardigrade species, so far there have been no studies estimating the sample size that would allow confident interpretation of dimensions of taxonomically important characters. We defined such optimal sample size as a minimal number of structures that need to be measured in order to result in a mean and a range that are not significantly different from the global (population) values. We estimated the optimal sample size by employing a randomized sampling approach to an extensive data set of more than 28 000 morphometric measurements for over 2300 individuals of six tardigrade species representing four major families (Milnesiidae, Hypsibiidae, Isohypsibiidae and Macrobiotidae) of the two eutardigrade orders, Apochela and Parachela. We found that the optimal sample size for the accurate estimation of trait means varied between 6 and 40, with 19 measurements being the overall average. In the case of trait ranges, sample size was much higher (26–413; 130 on average). Given that the range can be covered by measuring the smallest and largest specimens, we suggest that for accurate mean estimation at least 20 measurements ought to be taken, although 30 should be aimed at. We discuss our findings in light of the current practice in tardigrade taxonomy and provide suggestions that could improve the quality of tardigrade species descriptions.&quot;,&quot;publisher&quot;:&quot;Blackwell Publishing Ltd&quot;,&quot;issue&quot;:&quot;4&quot;,&quot;volume&quot;:&quot;178&quot;},&quot;isTemporary&quot;:false}]},{&quot;citationID&quot;:&quot;MENDELEY_CITATION_17bce004-1d4f-4208-8fcc-cc38420c7468&quot;,&quot;properties&quot;:{&quot;noteIndex&quot;:0},&quot;isEdited&quot;:false,&quot;manualOverride&quot;:{&quot;isManuallyOverridden&quot;:false,&quot;citeprocText&quot;:&quot;(Gąsiorek et al., 2016)&quot;,&quot;manualOverrideText&quot;:&quot;&quot;},&quot;citationTag&quot;:&quot;MENDELEY_CITATION_v3_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&quot;,&quot;citationItems&quot;:[{&quot;id&quot;:&quot;c2e5564d-1028-3d55-97a5-226c09c74635&quot;,&quot;itemData&quot;:{&quot;type&quot;:&quot;article-journal&quot;,&quot;id&quot;:&quot;c2e5564d-1028-3d55-97a5-226c09c74635&quot;,&quot;title&quot;:&quot;An integrative revision of Mesocrista Pilato, 1987 (Tardigrada: Eutardigrada: Hypsibiidae)&quot;,&quot;author&quot;:[{&quot;family&quot;:&quot;Gąsiorek&quot;,&quot;given&quot;:&quot;Piotr&quot;,&quot;parse-names&quot;:false,&quot;dropping-particle&quot;:&quot;&quot;,&quot;non-dropping-particle&quot;:&quot;&quot;},{&quot;family&quot;:&quot;Stec&quot;,&quot;given&quot;:&quot;Daniel&quot;,&quot;parse-names&quot;:false,&quot;dropping-particle&quot;:&quot;&quot;,&quot;non-dropping-particle&quot;:&quot;&quot;},{&quot;family&quot;:&quot;Morek&quot;,&quot;given&quot;:&quot;Witold&quot;,&quot;parse-names&quot;:false,&quot;dropping-particle&quot;:&quot;&quot;,&quot;non-dropping-particle&quot;:&quot;&quot;},{&quot;family&quot;:&quot;Zawierucha&quot;,&quot;given&quot;:&quot;Krzysztof&quot;,&quot;parse-names&quot;:false,&quot;dropping-particle&quot;:&quot;&quot;,&quot;non-dropping-particle&quot;:&quot;&quot;},{&quot;family&quot;:&quot;Kaczmarek&quot;,&quot;given&quot;:&quot;Łukasz&quot;,&quot;parse-names&quot;:false,&quot;dropping-particle&quot;:&quot;&quot;,&quot;non-dropping-particle&quot;:&quot;&quot;},{&quot;family&quot;:&quot;Lachowska-Cierlik&quot;,&quot;given&quot;:&quot;Dorota&quot;,&quot;parse-names&quot;:false,&quot;dropping-particle&quot;:&quot;&quot;,&quot;non-dropping-particle&quot;:&quot;&quot;},{&quot;family&quot;:&quot;Michalczyk&quot;,&quot;given&quot;:&quot;Łukasz&quot;,&quot;parse-names&quot;:false,&quot;dropping-particle&quot;:&quot;&quot;,&quot;non-dropping-particle&quot;:&quot;&quot;}],&quot;container-title&quot;:&quot;Journal of Natural History&quot;,&quot;container-title-short&quot;:&quot;J Nat Hist&quot;,&quot;DOI&quot;:&quot;10.1080/00222933.2016.1234654&quot;,&quot;ISSN&quot;:&quot;14645262&quot;,&quot;issued&quot;:{&quot;date-parts&quot;:[[2016]]},&quot;page&quot;:&quot;2803-2828&quot;,&quot;abstract&quot;:&quot;Mesocrista is a Holarctic tardigrade genus currently classified within the subfamily Itaquasconinae (Eutardigrada: Parachela: Hypsibiidae). The position of the genus has been so far inferred solely on the basis of light microscopy observations. Here, we present the first-ever scanning electron microscopy images of a dissected bucco-pharyngeal apparatus and DNA sequences for Mesocrista from Spitsbergen, mainland Norway and Poland. The new data allowed an integrative redescription of the nominal M. spitzbergensis from the locus typicus and uncovered a new species, M. revelata, from the European localities. The two species differ phenotypically by the oral cavity armature and claw morphology as well as by a number of morphometric traits, and they are also distinct genetically in all sequenced DNA markers, three nuclear (18S rRNA, 28S rRNA, ITS-2) and one mitochondrial (COI). Both molecular and morphometric data presented in this paper suggest that previous records of M. spitzbergensis should be treated with caution, since most probably some of them signify different Mesocrista species. Our phylogenetic analysis confirmed that Mesocrista is indeed a member of the Itaquasconinae. We also found that the most closely related, among genera for which there are molecular data available, is Adropion, from which Mesocrista differs by the shape of the apophyses for insertion of stylet muscles and the width of the bucco-pharyngeal tube. Finally, we advocate that Diphascon marcusi, a rare species hypothesised to represent either Mesocrista or Adropion, should be transferred to the latter genus and that the species should be redescribed to confirm its validity and systematic position. http://zoobank.org/urn:lsid:zoobank.org:pub:6515D58D-8469-4854-8687-177232112BDA&quot;,&quot;issue&quot;:&quot;45-46&quot;,&quot;volume&quot;:&quot;50&quot;},&quot;isTemporary&quot;:false}]},{&quot;citationID&quot;:&quot;MENDELEY_CITATION_d3cf0ead-e85a-4873-87bb-7a7a81dc248a&quot;,&quot;properties&quot;:{&quot;noteIndex&quot;:0},&quot;isEdited&quot;:false,&quot;manualOverride&quot;:{&quot;isManuallyOverridden&quot;:true,&quot;citeprocText&quot;:&quot;(Marley, 2006)&quot;,&quot;manualOverrideText&quot;:&quot;Marley (2006)&quot;},&quot;citationTag&quot;:&quot;MENDELEY_CITATION_v3_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&quot;,&quot;citationItems&quot;:[{&quot;id&quot;:&quot;85b1e9fb-335e-3016-91df-e9b5ec54cdbc&quot;,&quot;itemData&quot;:{&quot;type&quot;:&quot;article-journal&quot;,&quot;id&quot;:&quot;85b1e9fb-335e-3016-91df-e9b5ec54cdbc&quot;,&quot;title&quot;:&quot;A new species of Tardigrada Platicrista ramsayi sp. nov. from the páramo of Volcán Chiles, Ecuador&quot;,&quot;author&quot;:[{&quot;family&quot;:&quot;Marley&quot;,&quot;given&quot;:&quot;Nigel J&quot;,&quot;parse-names&quot;:false,&quot;dropping-particle&quot;:&quot;&quot;,&quot;non-dropping-particle&quot;:&quot;&quot;}],&quot;container-title&quot;:&quot;Zootaxa&quot;,&quot;container-title-short&quot;:&quot;Zootaxa&quot;,&quot;issued&quot;:{&quot;date-parts&quot;:[[2006]]},&quot;page&quot;:&quot;35-48&quot;,&quot;volume&quot;:&quot;1166&quot;},&quot;isTemporary&quot;:false}]},{&quot;citationID&quot;:&quot;MENDELEY_CITATION_ad7708fd-115d-456d-b5c3-2532da33cb7f&quot;,&quot;properties&quot;:{&quot;noteIndex&quot;:0},&quot;isEdited&quot;:false,&quot;manualOverride&quot;:{&quot;isManuallyOverridden&quot;:true,&quot;citeprocText&quot;:&quot;(L. Kaczmarek et al., 2018)&quot;,&quot;manualOverrideText&quot;:&quot;(Kaczmarek et al., 2018)&quot;},&quot;citationTag&quot;:&quot;MENDELEY_CITATION_v3_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&quot;,&quot;citationItems&quot;:[{&quot;id&quot;:&quot;d832b186-2800-3c2d-a4f8-3d12de25eecd&quot;,&quot;itemData&quot;:{&quot;type&quot;:&quot;book&quot;,&quot;id&quot;:&quot;d832b186-2800-3c2d-a4f8-3d12de25eecd&quot;,&quot;title&quot;:&quot;An integrative redescription of the nominal taxon for the Mesobiotus harmsworthi group (Tardigrada: Macrobiotidae) leads to descriptions of two new Mesobiotus species from Arctic&quot;,&quot;author&quot;:[{&quot;family&quot;:&quot;Kaczmarek&quot;,&quot;given&quot;:&quot;Lukasz&quot;,&quot;parse-names&quot;:false,&quot;dropping-particle&quot;:&quot;&quot;,&quot;non-dropping-particle&quot;:&quot;&quot;},{&quot;family&quot;:&quot;Zawierucha&quot;,&quot;given&quot;:&quot;Krzysztof&quot;,&quot;parse-names&quot;:false,&quot;dropping-particle&quot;:&quot;&quot;,&quot;non-dropping-particle&quot;:&quot;&quot;},{&quot;family&quot;:&quot;Buda&quot;,&quot;given&quot;:&quot;Jakub&quot;,&quot;parse-names&quot;:false,&quot;dropping-particle&quot;:&quot;&quot;,&quot;non-dropping-particle&quot;:&quot;&quot;},{&quot;family&quot;:&quot;Stec&quot;,&quot;given&quot;:&quot;Daniel&quot;,&quot;parse-names&quot;:false,&quot;dropping-particle&quot;:&quot;&quot;,&quot;non-dropping-particle&quot;:&quot;&quot;},{&quot;family&quot;:&quot;Gawlak&quot;,&quot;given&quot;:&quot;Magdalena&quot;,&quot;parse-names&quot;:false,&quot;dropping-particle&quot;:&quot;&quot;,&quot;non-dropping-particle&quot;:&quot;&quot;},{&quot;family&quot;:&quot;Michalczyk&quot;,&quot;given&quot;:&quot;Lukasz&quot;,&quot;parse-names&quot;:false,&quot;dropping-particle&quot;:&quot;&quot;,&quot;non-dropping-particle&quot;:&quot;&quot;},{&quot;family&quot;:&quot;Roszkowska&quot;,&quot;given&quot;:&quot;Milena&quot;,&quot;parse-names&quot;:false,&quot;dropping-particle&quot;:&quot;&quot;,&quot;non-dropping-particle&quot;:&quot;&quot;}],&quot;container-title&quot;:&quot;PLoS ONE&quot;,&quot;container-title-short&quot;:&quot;PLoS One&quot;,&quot;DOI&quot;:&quot;10.1371/journal.pone.0204756&quot;,&quot;ISBN&quot;:&quot;1111111111&quot;,&quot;ISSN&quot;:&quot;19326203&quot;,&quot;PMID&quot;:&quot;30332426&quot;,&quot;issued&quot;:{&quot;date-parts&quot;:[[2018]]},&quot;abstract&quot;:&quot;The Mesobiotus harmsworthi group has a global distribution, with localities in polar, temperate and tropical zones. Since the first species of the harmsworthi group was described in the beginning of the 20th century, tens of new species within the group were found and named. However, the diagnosis of the nominal Mesobiotus harmsworthi is insufficient and enigmatic, thus it can be is a serious obstacle in solving the taxonomy of this group. Here, we integratively redescribe the nominal species for the genus Mesobiotus, i.e., Mesobiotus harmsworthi and clarify taxonomic statuses of the two subspecies: M. harmsworthi harmsworthi and M. harmsworthi obscurus that have been recognised as distinct taxa for more than three decades. Traditionally, egg chorion in M. harmsworthi was considered almost smooth and without any traces of areolation, however here we report many misunderstandings that accumulated across decades and we show that, in fact, the chorion in this species exhibits a partially developed areolation. We present an integrative (morphological, morphometric and molecular) diagnosis of the nominal taxon and we confirm that it differs from other species of the harmsworthi group by morphological characters of both animals and eggs. Additionally, we describe two new species of the genus Mesobiotus: M. skorackii sp. nov. from the Kyrgyz Republic (using classical morphological description) and M. occultatus sp. nov. from Svalbard Archipelago (by means of integrative taxonomy). Finally, we also provide the first genetic phylogeny of the genus Mesobiotus based on COI sequences which, together with molecular species delimitation, independently confirms the validity of the analysed taxa.&quot;,&quot;issue&quot;:&quot;10&quot;,&quot;volume&quot;:&quot;13&quot;},&quot;isTemporary&quot;:false}]},{&quot;citationID&quot;:&quot;MENDELEY_CITATION_b8565ced-4e9c-469e-9a47-0d4bc9566fd3&quot;,&quot;properties&quot;:{&quot;noteIndex&quot;:0},&quot;isEdited&quot;:false,&quot;manualOverride&quot;:{&quot;isManuallyOverridden&quot;:true,&quot;citeprocText&quot;:&quot;(Ł. Kaczmarek et al., 2017)&quot;,&quot;manualOverrideText&quot;:&quot;(Kaczmarek et al., 2017)&quot;},&quot;citationTag&quot;:&quot;MENDELEY_CITATION_v3_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&quot;,&quot;citationItems&quot;:[{&quot;id&quot;:&quot;745b4604-ad56-39bb-8da2-bd71374980f8&quot;,&quot;itemData&quot;:{&quot;type&quot;:&quot;article-journal&quot;,&quot;id&quot;:&quot;745b4604-ad56-39bb-8da2-bd71374980f8&quot;,&quot;title&quot;:&quot;Revision of the Genus Paramacrobiotus Guidetti et al., 2009 with the Description of a New Species, Re-Descriptions and a Key&quot;,&quot;author&quot;:[{&quot;family&quot;:&quot;Kaczmarek&quot;,&quot;given&quot;:&quot;Łukasz&quot;,&quot;parse-names&quot;:false,&quot;dropping-particle&quot;:&quot;&quot;,&quot;non-dropping-particle&quot;:&quot;&quot;},{&quot;family&quot;:&quot;Gawlak&quot;,&quot;given&quot;:&quot;Magdalena&quot;,&quot;parse-names&quot;:false,&quot;dropping-particle&quot;:&quot;&quot;,&quot;non-dropping-particle&quot;:&quot;&quot;},{&quot;family&quot;:&quot;Bartels&quot;,&quot;given&quot;:&quot;Paul J.&quot;,&quot;parse-names&quot;:false,&quot;dropping-particle&quot;:&quot;&quot;,&quot;non-dropping-particle&quot;:&quot;&quot;},{&quot;family&quot;:&quot;Nelson&quot;,&quot;given&quot;:&quot;Diane R.&quot;,&quot;parse-names&quot;:false,&quot;dropping-particle&quot;:&quot;&quot;,&quot;non-dropping-particle&quot;:&quot;&quot;},{&quot;family&quot;:&quot;Roszkowska&quot;,&quot;given&quot;:&quot;Milena&quot;,&quot;parse-names&quot;:false,&quot;dropping-particle&quot;:&quot;&quot;,&quot;non-dropping-particle&quot;:&quot;&quot;}],&quot;container-title&quot;:&quot;Annales Zoologici&quot;,&quot;container-title-short&quot;:&quot;Annal Zool&quot;,&quot;DOI&quot;:&quot;10.3161/00034541ANZ2017.67.4.001&quot;,&quot;ISSN&quot;:&quot;00034541&quot;,&quot;issued&quot;:{&quot;date-parts&quot;:[[2017]]},&quot;page&quot;:&quot;627-656&quot;,&quot;abstract&quot;:&quot;Based on the original species descriptions, a review of the genus Paramacrobiotus was conducted. We divided the genus into two subgenera, Microplacoidus subgen. nov. and Paramacrobiotus subgen. nov., based on the presence or absence of a microplacoid, characterized species within the genus based on seven different types of eggs. In a moss sample collected in Ecuador, Paramacrobiotus (Paramacrobiotus) spinosus sp. nov., was found. The new species differs from all species of the subgenus Parama crobiotus by the presence of richtersi type eggs and from other species by morphometric characters. Additionally, in the Ecuadorian material we found P. (Microplacoidus) magdalenae comb. nov., which is the first record of this species in Ecuador, we provide the full set of measurements for this species, not included in the original description. An additional new record is P. (M.) alekseevi comb. nov. found in Vietnam for the first time. After examining microscope slides from the Iharos' collection deposited in the Hungarian Natural History Museum, we prepared re-descriptions of P. (P.) csotiensis comb nov., P. (M.) submorulatus comb. nov. and P. (M.) wauensis comb. nov. Based on the morphological and morphometric characters of adults and eggs, we developed a diagnostic key to the genus Paramacrobiotus.&quot;,&quot;issue&quot;:&quot;4&quot;,&quot;volume&quot;:&quot;67&quot;},&quot;isTemporary&quot;:false}]},{&quot;citationID&quot;:&quot;MENDELEY_CITATION_9f6a089f-ed55-47bc-b82b-8ada53c2d2ed&quot;,&quot;properties&quot;:{&quot;noteIndex&quot;:0},&quot;isEdited&quot;:false,&quot;manualOverride&quot;:{&quot;isManuallyOverridden&quot;:true,&quot;citeprocText&quot;:&quot;(Guidetti et al., 2016)&quot;,&quot;manualOverrideText&quot;:&quot;(Guidetti et al., 2016).&quot;},&quot;citationTag&quot;:&quot;MENDELEY_CITATION_v3_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&quot;,&quot;citationItems&quot;:[{&quot;id&quot;:&quot;f934a8b9-97bc-35d8-bdfd-0a38c000cbb5&quot;,&quot;itemData&quot;:{&quot;type&quot;:&quot;article-journal&quot;,&quot;id&quot;:&quot;f934a8b9-97bc-35d8-bdfd-0a38c000cbb5&quot;,&quot;title&quot;:&quot;Morphological and molecular analyses on Richtersius (Eutardigrada) diversity reveal its new systematic position and lead to the establishment of a new genus and a new family within Macrobiotoidea&quot;,&quot;author&quot;:[{&quot;family&quot;:&quot;Guidetti&quot;,&quot;given&quot;:&quot;Roberto&quot;,&quot;parse-names&quot;:false,&quot;dropping-particle&quot;:&quot;&quot;,&quot;non-dropping-particle&quot;:&quot;&quot;},{&quot;family&quot;:&quot;Rebecchi&quot;,&quot;given&quot;:&quot;Lorena&quot;,&quot;parse-names&quot;:false,&quot;dropping-particle&quot;:&quot;&quot;,&quot;non-dropping-particle&quot;:&quot;&quot;},{&quot;family&quot;:&quot;Bertolani&quot;,&quot;given&quot;:&quot;Roberto&quot;,&quot;parse-names&quot;:false,&quot;dropping-particle&quot;:&quot;&quot;,&quot;non-dropping-particle&quot;:&quot;&quot;},{&quot;family&quot;:&quot;Jönsson&quot;,&quot;given&quot;:&quot;Kjell Ingemar&quot;,&quot;parse-names&quot;:false,&quot;dropping-particle&quot;:&quot;&quot;,&quot;non-dropping-particle&quot;:&quot;&quot;},{&quot;family&quot;:&quot;Møbjerg Kristensen&quot;,&quot;given&quot;:&quot;Reinhardt&quot;,&quot;parse-names&quot;:false,&quot;dropping-particle&quot;:&quot;&quot;,&quot;non-dropping-particle&quot;:&quot;&quot;},{&quot;family&quot;:&quot;Cesari&quot;,&quot;given&quot;:&quot;Michele&quot;,&quot;parse-names&quot;:false,&quot;dropping-particle&quot;:&quot;&quot;,&quot;non-dropping-particle&quot;:&quot;&quot;}],&quot;container-title&quot;:&quot;Zoological Journal of the Linnean Society&quot;,&quot;container-title-short&quot;:&quot;Zool J Linn Soc&quot;,&quot;DOI&quot;:&quot;10.1111/zoj.12428&quot;,&quot;ISSN&quot;:&quot;10963642&quot;,&quot;issued&quot;:{&quot;date-parts&quot;:[[2016]]},&quot;page&quot;:&quot;834-845&quot;,&quot;abstract&quot;:&quot;Important contributions have been made to the systematics of Eutardigrada in recent years, but these have also revealed that several taxa are polyphyletic and that cryptic species are present. To shed light on the taxonomy and systematic position of the genus Richtersius (Eutardigrada, Macrobiotoidea), six populations attributed to Richtersius coronifer were collected and analysed from morphological (light and scanning electron microscopy) and molecular (mitochondrial cytochrome oxidase subunit 1, 18S, 28S) points of view. In particular, a new morphometric index (claw common tract: length of the common tract of the claw/total claw length × 100) and a new morphological character (stalk system) were introduced. Our integrative study was able to unveil the ‘cryptic’ species diversity within Richtersius, showing that the genus contains more than one evolutionary lineage. A morphological peculiarity in the animals of all lineages is the dimorphism in the morphology of the cuticle. Cuticular pores are present in the newborns and are lost with the first moult; this morphological change represents a novelty in the life cycle of eutardigrades. The phylogenetic analyses carried out on Richtersius populations and other Macrobiotoidea show that Richtersius is closely related to Macrobiotus islandicus, whereas Adorybiotus granulatus is more related to Richtersius and M. islandicus than to other members of the genus Macrobiotus (type genus of Macrobiotidae); therefore, the genus Macrobiotus and the family Macrobiotidae are not monophyletic. Based on these results, the new genus Diaforobiotus (for M. islandicus) and the new family Richtersiidae (composed of Richtersius, Diaforobiotus gen. nov., and Adorybiotus) are established.&quot;,&quot;issue&quot;:&quot;4&quot;,&quot;volume&quot;:&quot;17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F0CD1-E39C-4FB9-B0F0-B499F862B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0</TotalTime>
  <Pages>1</Pages>
  <Words>2681</Words>
  <Characters>15821</Characters>
  <Application>Microsoft Office Word</Application>
  <DocSecurity>0</DocSecurity>
  <Lines>131</Lines>
  <Paragraphs>3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dová Michala</dc:creator>
  <cp:keywords/>
  <dc:description/>
  <cp:lastModifiedBy>Biologicke centrum AVCR</cp:lastModifiedBy>
  <cp:revision>27</cp:revision>
  <dcterms:created xsi:type="dcterms:W3CDTF">2021-12-02T08:51:00Z</dcterms:created>
  <dcterms:modified xsi:type="dcterms:W3CDTF">2024-05-15T16:54:00Z</dcterms:modified>
</cp:coreProperties>
</file>